
<file path=[Content_Types].xml><?xml version="1.0" encoding="utf-8"?>
<Types xmlns="http://schemas.openxmlformats.org/package/2006/content-types">
  <Default Extension="png" ContentType="image/png"/>
  <Default Extension="emf" ContentType="image/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9AAB6" w14:textId="77777777" w:rsidR="00524398" w:rsidRPr="00524398" w:rsidRDefault="00524398" w:rsidP="00A34054">
      <w:pPr>
        <w:widowControl/>
        <w:wordWrap/>
        <w:autoSpaceDE/>
        <w:autoSpaceDN/>
        <w:spacing w:after="0" w:line="480" w:lineRule="auto"/>
        <w:jc w:val="left"/>
        <w:rPr>
          <w:rFonts w:ascii="Times New Roman" w:hAnsi="Times New Roman" w:cs="Times New Roman"/>
          <w:b/>
          <w:bCs/>
          <w:sz w:val="28"/>
          <w:szCs w:val="28"/>
        </w:rPr>
      </w:pPr>
      <w:r w:rsidRPr="00524398">
        <w:rPr>
          <w:rFonts w:ascii="Times New Roman" w:hAnsi="Times New Roman" w:cs="Times New Roman"/>
          <w:b/>
          <w:bCs/>
          <w:sz w:val="28"/>
          <w:szCs w:val="28"/>
        </w:rPr>
        <w:t>Supplementary Materials</w:t>
      </w:r>
    </w:p>
    <w:p w14:paraId="7B7E2472" w14:textId="2191FDBF" w:rsidR="00372215" w:rsidRDefault="00825FAA" w:rsidP="00A34054">
      <w:pPr>
        <w:widowControl/>
        <w:wordWrap/>
        <w:autoSpaceDE/>
        <w:autoSpaceDN/>
        <w:spacing w:after="0" w:line="480" w:lineRule="auto"/>
        <w:jc w:val="left"/>
        <w:rPr>
          <w:rFonts w:ascii="Times New Roman" w:hAnsi="Times New Roman" w:cs="Times New Roman"/>
          <w:sz w:val="22"/>
        </w:rPr>
      </w:pPr>
      <w:r w:rsidRPr="009178E5">
        <w:rPr>
          <w:rFonts w:ascii="Times New Roman" w:hAnsi="Times New Roman" w:cs="Times New Roman"/>
          <w:szCs w:val="20"/>
        </w:rPr>
        <w:t>Table S1. Rice leaf blast scoring criterion (IRRI System, 1996)</w:t>
      </w:r>
      <w:r w:rsidR="00935CC2">
        <w:rPr>
          <w:rFonts w:ascii="Times New Roman" w:hAnsi="Times New Roman" w:cs="Times New Roman"/>
          <w:szCs w:val="20"/>
        </w:rPr>
        <w:t>.</w:t>
      </w:r>
      <w:r w:rsidR="008A51BB" w:rsidRPr="00A34054">
        <w:rPr>
          <w:rFonts w:ascii="Times New Roman" w:hAnsi="Times New Roman" w:cs="Times New Roman"/>
          <w:noProof/>
          <w:sz w:val="22"/>
          <w:lang w:val="en-IN" w:eastAsia="en-IN"/>
        </w:rPr>
        <w:drawing>
          <wp:inline distT="0" distB="0" distL="0" distR="0" wp14:anchorId="3AB94948" wp14:editId="713D13A3">
            <wp:extent cx="5743692" cy="2835970"/>
            <wp:effectExtent l="0" t="0" r="0" b="0"/>
            <wp:docPr id="1032" name="shape1032"/>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7" cstate="print">
                      <a:extLst>
                        <a:ext uri="{28A0092B-C50C-407E-A947-70E740481C1C}">
                          <a14:useLocalDpi xmlns:a14="http://schemas.microsoft.com/office/drawing/2010/main" val="0"/>
                        </a:ext>
                      </a:extLst>
                    </a:blip>
                    <a:srcRect r="12849"/>
                    <a:stretch>
                      <a:fillRect/>
                    </a:stretch>
                  </pic:blipFill>
                  <pic:spPr>
                    <a:xfrm>
                      <a:off x="0" y="0"/>
                      <a:ext cx="5743692" cy="2835970"/>
                    </a:xfrm>
                    <a:prstGeom prst="rect">
                      <a:avLst/>
                    </a:prstGeom>
                    <a:noFill/>
                    <a:ln>
                      <a:noFill/>
                    </a:ln>
                  </pic:spPr>
                </pic:pic>
              </a:graphicData>
            </a:graphic>
          </wp:inline>
        </w:drawing>
      </w:r>
      <w:r w:rsidR="008A51BB" w:rsidRPr="00A34054">
        <w:rPr>
          <w:rFonts w:ascii="Times New Roman" w:hAnsi="Times New Roman" w:cs="Times New Roman"/>
          <w:sz w:val="22"/>
        </w:rPr>
        <w:br/>
      </w:r>
      <w:r w:rsidR="00372215" w:rsidRPr="009178E5">
        <w:rPr>
          <w:rFonts w:ascii="Times New Roman" w:hAnsi="Times New Roman" w:cs="Times New Roman"/>
          <w:szCs w:val="20"/>
        </w:rPr>
        <w:t>Table S</w:t>
      </w:r>
      <w:r w:rsidR="00372215" w:rsidRPr="009178E5">
        <w:rPr>
          <w:rFonts w:ascii="Times New Roman" w:hAnsi="Times New Roman" w:cs="Times New Roman"/>
          <w:szCs w:val="20"/>
        </w:rPr>
        <w:fldChar w:fldCharType="begin"/>
      </w:r>
      <w:r w:rsidR="00372215" w:rsidRPr="009178E5">
        <w:rPr>
          <w:rFonts w:ascii="Times New Roman" w:hAnsi="Times New Roman" w:cs="Times New Roman"/>
          <w:szCs w:val="20"/>
        </w:rPr>
        <w:instrText xml:space="preserve"> SEQ Figure \* ARABIC </w:instrText>
      </w:r>
      <w:r w:rsidR="00372215" w:rsidRPr="009178E5">
        <w:rPr>
          <w:rFonts w:ascii="Times New Roman" w:hAnsi="Times New Roman" w:cs="Times New Roman"/>
          <w:szCs w:val="20"/>
        </w:rPr>
        <w:fldChar w:fldCharType="separate"/>
      </w:r>
      <w:r w:rsidR="00372215" w:rsidRPr="009178E5">
        <w:rPr>
          <w:rFonts w:ascii="Times New Roman" w:hAnsi="Times New Roman" w:cs="Times New Roman"/>
          <w:noProof/>
          <w:szCs w:val="20"/>
        </w:rPr>
        <w:t>2</w:t>
      </w:r>
      <w:r w:rsidR="00372215" w:rsidRPr="009178E5">
        <w:rPr>
          <w:rFonts w:ascii="Times New Roman" w:hAnsi="Times New Roman" w:cs="Times New Roman"/>
          <w:szCs w:val="20"/>
        </w:rPr>
        <w:fldChar w:fldCharType="end"/>
      </w:r>
      <w:r w:rsidR="00372215" w:rsidRPr="009178E5">
        <w:rPr>
          <w:rFonts w:ascii="Times New Roman" w:hAnsi="Times New Roman" w:cs="Times New Roman"/>
          <w:szCs w:val="20"/>
        </w:rPr>
        <w:t xml:space="preserve">. A summary of rice blast inoculation progress </w:t>
      </w:r>
      <w:r w:rsidR="00372215" w:rsidRPr="009178E5">
        <w:rPr>
          <w:rFonts w:ascii="Times New Roman" w:hAnsi="Times New Roman" w:cs="Times New Roman" w:hint="eastAsia"/>
          <w:szCs w:val="20"/>
        </w:rPr>
        <w:t>of</w:t>
      </w:r>
      <w:r w:rsidR="00372215" w:rsidRPr="009178E5">
        <w:rPr>
          <w:rFonts w:ascii="Times New Roman" w:hAnsi="Times New Roman" w:cs="Times New Roman"/>
          <w:szCs w:val="20"/>
        </w:rPr>
        <w:t xml:space="preserve"> Hopyeong (rice blast-susceptible cultivar) and Dasan (rice blast-resistant cultivar)</w:t>
      </w:r>
      <w:r w:rsidR="00372215" w:rsidRPr="009178E5">
        <w:rPr>
          <w:rFonts w:ascii="Times New Roman" w:hAnsi="Times New Roman" w:cs="Times New Roman" w:hint="eastAsia"/>
          <w:szCs w:val="20"/>
        </w:rPr>
        <w:t xml:space="preserve"> with different inoculation level</w:t>
      </w:r>
      <w:r w:rsidR="001A27BE">
        <w:rPr>
          <w:rFonts w:ascii="Times New Roman" w:hAnsi="Times New Roman" w:cs="Times New Roman" w:hint="eastAsia"/>
          <w:szCs w:val="20"/>
        </w:rPr>
        <w:t>s</w:t>
      </w:r>
      <w:r w:rsidR="00372215" w:rsidRPr="009178E5">
        <w:rPr>
          <w:rFonts w:ascii="Times New Roman" w:hAnsi="Times New Roman" w:cs="Times New Roman" w:hint="eastAsia"/>
          <w:szCs w:val="20"/>
        </w:rPr>
        <w:t xml:space="preserve"> (</w:t>
      </w:r>
      <w:r w:rsidR="00372215" w:rsidRPr="009178E5">
        <w:rPr>
          <w:rFonts w:ascii="Times New Roman" w:hAnsi="Times New Roman" w:cs="Times New Roman"/>
          <w:szCs w:val="20"/>
        </w:rPr>
        <w:t>5</w:t>
      </w:r>
      <w:r w:rsidR="00372215" w:rsidRPr="009178E5">
        <w:rPr>
          <w:rFonts w:ascii="Times New Roman" w:eastAsia="Malgun Gothic" w:hAnsi="Times New Roman" w:cs="Times New Roman"/>
          <w:szCs w:val="20"/>
        </w:rPr>
        <w:t>∙</w:t>
      </w:r>
      <w:r w:rsidR="00372215" w:rsidRPr="009178E5">
        <w:rPr>
          <w:rFonts w:ascii="Times New Roman" w:hAnsi="Times New Roman" w:cs="Times New Roman"/>
          <w:szCs w:val="20"/>
        </w:rPr>
        <w:t>10</w:t>
      </w:r>
      <w:r w:rsidR="00372215" w:rsidRPr="009178E5">
        <w:rPr>
          <w:rFonts w:ascii="Times New Roman" w:hAnsi="Times New Roman" w:cs="Times New Roman"/>
          <w:szCs w:val="20"/>
          <w:vertAlign w:val="superscript"/>
        </w:rPr>
        <w:t xml:space="preserve">3 </w:t>
      </w:r>
      <w:r w:rsidR="00372215" w:rsidRPr="009178E5">
        <w:rPr>
          <w:rFonts w:ascii="Times New Roman" w:hAnsi="Times New Roman" w:cs="Times New Roman"/>
          <w:szCs w:val="20"/>
        </w:rPr>
        <w:t>conidia/mL</w:t>
      </w:r>
      <w:r w:rsidR="00372215" w:rsidRPr="009178E5">
        <w:rPr>
          <w:rFonts w:ascii="Times New Roman" w:hAnsi="Times New Roman" w:cs="Times New Roman" w:hint="eastAsia"/>
          <w:szCs w:val="20"/>
        </w:rPr>
        <w:t xml:space="preserve"> and </w:t>
      </w:r>
      <w:r w:rsidR="00372215" w:rsidRPr="009178E5">
        <w:rPr>
          <w:rFonts w:ascii="Times New Roman" w:hAnsi="Times New Roman" w:cs="Times New Roman"/>
          <w:szCs w:val="20"/>
        </w:rPr>
        <w:t>5</w:t>
      </w:r>
      <w:r w:rsidR="00372215" w:rsidRPr="009178E5">
        <w:rPr>
          <w:rFonts w:ascii="Times New Roman" w:eastAsia="Malgun Gothic" w:hAnsi="Times New Roman" w:cs="Times New Roman"/>
          <w:szCs w:val="20"/>
        </w:rPr>
        <w:t>∙</w:t>
      </w:r>
      <w:r w:rsidR="00372215" w:rsidRPr="009178E5">
        <w:rPr>
          <w:rFonts w:ascii="Times New Roman" w:hAnsi="Times New Roman" w:cs="Times New Roman"/>
          <w:szCs w:val="20"/>
        </w:rPr>
        <w:t>10</w:t>
      </w:r>
      <w:r w:rsidR="00372215" w:rsidRPr="009178E5">
        <w:rPr>
          <w:rFonts w:ascii="Times New Roman" w:hAnsi="Times New Roman" w:cs="Times New Roman"/>
          <w:szCs w:val="20"/>
          <w:vertAlign w:val="superscript"/>
        </w:rPr>
        <w:t xml:space="preserve">5 </w:t>
      </w:r>
      <w:r w:rsidR="00372215" w:rsidRPr="009178E5">
        <w:rPr>
          <w:rFonts w:ascii="Times New Roman" w:hAnsi="Times New Roman" w:cs="Times New Roman"/>
          <w:szCs w:val="20"/>
        </w:rPr>
        <w:t>conidia/mL</w:t>
      </w:r>
      <w:r w:rsidR="00372215" w:rsidRPr="009178E5">
        <w:rPr>
          <w:rFonts w:ascii="Times New Roman" w:hAnsi="Times New Roman" w:cs="Times New Roman" w:hint="eastAsia"/>
          <w:szCs w:val="20"/>
        </w:rPr>
        <w:t xml:space="preserve">, </w:t>
      </w:r>
      <w:r w:rsidR="00372215" w:rsidRPr="009178E5">
        <w:rPr>
          <w:rFonts w:ascii="Times New Roman" w:hAnsi="Times New Roman" w:cs="Times New Roman"/>
          <w:szCs w:val="20"/>
        </w:rPr>
        <w:t>respectively).</w:t>
      </w:r>
      <w:r w:rsidR="00372215" w:rsidRPr="009178E5">
        <w:rPr>
          <w:rFonts w:ascii="Times New Roman" w:hAnsi="Times New Roman" w:cs="Times New Roman"/>
          <w:szCs w:val="20"/>
        </w:rPr>
        <w:br/>
      </w:r>
      <w:r w:rsidR="00372215" w:rsidRPr="00A34054">
        <w:rPr>
          <w:rFonts w:ascii="Times New Roman" w:hAnsi="Times New Roman" w:cs="Times New Roman"/>
          <w:b/>
          <w:bCs/>
          <w:noProof/>
          <w:sz w:val="22"/>
          <w:lang w:val="en-IN" w:eastAsia="en-IN"/>
        </w:rPr>
        <w:drawing>
          <wp:inline distT="0" distB="0" distL="0" distR="0" wp14:anchorId="6867355B" wp14:editId="39F276F1">
            <wp:extent cx="4397071" cy="645694"/>
            <wp:effectExtent l="0" t="0" r="3810" b="2540"/>
            <wp:docPr id="1" name="그림 3" descr="블랙, 어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579583" name="그림 3" descr="블랙, 어둠이(가) 표시된 사진&#10;&#10;자동 생성된 설명"/>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39020" cy="651854"/>
                    </a:xfrm>
                    <a:prstGeom prst="rect">
                      <a:avLst/>
                    </a:prstGeom>
                    <a:noFill/>
                  </pic:spPr>
                </pic:pic>
              </a:graphicData>
            </a:graphic>
          </wp:inline>
        </w:drawing>
      </w:r>
    </w:p>
    <w:p w14:paraId="63DD18CB" w14:textId="77777777" w:rsidR="00A80416" w:rsidRPr="00A34054" w:rsidRDefault="00A80416" w:rsidP="00A80416">
      <w:pPr>
        <w:keepNext/>
        <w:widowControl/>
        <w:wordWrap/>
        <w:autoSpaceDE/>
        <w:autoSpaceDN/>
        <w:spacing w:after="0" w:line="360" w:lineRule="auto"/>
        <w:jc w:val="left"/>
        <w:rPr>
          <w:sz w:val="22"/>
        </w:rPr>
      </w:pPr>
      <w:r w:rsidRPr="00A34054">
        <w:rPr>
          <w:noProof/>
          <w:sz w:val="22"/>
          <w:lang w:val="en-IN" w:eastAsia="en-IN"/>
        </w:rPr>
        <w:drawing>
          <wp:inline distT="0" distB="0" distL="0" distR="0" wp14:anchorId="75A7C447" wp14:editId="4021C051">
            <wp:extent cx="5731510" cy="1736725"/>
            <wp:effectExtent l="0" t="0" r="2540" b="0"/>
            <wp:docPr id="15" name="그림 14" descr="텍스트, 그래프, 라인, 도표이(가) 표시된 사진&#10;&#10;자동 생성된 설명">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2FD2BF4-4C15-8285-67AE-F30421F4F7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descr="텍스트, 그래프, 라인, 도표이(가) 표시된 사진&#10;&#10;자동 생성된 설명">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2FD2BF4-4C15-8285-67AE-F30421F4F796}"/>
                        </a:ext>
                      </a:extLst>
                    </pic:cNvPr>
                    <pic:cNvPicPr>
                      <a:picLocks noChangeAspect="1"/>
                    </pic:cNvPicPr>
                  </pic:nvPicPr>
                  <pic:blipFill>
                    <a:blip r:embed="rId9"/>
                    <a:stretch>
                      <a:fillRect/>
                    </a:stretch>
                  </pic:blipFill>
                  <pic:spPr>
                    <a:xfrm>
                      <a:off x="0" y="0"/>
                      <a:ext cx="5731510" cy="1736725"/>
                    </a:xfrm>
                    <a:prstGeom prst="rect">
                      <a:avLst/>
                    </a:prstGeom>
                  </pic:spPr>
                </pic:pic>
              </a:graphicData>
            </a:graphic>
          </wp:inline>
        </w:drawing>
      </w:r>
    </w:p>
    <w:p w14:paraId="340D19E9" w14:textId="77777777" w:rsidR="00A80416" w:rsidRDefault="00A80416" w:rsidP="00A80416">
      <w:pPr>
        <w:widowControl/>
        <w:wordWrap/>
        <w:autoSpaceDE/>
        <w:autoSpaceDN/>
        <w:spacing w:after="0" w:line="360" w:lineRule="auto"/>
        <w:jc w:val="left"/>
        <w:rPr>
          <w:rFonts w:ascii="Times New Roman" w:hAnsi="Times New Roman" w:cs="Times New Roman"/>
          <w:szCs w:val="20"/>
        </w:rPr>
      </w:pPr>
      <w:r w:rsidRPr="009178E5">
        <w:rPr>
          <w:rFonts w:ascii="Times New Roman" w:hAnsi="Times New Roman" w:cs="Times New Roman"/>
          <w:szCs w:val="20"/>
        </w:rPr>
        <w:t xml:space="preserve">Figure </w:t>
      </w:r>
      <w:r w:rsidRPr="009178E5">
        <w:rPr>
          <w:rFonts w:ascii="Times New Roman" w:hAnsi="Times New Roman" w:cs="Times New Roman" w:hint="eastAsia"/>
          <w:szCs w:val="20"/>
        </w:rPr>
        <w:t>S1</w:t>
      </w:r>
      <w:r w:rsidRPr="009178E5">
        <w:rPr>
          <w:rFonts w:ascii="Times New Roman" w:hAnsi="Times New Roman" w:cs="Times New Roman"/>
          <w:szCs w:val="20"/>
        </w:rPr>
        <w:t xml:space="preserve">. </w:t>
      </w:r>
      <w:r w:rsidRPr="009178E5">
        <w:rPr>
          <w:rFonts w:ascii="Times New Roman" w:hAnsi="Times New Roman" w:cs="Times New Roman" w:hint="eastAsia"/>
          <w:szCs w:val="20"/>
        </w:rPr>
        <w:t>(a) An example of F</w:t>
      </w:r>
      <w:r w:rsidRPr="009178E5">
        <w:rPr>
          <w:rFonts w:ascii="Times New Roman" w:hAnsi="Times New Roman" w:cs="Times New Roman"/>
          <w:szCs w:val="20"/>
        </w:rPr>
        <w:t>ilter-transmitted radiation</w:t>
      </w:r>
      <w:r w:rsidRPr="009178E5">
        <w:rPr>
          <w:rFonts w:ascii="Times New Roman" w:hAnsi="Times New Roman" w:cs="Times New Roman" w:hint="eastAsia"/>
          <w:szCs w:val="20"/>
        </w:rPr>
        <w:t xml:space="preserve"> from leaf clip measured by</w:t>
      </w:r>
      <w:r w:rsidRPr="009178E5">
        <w:rPr>
          <w:rFonts w:ascii="Times New Roman" w:hAnsi="Times New Roman" w:cs="Times New Roman"/>
          <w:szCs w:val="20"/>
        </w:rPr>
        <w:t xml:space="preserve"> </w:t>
      </w:r>
      <w:r w:rsidRPr="009178E5">
        <w:rPr>
          <w:rFonts w:ascii="Times New Roman" w:hAnsi="Times New Roman" w:cs="Times New Roman" w:hint="eastAsia"/>
          <w:szCs w:val="20"/>
        </w:rPr>
        <w:t>QEpro and leaf reflectance obtained by HR2000+. (b) An example of chlorophyll fluorescence containing reflected radiance, reflected radiance</w:t>
      </w:r>
      <w:r w:rsidRPr="009178E5">
        <w:rPr>
          <w:rFonts w:ascii="Times New Roman" w:hAnsi="Times New Roman" w:cs="Times New Roman"/>
          <w:szCs w:val="20"/>
        </w:rPr>
        <w:t>,</w:t>
      </w:r>
      <w:r w:rsidRPr="009178E5">
        <w:rPr>
          <w:rFonts w:ascii="Times New Roman" w:hAnsi="Times New Roman" w:cs="Times New Roman" w:hint="eastAsia"/>
          <w:szCs w:val="20"/>
        </w:rPr>
        <w:t xml:space="preserve"> and </w:t>
      </w:r>
      <w:r w:rsidRPr="009178E5">
        <w:rPr>
          <w:rFonts w:ascii="Times New Roman" w:hAnsi="Times New Roman" w:cs="Times New Roman"/>
          <w:szCs w:val="20"/>
        </w:rPr>
        <w:t>estimated</w:t>
      </w:r>
      <w:r w:rsidRPr="009178E5">
        <w:rPr>
          <w:rFonts w:ascii="Times New Roman" w:hAnsi="Times New Roman" w:cs="Times New Roman" w:hint="eastAsia"/>
          <w:szCs w:val="20"/>
        </w:rPr>
        <w:t xml:space="preserve"> chlorophyll fluorescence. We removed the portion of estimated reflected radiance</w:t>
      </w:r>
      <w:r>
        <w:rPr>
          <w:rFonts w:ascii="Times New Roman" w:hAnsi="Times New Roman" w:cs="Times New Roman"/>
          <w:szCs w:val="20"/>
        </w:rPr>
        <w:t xml:space="preserve"> </w:t>
      </w:r>
      <w:r w:rsidRPr="009178E5">
        <w:rPr>
          <w:rFonts w:ascii="Times New Roman" w:hAnsi="Times New Roman" w:cs="Times New Roman" w:hint="eastAsia"/>
          <w:szCs w:val="20"/>
        </w:rPr>
        <w:t>(i.e.</w:t>
      </w:r>
      <w:r>
        <w:rPr>
          <w:rFonts w:ascii="Times New Roman" w:hAnsi="Times New Roman" w:cs="Times New Roman"/>
          <w:szCs w:val="20"/>
        </w:rPr>
        <w:t>, the product of leaf reflectance and filter-transmitted radiance</w:t>
      </w:r>
      <w:r w:rsidRPr="009178E5">
        <w:rPr>
          <w:rFonts w:ascii="Times New Roman" w:hAnsi="Times New Roman" w:cs="Times New Roman" w:hint="eastAsia"/>
          <w:szCs w:val="20"/>
        </w:rPr>
        <w:t>) from the up-welling radiance from the leaf (i.e.</w:t>
      </w:r>
      <w:r>
        <w:rPr>
          <w:rFonts w:ascii="Times New Roman" w:hAnsi="Times New Roman" w:cs="Times New Roman"/>
          <w:szCs w:val="20"/>
        </w:rPr>
        <w:t>, the sum of reflected radiance and CF</w:t>
      </w:r>
      <w:r w:rsidRPr="009178E5">
        <w:rPr>
          <w:rFonts w:ascii="Times New Roman" w:hAnsi="Times New Roman" w:cs="Times New Roman" w:hint="eastAsia"/>
          <w:szCs w:val="20"/>
        </w:rPr>
        <w:t>) measured by QEpro.</w:t>
      </w:r>
    </w:p>
    <w:p w14:paraId="5547DF71" w14:textId="77777777" w:rsidR="00A80416" w:rsidRDefault="00A80416" w:rsidP="00A80416">
      <w:pPr>
        <w:widowControl/>
        <w:wordWrap/>
        <w:autoSpaceDE/>
        <w:autoSpaceDN/>
        <w:spacing w:after="0" w:line="360" w:lineRule="auto"/>
        <w:jc w:val="left"/>
        <w:rPr>
          <w:rFonts w:ascii="Times New Roman" w:hAnsi="Times New Roman" w:cs="Times New Roman"/>
          <w:szCs w:val="20"/>
        </w:rPr>
      </w:pPr>
      <w:bookmarkStart w:id="0" w:name="_GoBack"/>
      <w:r>
        <w:rPr>
          <w:noProof/>
          <w:lang w:val="en-IN" w:eastAsia="en-IN"/>
        </w:rPr>
        <w:lastRenderedPageBreak/>
        <w:drawing>
          <wp:inline distT="0" distB="0" distL="0" distR="0" wp14:anchorId="466E5F40" wp14:editId="1348F810">
            <wp:extent cx="5731510" cy="5494655"/>
            <wp:effectExtent l="0" t="0" r="2540" b="0"/>
            <wp:docPr id="3" name="Picture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487FD0-21AE-4857-8767-BE17C7BFA2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487FD0-21AE-4857-8767-BE17C7BFA253}"/>
                        </a:ext>
                      </a:extLst>
                    </pic:cNvPr>
                    <pic:cNvPicPr>
                      <a:picLocks noChangeAspect="1"/>
                    </pic:cNvPicPr>
                  </pic:nvPicPr>
                  <pic:blipFill>
                    <a:blip r:embed="rId10"/>
                    <a:stretch>
                      <a:fillRect/>
                    </a:stretch>
                  </pic:blipFill>
                  <pic:spPr>
                    <a:xfrm>
                      <a:off x="0" y="0"/>
                      <a:ext cx="5731510" cy="5494655"/>
                    </a:xfrm>
                    <a:prstGeom prst="rect">
                      <a:avLst/>
                    </a:prstGeom>
                  </pic:spPr>
                </pic:pic>
              </a:graphicData>
            </a:graphic>
          </wp:inline>
        </w:drawing>
      </w:r>
      <w:bookmarkEnd w:id="0"/>
    </w:p>
    <w:p w14:paraId="7BDEDCF6" w14:textId="4153C9B8" w:rsidR="00313B42" w:rsidRPr="00A80416" w:rsidRDefault="00A80416" w:rsidP="00A80416">
      <w:pPr>
        <w:keepNext/>
        <w:widowControl/>
        <w:wordWrap/>
        <w:autoSpaceDE/>
        <w:autoSpaceDN/>
        <w:spacing w:after="0" w:line="480" w:lineRule="auto"/>
        <w:jc w:val="left"/>
        <w:rPr>
          <w:rFonts w:ascii="Times New Roman" w:hAnsi="Times New Roman" w:cs="Times New Roman"/>
          <w:b/>
          <w:szCs w:val="20"/>
        </w:rPr>
      </w:pPr>
      <w:r w:rsidRPr="009178E5">
        <w:rPr>
          <w:rFonts w:ascii="Times New Roman" w:hAnsi="Times New Roman" w:cs="Times New Roman"/>
          <w:szCs w:val="20"/>
        </w:rPr>
        <w:t xml:space="preserve">Figure </w:t>
      </w:r>
      <w:r w:rsidRPr="009178E5">
        <w:rPr>
          <w:rFonts w:ascii="Times New Roman" w:hAnsi="Times New Roman" w:cs="Times New Roman" w:hint="eastAsia"/>
          <w:szCs w:val="20"/>
        </w:rPr>
        <w:t>S</w:t>
      </w:r>
      <w:r>
        <w:rPr>
          <w:rFonts w:ascii="Times New Roman" w:hAnsi="Times New Roman" w:cs="Times New Roman"/>
          <w:szCs w:val="20"/>
        </w:rPr>
        <w:t>2</w:t>
      </w:r>
      <w:r w:rsidRPr="009178E5">
        <w:rPr>
          <w:rFonts w:ascii="Times New Roman" w:hAnsi="Times New Roman" w:cs="Times New Roman"/>
          <w:szCs w:val="20"/>
        </w:rPr>
        <w:t xml:space="preserve">. </w:t>
      </w:r>
      <w:r>
        <w:rPr>
          <w:rFonts w:ascii="Times New Roman" w:hAnsi="Times New Roman" w:cs="Times New Roman" w:hint="eastAsia"/>
          <w:szCs w:val="20"/>
        </w:rPr>
        <w:t xml:space="preserve">A conceptual diagram for the </w:t>
      </w:r>
      <w:r>
        <w:rPr>
          <w:rFonts w:ascii="Times New Roman" w:hAnsi="Times New Roman" w:cs="Times New Roman"/>
          <w:szCs w:val="20"/>
        </w:rPr>
        <w:t>instruments</w:t>
      </w:r>
      <w:r>
        <w:rPr>
          <w:rFonts w:ascii="Times New Roman" w:hAnsi="Times New Roman" w:cs="Times New Roman" w:hint="eastAsia"/>
          <w:szCs w:val="20"/>
        </w:rPr>
        <w:t xml:space="preserve"> configuration </w:t>
      </w:r>
      <w:r>
        <w:rPr>
          <w:rFonts w:ascii="Times New Roman" w:hAnsi="Times New Roman" w:cs="Times New Roman"/>
          <w:szCs w:val="20"/>
        </w:rPr>
        <w:t>(a), our hyperspectral measurement</w:t>
      </w:r>
      <w:r>
        <w:rPr>
          <w:rFonts w:ascii="Times New Roman" w:hAnsi="Times New Roman" w:cs="Times New Roman" w:hint="eastAsia"/>
          <w:szCs w:val="20"/>
        </w:rPr>
        <w:t xml:space="preserve"> pipeline</w:t>
      </w:r>
      <w:r>
        <w:rPr>
          <w:rFonts w:ascii="Times New Roman" w:hAnsi="Times New Roman" w:cs="Times New Roman"/>
          <w:szCs w:val="20"/>
        </w:rPr>
        <w:t xml:space="preserve"> (b), and the calculations of relevant variables (c)</w:t>
      </w:r>
      <w:r>
        <w:rPr>
          <w:rFonts w:ascii="Times New Roman" w:hAnsi="Times New Roman" w:cs="Times New Roman" w:hint="eastAsia"/>
          <w:szCs w:val="20"/>
        </w:rPr>
        <w:t xml:space="preserve">. </w:t>
      </w:r>
      <w:r w:rsidRPr="002E6195">
        <w:rPr>
          <w:rFonts w:ascii="Times New Roman" w:hAnsi="Times New Roman" w:cs="Times New Roman" w:hint="eastAsia"/>
          <w:i/>
          <w:szCs w:val="20"/>
        </w:rPr>
        <w:t>L</w:t>
      </w:r>
      <w:r w:rsidRPr="002E6195">
        <w:rPr>
          <w:rFonts w:ascii="Times New Roman" w:hAnsi="Times New Roman" w:cs="Times New Roman" w:hint="eastAsia"/>
          <w:i/>
          <w:szCs w:val="20"/>
          <w:vertAlign w:val="subscript"/>
        </w:rPr>
        <w:t>Up</w:t>
      </w:r>
      <w:r>
        <w:rPr>
          <w:rFonts w:ascii="Times New Roman" w:hAnsi="Times New Roman" w:cs="Times New Roman" w:hint="eastAsia"/>
          <w:szCs w:val="20"/>
          <w:vertAlign w:val="subscript"/>
        </w:rPr>
        <w:t xml:space="preserve"> </w:t>
      </w:r>
      <w:r>
        <w:rPr>
          <w:rFonts w:ascii="Times New Roman" w:hAnsi="Times New Roman" w:cs="Times New Roman" w:hint="eastAsia"/>
          <w:szCs w:val="20"/>
        </w:rPr>
        <w:t xml:space="preserve">and </w:t>
      </w:r>
      <w:r w:rsidRPr="002E6195">
        <w:rPr>
          <w:rFonts w:ascii="Times New Roman" w:hAnsi="Times New Roman" w:cs="Times New Roman" w:hint="eastAsia"/>
          <w:i/>
          <w:szCs w:val="20"/>
        </w:rPr>
        <w:t>L</w:t>
      </w:r>
      <w:r w:rsidRPr="002E6195">
        <w:rPr>
          <w:rFonts w:ascii="Times New Roman" w:hAnsi="Times New Roman" w:cs="Times New Roman" w:hint="eastAsia"/>
          <w:i/>
          <w:szCs w:val="20"/>
          <w:vertAlign w:val="subscript"/>
        </w:rPr>
        <w:t>Down</w:t>
      </w:r>
      <w:r>
        <w:rPr>
          <w:rFonts w:ascii="Times New Roman" w:hAnsi="Times New Roman" w:cs="Times New Roman" w:hint="eastAsia"/>
          <w:szCs w:val="20"/>
        </w:rPr>
        <w:t xml:space="preserve"> </w:t>
      </w:r>
      <w:r>
        <w:rPr>
          <w:rFonts w:ascii="Times New Roman" w:hAnsi="Times New Roman" w:cs="Times New Roman"/>
          <w:szCs w:val="20"/>
        </w:rPr>
        <w:t xml:space="preserve">are upwelling and downwelling radiance, respectively, and </w:t>
      </w:r>
      <w:r w:rsidRPr="00202542">
        <w:rPr>
          <w:rFonts w:ascii="Times New Roman" w:hAnsi="Times New Roman" w:cs="Times New Roman"/>
          <w:i/>
          <w:szCs w:val="20"/>
        </w:rPr>
        <w:t>L</w:t>
      </w:r>
      <w:r w:rsidRPr="00202542">
        <w:rPr>
          <w:rFonts w:ascii="Times New Roman" w:hAnsi="Times New Roman" w:cs="Times New Roman"/>
          <w:i/>
          <w:szCs w:val="20"/>
          <w:vertAlign w:val="subscript"/>
        </w:rPr>
        <w:t>F.Up</w:t>
      </w:r>
      <w:r>
        <w:rPr>
          <w:rFonts w:ascii="Times New Roman" w:hAnsi="Times New Roman" w:cs="Times New Roman" w:hint="eastAsia"/>
          <w:szCs w:val="20"/>
          <w:vertAlign w:val="subscript"/>
        </w:rPr>
        <w:t xml:space="preserve"> </w:t>
      </w:r>
      <w:r>
        <w:rPr>
          <w:rFonts w:ascii="Times New Roman" w:hAnsi="Times New Roman" w:cs="Times New Roman" w:hint="eastAsia"/>
          <w:szCs w:val="20"/>
        </w:rPr>
        <w:t xml:space="preserve">and </w:t>
      </w:r>
      <w:r w:rsidRPr="00202542">
        <w:rPr>
          <w:rFonts w:ascii="Times New Roman" w:hAnsi="Times New Roman" w:cs="Times New Roman"/>
          <w:i/>
          <w:szCs w:val="20"/>
        </w:rPr>
        <w:t>L</w:t>
      </w:r>
      <w:r w:rsidRPr="00202542">
        <w:rPr>
          <w:rFonts w:ascii="Times New Roman" w:hAnsi="Times New Roman" w:cs="Times New Roman"/>
          <w:i/>
          <w:szCs w:val="20"/>
          <w:vertAlign w:val="subscript"/>
        </w:rPr>
        <w:t>F.Down</w:t>
      </w:r>
      <w:r>
        <w:rPr>
          <w:rFonts w:ascii="Times New Roman" w:hAnsi="Times New Roman" w:cs="Times New Roman" w:hint="eastAsia"/>
          <w:szCs w:val="20"/>
        </w:rPr>
        <w:t xml:space="preserve"> represent the </w:t>
      </w:r>
      <w:r>
        <w:rPr>
          <w:rFonts w:ascii="Times New Roman" w:hAnsi="Times New Roman" w:cs="Times New Roman"/>
          <w:szCs w:val="20"/>
        </w:rPr>
        <w:t xml:space="preserve">filtered </w:t>
      </w:r>
      <w:r>
        <w:rPr>
          <w:rFonts w:ascii="Times New Roman" w:hAnsi="Times New Roman" w:cs="Times New Roman" w:hint="eastAsia"/>
          <w:szCs w:val="20"/>
        </w:rPr>
        <w:t>upwelling</w:t>
      </w:r>
      <w:r>
        <w:rPr>
          <w:rFonts w:ascii="Times New Roman" w:hAnsi="Times New Roman" w:cs="Times New Roman"/>
          <w:szCs w:val="20"/>
        </w:rPr>
        <w:t xml:space="preserve"> radiance and filtered downwelling radiance, respectively. The color of the variables in (b) is corresponding to that in (c).</w:t>
      </w:r>
    </w:p>
    <w:sectPr w:rsidR="00313B42" w:rsidRPr="00A80416" w:rsidSect="00AA16FC">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70B00E" w14:textId="77777777" w:rsidR="00171FEB" w:rsidRDefault="00171FEB" w:rsidP="00E26454">
      <w:pPr>
        <w:spacing w:after="0" w:line="240" w:lineRule="auto"/>
      </w:pPr>
      <w:r>
        <w:separator/>
      </w:r>
    </w:p>
  </w:endnote>
  <w:endnote w:type="continuationSeparator" w:id="0">
    <w:p w14:paraId="567BB533" w14:textId="77777777" w:rsidR="00171FEB" w:rsidRDefault="00171FEB" w:rsidP="00E26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9558F0" w14:textId="77777777" w:rsidR="00171FEB" w:rsidRDefault="00171FEB" w:rsidP="00E26454">
      <w:pPr>
        <w:spacing w:after="0" w:line="240" w:lineRule="auto"/>
      </w:pPr>
      <w:r>
        <w:separator/>
      </w:r>
    </w:p>
  </w:footnote>
  <w:footnote w:type="continuationSeparator" w:id="0">
    <w:p w14:paraId="5974EC78" w14:textId="77777777" w:rsidR="00171FEB" w:rsidRDefault="00171FEB" w:rsidP="00E264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3NDUyNLEwMTS3tDBU0lEKTi0uzszPAykwNKgFANKj1PUtAAAA"/>
  </w:docVars>
  <w:rsids>
    <w:rsidRoot w:val="00FF381A"/>
    <w:rsid w:val="00012988"/>
    <w:rsid w:val="00057C5D"/>
    <w:rsid w:val="0006431B"/>
    <w:rsid w:val="00081447"/>
    <w:rsid w:val="000936B6"/>
    <w:rsid w:val="00095022"/>
    <w:rsid w:val="000D1313"/>
    <w:rsid w:val="000D3C96"/>
    <w:rsid w:val="000E247A"/>
    <w:rsid w:val="000E7705"/>
    <w:rsid w:val="000F5482"/>
    <w:rsid w:val="0011201C"/>
    <w:rsid w:val="00115508"/>
    <w:rsid w:val="00135FA1"/>
    <w:rsid w:val="0014288F"/>
    <w:rsid w:val="0015730D"/>
    <w:rsid w:val="0016245C"/>
    <w:rsid w:val="00171FEB"/>
    <w:rsid w:val="00172CEC"/>
    <w:rsid w:val="00173B9B"/>
    <w:rsid w:val="00173C24"/>
    <w:rsid w:val="001A27BE"/>
    <w:rsid w:val="00240A36"/>
    <w:rsid w:val="00241219"/>
    <w:rsid w:val="00267689"/>
    <w:rsid w:val="0029008B"/>
    <w:rsid w:val="00295FBF"/>
    <w:rsid w:val="002D2A97"/>
    <w:rsid w:val="002E20C8"/>
    <w:rsid w:val="002F6F6D"/>
    <w:rsid w:val="002F7E9E"/>
    <w:rsid w:val="00300D72"/>
    <w:rsid w:val="00312D09"/>
    <w:rsid w:val="00313B42"/>
    <w:rsid w:val="0033173C"/>
    <w:rsid w:val="00356D47"/>
    <w:rsid w:val="00372215"/>
    <w:rsid w:val="00381B7B"/>
    <w:rsid w:val="00385A0F"/>
    <w:rsid w:val="003B636A"/>
    <w:rsid w:val="003D2F07"/>
    <w:rsid w:val="00486D28"/>
    <w:rsid w:val="0049689A"/>
    <w:rsid w:val="0049773E"/>
    <w:rsid w:val="004D76EB"/>
    <w:rsid w:val="004F6D65"/>
    <w:rsid w:val="00524398"/>
    <w:rsid w:val="00532980"/>
    <w:rsid w:val="00542367"/>
    <w:rsid w:val="005603A9"/>
    <w:rsid w:val="00563F35"/>
    <w:rsid w:val="005727C1"/>
    <w:rsid w:val="0058371B"/>
    <w:rsid w:val="00585EEC"/>
    <w:rsid w:val="005D412D"/>
    <w:rsid w:val="0060692E"/>
    <w:rsid w:val="00641BEA"/>
    <w:rsid w:val="0064488A"/>
    <w:rsid w:val="006476A0"/>
    <w:rsid w:val="0065714B"/>
    <w:rsid w:val="00671B79"/>
    <w:rsid w:val="006D0DCD"/>
    <w:rsid w:val="006E30FE"/>
    <w:rsid w:val="006E70D5"/>
    <w:rsid w:val="006F3841"/>
    <w:rsid w:val="007061C6"/>
    <w:rsid w:val="00712397"/>
    <w:rsid w:val="007219AD"/>
    <w:rsid w:val="0073754C"/>
    <w:rsid w:val="00752CA0"/>
    <w:rsid w:val="007B3103"/>
    <w:rsid w:val="007D7C31"/>
    <w:rsid w:val="00815EC5"/>
    <w:rsid w:val="008206B6"/>
    <w:rsid w:val="00825FAA"/>
    <w:rsid w:val="00826686"/>
    <w:rsid w:val="00847B77"/>
    <w:rsid w:val="00886DEB"/>
    <w:rsid w:val="008A51BB"/>
    <w:rsid w:val="008A6220"/>
    <w:rsid w:val="008C3905"/>
    <w:rsid w:val="008E06A0"/>
    <w:rsid w:val="008F10A0"/>
    <w:rsid w:val="0090161F"/>
    <w:rsid w:val="00916023"/>
    <w:rsid w:val="009178E5"/>
    <w:rsid w:val="009226C6"/>
    <w:rsid w:val="0093192F"/>
    <w:rsid w:val="00931F2D"/>
    <w:rsid w:val="00935CC2"/>
    <w:rsid w:val="00942914"/>
    <w:rsid w:val="00952D1F"/>
    <w:rsid w:val="0095457E"/>
    <w:rsid w:val="009934FE"/>
    <w:rsid w:val="009B5ECF"/>
    <w:rsid w:val="00A135F6"/>
    <w:rsid w:val="00A34054"/>
    <w:rsid w:val="00A363C5"/>
    <w:rsid w:val="00A4730B"/>
    <w:rsid w:val="00A533DE"/>
    <w:rsid w:val="00A53690"/>
    <w:rsid w:val="00A76E47"/>
    <w:rsid w:val="00A7766C"/>
    <w:rsid w:val="00A80416"/>
    <w:rsid w:val="00A82A7B"/>
    <w:rsid w:val="00A84915"/>
    <w:rsid w:val="00AA16FC"/>
    <w:rsid w:val="00AA621A"/>
    <w:rsid w:val="00AC39AB"/>
    <w:rsid w:val="00AD0213"/>
    <w:rsid w:val="00B02412"/>
    <w:rsid w:val="00B058EE"/>
    <w:rsid w:val="00B2737F"/>
    <w:rsid w:val="00B5084B"/>
    <w:rsid w:val="00B679AE"/>
    <w:rsid w:val="00B73BAE"/>
    <w:rsid w:val="00BA3318"/>
    <w:rsid w:val="00BA4C88"/>
    <w:rsid w:val="00BA7C29"/>
    <w:rsid w:val="00BC4885"/>
    <w:rsid w:val="00BE0D64"/>
    <w:rsid w:val="00BF6234"/>
    <w:rsid w:val="00C33DCF"/>
    <w:rsid w:val="00C64B1E"/>
    <w:rsid w:val="00C83F0B"/>
    <w:rsid w:val="00CA7F9C"/>
    <w:rsid w:val="00CC3294"/>
    <w:rsid w:val="00D23B3F"/>
    <w:rsid w:val="00D361E1"/>
    <w:rsid w:val="00D44C70"/>
    <w:rsid w:val="00D47ED9"/>
    <w:rsid w:val="00DA6041"/>
    <w:rsid w:val="00DF3EA4"/>
    <w:rsid w:val="00E07792"/>
    <w:rsid w:val="00E26454"/>
    <w:rsid w:val="00E51B6A"/>
    <w:rsid w:val="00E5303B"/>
    <w:rsid w:val="00E56847"/>
    <w:rsid w:val="00E831CE"/>
    <w:rsid w:val="00E84557"/>
    <w:rsid w:val="00EB424E"/>
    <w:rsid w:val="00EE31CD"/>
    <w:rsid w:val="00F25D3B"/>
    <w:rsid w:val="00F366BB"/>
    <w:rsid w:val="00F60E48"/>
    <w:rsid w:val="00FF381A"/>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14BC255"/>
  <w15:docId w15:val="{DD5F7EB1-ADC3-4901-9977-4FF6D9DA8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atentStyles>
  <w:style w:type="paragraph" w:default="1" w:styleId="Normal">
    <w:name w:val="Normal"/>
    <w:qFormat/>
    <w:pPr>
      <w:widowControl w:val="0"/>
      <w:wordWrap w:val="0"/>
      <w:autoSpaceDE w:val="0"/>
      <w:autoSpaceDN w:val="0"/>
      <w:spacing w:line="259" w:lineRule="auto"/>
      <w:jc w:val="both"/>
    </w:pPr>
    <w:rPr>
      <w:sz w:val="20"/>
      <w:szCs w:val="22"/>
    </w:rPr>
  </w:style>
  <w:style w:type="paragraph" w:styleId="Heading1">
    <w:name w:val="heading 1"/>
    <w:basedOn w:val="Normal"/>
    <w:next w:val="Normal"/>
    <w:link w:val="Heading1Char"/>
    <w:uiPriority w:val="9"/>
    <w:qFormat/>
    <w:pPr>
      <w:keepNext/>
      <w:keepLines/>
      <w:spacing w:before="280" w:after="80"/>
      <w:outlineLvl w:val="0"/>
    </w:pPr>
    <w:rPr>
      <w:rFonts w:asciiTheme="majorHAnsi" w:eastAsiaTheme="majorEastAsia" w:hAnsiTheme="majorHAnsi" w:cstheme="majorBidi"/>
      <w:color w:val="000000"/>
      <w:sz w:val="32"/>
      <w:szCs w:val="32"/>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00000"/>
      <w:sz w:val="28"/>
      <w:szCs w:val="28"/>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00000"/>
      <w:sz w:val="24"/>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ajorHAnsi" w:eastAsiaTheme="majorEastAsia" w:hAnsiTheme="majorHAnsi" w:cstheme="majorBidi"/>
      <w:color w:val="000000"/>
    </w:rPr>
  </w:style>
  <w:style w:type="paragraph" w:styleId="Heading5">
    <w:name w:val="heading 5"/>
    <w:basedOn w:val="Normal"/>
    <w:next w:val="Normal"/>
    <w:link w:val="Heading5Char"/>
    <w:uiPriority w:val="9"/>
    <w:semiHidden/>
    <w:unhideWhenUsed/>
    <w:qFormat/>
    <w:pPr>
      <w:keepNext/>
      <w:keepLines/>
      <w:spacing w:before="80" w:after="40"/>
      <w:ind w:leftChars="100" w:left="10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Heading7">
    <w:name w:val="heading 7"/>
    <w:basedOn w:val="Normal"/>
    <w:next w:val="Normal"/>
    <w:link w:val="Heading7Char"/>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Heading8">
    <w:name w:val="heading 8"/>
    <w:basedOn w:val="Normal"/>
    <w:next w:val="Normal"/>
    <w:link w:val="Heading8Char"/>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Heading9">
    <w:name w:val="heading 9"/>
    <w:basedOn w:val="Normal"/>
    <w:next w:val="Normal"/>
    <w:link w:val="Heading9Char"/>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00000"/>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0000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000000"/>
      <w:sz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color w:val="000000"/>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000000"/>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color w:val="000000"/>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00000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color w:val="000000"/>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spacing w:val="15"/>
      <w:sz w:val="28"/>
      <w:szCs w:val="28"/>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spacing w:val="15"/>
      <w:sz w:val="28"/>
      <w:szCs w:val="28"/>
    </w:rPr>
  </w:style>
  <w:style w:type="paragraph" w:styleId="Quote">
    <w:name w:val="Quote"/>
    <w:basedOn w:val="Normal"/>
    <w:next w:val="Normal"/>
    <w:link w:val="QuoteChar"/>
    <w:uiPriority w:val="29"/>
    <w:qFormat/>
    <w:pPr>
      <w:spacing w:before="160"/>
      <w:jc w:val="center"/>
    </w:pPr>
    <w:rPr>
      <w:i/>
      <w:iCs/>
      <w:color w:val="3F3F3F"/>
    </w:rPr>
  </w:style>
  <w:style w:type="character" w:customStyle="1" w:styleId="QuoteChar">
    <w:name w:val="Quote Char"/>
    <w:basedOn w:val="DefaultParagraphFont"/>
    <w:link w:val="Quote"/>
    <w:uiPriority w:val="29"/>
    <w:rPr>
      <w:i/>
      <w:iCs/>
      <w:color w:val="3F3F3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104861"/>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IntenseQuoteChar">
    <w:name w:val="Intense Quote Char"/>
    <w:basedOn w:val="DefaultParagraphFont"/>
    <w:link w:val="IntenseQuote"/>
    <w:uiPriority w:val="30"/>
    <w:rPr>
      <w:i/>
      <w:iCs/>
      <w:color w:val="104861"/>
    </w:rPr>
  </w:style>
  <w:style w:type="character" w:styleId="IntenseReference">
    <w:name w:val="Intense Reference"/>
    <w:basedOn w:val="DefaultParagraphFont"/>
    <w:uiPriority w:val="32"/>
    <w:qFormat/>
    <w:rPr>
      <w:b/>
      <w:bCs/>
      <w:smallCaps/>
      <w:color w:val="104861"/>
      <w:spacing w:val="5"/>
    </w:r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rPr>
      <w:sz w:val="20"/>
      <w:szCs w:val="22"/>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2"/>
    </w:rPr>
  </w:style>
  <w:style w:type="character" w:styleId="Hyperlink">
    <w:name w:val="Hyperlink"/>
    <w:basedOn w:val="DefaultParagraphFont"/>
    <w:uiPriority w:val="99"/>
    <w:unhideWhenUsed/>
    <w:rPr>
      <w:color w:val="467886"/>
      <w:u w:val="single"/>
    </w:rPr>
  </w:style>
  <w:style w:type="character" w:styleId="PlaceholderText">
    <w:name w:val="Placeholder Text"/>
    <w:basedOn w:val="DefaultParagraphFont"/>
    <w:uiPriority w:val="99"/>
    <w:semiHidden/>
    <w:rPr>
      <w:color w:val="666666"/>
    </w:rPr>
  </w:style>
  <w:style w:type="character" w:styleId="FollowedHyperlink">
    <w:name w:val="FollowedHyperlink"/>
    <w:basedOn w:val="DefaultParagraphFont"/>
    <w:uiPriority w:val="99"/>
    <w:semiHidden/>
    <w:unhideWhenUsed/>
    <w:rPr>
      <w:color w:val="96607D"/>
      <w:u w:val="single"/>
    </w:rPr>
  </w:style>
  <w:style w:type="paragraph" w:styleId="Revision">
    <w:name w:val="Revision"/>
    <w:hidden/>
    <w:uiPriority w:val="99"/>
    <w:semiHidden/>
    <w:pPr>
      <w:spacing w:after="0"/>
    </w:pPr>
    <w:rPr>
      <w:sz w:val="20"/>
      <w:szCs w:val="22"/>
    </w:rPr>
  </w:style>
  <w:style w:type="paragraph" w:styleId="Caption">
    <w:name w:val="caption"/>
    <w:basedOn w:val="Normal"/>
    <w:next w:val="Normal"/>
    <w:uiPriority w:val="35"/>
    <w:unhideWhenUsed/>
    <w:qFormat/>
    <w:rPr>
      <w:b/>
      <w:bCs/>
      <w:szCs w:val="20"/>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styleId="LineNumber">
    <w:name w:val="line number"/>
    <w:basedOn w:val="DefaultParagraphFont"/>
    <w:uiPriority w:val="99"/>
    <w:semiHidden/>
    <w:unhideWhenUsed/>
    <w:rsid w:val="00917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9151129">
      <w:bodyDiv w:val="1"/>
      <w:marLeft w:val="0"/>
      <w:marRight w:val="0"/>
      <w:marTop w:val="0"/>
      <w:marBottom w:val="0"/>
      <w:divBdr>
        <w:top w:val="none" w:sz="0" w:space="0" w:color="auto"/>
        <w:left w:val="none" w:sz="0" w:space="0" w:color="auto"/>
        <w:bottom w:val="none" w:sz="0" w:space="0" w:color="auto"/>
        <w:right w:val="none" w:sz="0" w:space="0" w:color="auto"/>
      </w:divBdr>
    </w:div>
    <w:div w:id="759914999">
      <w:bodyDiv w:val="1"/>
      <w:marLeft w:val="0"/>
      <w:marRight w:val="0"/>
      <w:marTop w:val="0"/>
      <w:marBottom w:val="0"/>
      <w:divBdr>
        <w:top w:val="none" w:sz="0" w:space="0" w:color="auto"/>
        <w:left w:val="none" w:sz="0" w:space="0" w:color="auto"/>
        <w:bottom w:val="none" w:sz="0" w:space="0" w:color="auto"/>
        <w:right w:val="none" w:sz="0" w:space="0" w:color="auto"/>
      </w:divBdr>
    </w:div>
    <w:div w:id="877856998">
      <w:bodyDiv w:val="1"/>
      <w:marLeft w:val="0"/>
      <w:marRight w:val="0"/>
      <w:marTop w:val="0"/>
      <w:marBottom w:val="0"/>
      <w:divBdr>
        <w:top w:val="none" w:sz="0" w:space="0" w:color="auto"/>
        <w:left w:val="none" w:sz="0" w:space="0" w:color="auto"/>
        <w:bottom w:val="none" w:sz="0" w:space="0" w:color="auto"/>
        <w:right w:val="none" w:sz="0" w:space="0" w:color="auto"/>
      </w:divBdr>
    </w:div>
    <w:div w:id="1104763338">
      <w:bodyDiv w:val="1"/>
      <w:marLeft w:val="0"/>
      <w:marRight w:val="0"/>
      <w:marTop w:val="0"/>
      <w:marBottom w:val="0"/>
      <w:divBdr>
        <w:top w:val="none" w:sz="0" w:space="0" w:color="auto"/>
        <w:left w:val="none" w:sz="0" w:space="0" w:color="auto"/>
        <w:bottom w:val="none" w:sz="0" w:space="0" w:color="auto"/>
        <w:right w:val="none" w:sz="0" w:space="0" w:color="auto"/>
      </w:divBdr>
    </w:div>
    <w:div w:id="1138886637">
      <w:bodyDiv w:val="1"/>
      <w:marLeft w:val="0"/>
      <w:marRight w:val="0"/>
      <w:marTop w:val="0"/>
      <w:marBottom w:val="0"/>
      <w:divBdr>
        <w:top w:val="none" w:sz="0" w:space="0" w:color="auto"/>
        <w:left w:val="none" w:sz="0" w:space="0" w:color="auto"/>
        <w:bottom w:val="none" w:sz="0" w:space="0" w:color="auto"/>
        <w:right w:val="none" w:sz="0" w:space="0" w:color="auto"/>
      </w:divBdr>
    </w:div>
    <w:div w:id="1907299274">
      <w:bodyDiv w:val="1"/>
      <w:marLeft w:val="0"/>
      <w:marRight w:val="0"/>
      <w:marTop w:val="0"/>
      <w:marBottom w:val="0"/>
      <w:divBdr>
        <w:top w:val="none" w:sz="0" w:space="0" w:color="auto"/>
        <w:left w:val="none" w:sz="0" w:space="0" w:color="auto"/>
        <w:bottom w:val="none" w:sz="0" w:space="0" w:color="auto"/>
        <w:right w:val="none" w:sz="0" w:space="0" w:color="auto"/>
      </w:divBdr>
    </w:div>
    <w:div w:id="206911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C92185-B6C8-413C-8249-E277A58C421C}">
  <we:reference id="wa104382081" version="1.55.1.0" store="en-US" storeType="OMEX"/>
  <we:alternateReferences>
    <we:reference id="WA104382081" version="1.55.1.0" store="" storeType="OMEX"/>
  </we:alternateReferences>
  <we:properties>
    <we:property name="MENDELEY_CITATIONS" value="[{&quot;citationID&quot;:&quot;MENDELEY_CITATION_1b2f8590-3587-4c29-8a36-11a0b7069928&quot;,&quot;properties&quot;:{&quot;noteIndex&quot;:0},&quot;isEdited&quot;:false,&quot;manualOverride&quot;:{&quot;isManuallyOverridden&quot;:false,&quot;citeprocText&quot;:&quot;(Fisher et al., 2012)&quot;,&quot;manualOverrideText&quot;:&quot;&quot;},&quot;citationTag&quot;:&quot;MENDELEY_CITATION_v3_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&quot;,&quot;citationItems&quot;:[{&quot;id&quot;:&quot;5204f26e-57b2-3df7-8a23-9baea584495c&quot;,&quot;itemData&quot;:{&quot;type&quot;:&quot;article-journal&quot;,&quot;id&quot;:&quot;5204f26e-57b2-3df7-8a23-9baea584495c&quot;,&quot;title&quot;:&quot;Emerging fungal threats to animal, plant and ecosystem health&quot;,&quot;groupId&quot;:&quot;592d7a7b-83dc-3030-b033-85aa6f8fc26a&quot;,&quot;author&quot;:[{&quot;family&quot;:&quot;Fisher&quot;,&quot;given&quot;:&quot;Matthew C.&quot;,&quot;parse-names&quot;:false,&quot;dropping-particle&quot;:&quot;&quot;,&quot;non-dropping-particle&quot;:&quot;&quot;},{&quot;family&quot;:&quot;Henk&quot;,&quot;given&quot;:&quot;Daniel A.&quot;,&quot;parse-names&quot;:false,&quot;dropping-particle&quot;:&quot;&quot;,&quot;non-dropping-particle&quot;:&quot;&quot;},{&quot;family&quot;:&quot;Briggs&quot;,&quot;given&quot;:&quot;Cheryl J.&quot;,&quot;parse-names&quot;:false,&quot;dropping-particle&quot;:&quot;&quot;,&quot;non-dropping-particle&quot;:&quot;&quot;},{&quot;family&quot;:&quot;Brownstein&quot;,&quot;given&quot;:&quot;John S.&quot;,&quot;parse-names&quot;:false,&quot;dropping-particle&quot;:&quot;&quot;,&quot;non-dropping-particle&quot;:&quot;&quot;},{&quot;family&quot;:&quot;Madoff&quot;,&quot;given&quot;:&quot;Lawrence C.&quot;,&quot;parse-names&quot;:false,&quot;dropping-particle&quot;:&quot;&quot;,&quot;non-dropping-particle&quot;:&quot;&quot;},{&quot;family&quot;:&quot;McCraw&quot;,&quot;given&quot;:&quot;Sarah L.&quot;,&quot;parse-names&quot;:false,&quot;dropping-particle&quot;:&quot;&quot;,&quot;non-dropping-particle&quot;:&quot;&quot;},{&quot;family&quot;:&quot;Gurr&quot;,&quot;given&quot;:&quot;Sarah J.&quot;,&quot;parse-names&quot;:false,&quot;dropping-particle&quot;:&quot;&quot;,&quot;non-dropping-particle&quot;:&quot;&quot;}],&quot;container-title&quot;:&quot;Nature 2012 484:7393&quot;,&quot;accessed&quot;:{&quot;date-parts&quot;:[[2024,2,29]]},&quot;DOI&quot;:&quot;10.1038/nature10947&quot;,&quot;ISSN&quot;:&quot;1476-4687&quot;,&quot;PMID&quot;:&quot;22498624&quot;,&quot;URL&quot;:&quot;https://www.nature.com/articles/nature10947&quot;,&quot;issued&quot;:{&quot;date-parts&quot;:[[2012,4,11]]},&quot;page&quot;:&quot;186-194&quot;,&quot;abstract&quot;:&quot;Pathogenic fungi are increasingly contributing to the global emerging disease burden, threatening biodiversity and imposing increasing costs on ecosystem health, hence steps must be taken to tighten biosecurity worldwide to reduce the rate of fungal disease emergence. Fungal infections have caused widespread damage in crops and dramatic decline in populations of amphibians and bats. In recent years newly emerged pathogenic fungi have been reported in corals, bees and many plant species. In this Review, Matthew Fisher and colleagues warn that human activity is intensifying fungal-disease dispersal by modifying natural ecosystems and creating new opportunities for evolution. Unless steps are taken to reduce the risk of these infectious diseases spreading globally, the authors suggest, fungal infections will cause increasing attrition of biodiversity, with wider implications for human and ecosystem health. The authors' recommendations include better monitoring of emerging diseases, stringent biosecurity controls on international trade and intensified research on the interactions between hosts, pathogens and the environment. The past two decades have seen an increasing number of virulent infectious diseases in natural populations and managed landscapes. In both animals and plants, an unprecedented number of fungal and fungal-like diseases have recently caused some of the most severe die-offs and extinctions ever witnessed in wild species, and are jeopardizing food security. Human activity is intensifying fungal disease dispersal by modifying natural environments and thus creating new opportunities for evolution. We argue that nascent fungal infections will cause increasing attrition of biodiversity, with wider implications for human and ecosystem health, unless steps are taken to tighten biosecurity worldwide.&quot;,&quot;publisher&quot;:&quot;Nature Publishing Group&quot;,&quot;issue&quot;:&quot;7393&quot;,&quot;volume&quot;:&quot;484&quot;,&quot;container-title-short&quot;:&quot;&quot;},&quot;isTemporary&quot;:false}]},{&quot;citationID&quot;:&quot;MENDELEY_CITATION_de0f5539-ef86-43dd-aec1-41d099bd46cf&quot;,&quot;properties&quot;:{&quot;noteIndex&quot;:0},&quot;isEdited&quot;:false,&quot;manualOverride&quot;:{&quot;isManuallyOverridden&quot;:false,&quot;citeprocText&quot;:&quot;(Dean et al., 2005; Oerke, 1996)&quot;,&quot;manualOverrideText&quot;:&quot;&quot;},&quot;citationTag&quot;:&quot;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&quot;,&quot;citationItems&quot;:[{&quot;id&quot;:&quot;b1561fb3-f2d3-38bc-9654-3c4448b385c7&quot;,&quot;itemData&quot;:{&quot;type&quot;:&quot;article-journal&quot;,&quot;id&quot;:&quot;b1561fb3-f2d3-38bc-9654-3c4448b385c7&quot;,&quot;title&quot;:&quot;Rice blast disease: Edited by R. S. Zeigler, S. A. Leong and P. S. Teng. CAB International, Wallingford, UK, in association with the International Rice Research Institute, Los Baños, Philippines, 1994. 626 pp. Price: US$135 (hardback). ISBN 0 85198 935 7&quot;,&quot;groupId&quot;:&quot;592d7a7b-83dc-3030-b033-85aa6f8fc26a&quot;,&quot;author&quot;:[{&quot;family&quot;:&quot;Oerke&quot;,&quot;given&quot;:&quot;E.-C.&quot;,&quot;parse-names&quot;:false,&quot;dropping-particle&quot;:&quot;&quot;,&quot;non-dropping-particle&quot;:&quot;&quot;}],&quot;container-title&quot;:&quot;Agricultural Systems&quot;,&quot;accessed&quot;:{&quot;date-parts&quot;:[[2024,2,29]]},&quot;DOI&quot;:&quot;10.1016/0308-521X(96)86783-7&quot;,&quot;ISSN&quot;:&quot;0308-521X&quot;,&quot;issued&quot;:{&quot;date-parts&quot;:[[1996,7,1]]},&quot;page&quot;:&quot;367-369&quot;,&quot;abstract&quot;:&quot;This book was developed from a conference held in Madison, Wisconsin, USA, in Aug. 1993. It comprises 33 chapters arranged in 5 main sections: pathogen (Magnaporthe grisea) biology; host plant resistance; pathogen population dynamics and utilization of host plant resistance; epidemiology, loss assessment and management; and farmers' perspectives. Six chapters by authors outside the rice research community bring different perspectives to bear on ecological, molecular, biological and sociological aspects of rice blast disease. A summary of discussion group findings, abstracts of poster presentations and a subject index are appended.&quot;,&quot;publisher&quot;:&quot;Elsevier&quot;,&quot;issue&quot;:&quot;3&quot;,&quot;volume&quot;:&quot;51&quot;,&quot;container-title-short&quot;:&quot;Agric Syst&quot;},&quot;isTemporary&quot;:false},{&quot;id&quot;:&quot;7479534c-e5d0-3a14-baba-9b7922616257&quot;,&quot;itemData&quot;:{&quot;type&quot;:&quot;article-journal&quot;,&quot;id&quot;:&quot;7479534c-e5d0-3a14-baba-9b7922616257&quot;,&quot;title&quot;:&quot;The genome sequence of the rice blast fungus Magnaporthe grisea&quot;,&quot;groupId&quot;:&quot;592d7a7b-83dc-3030-b033-85aa6f8fc26a&quot;,&quot;author&quot;:[{&quot;family&quot;:&quot;Dean&quot;,&quot;given&quot;:&quot;Ralph A.&quot;,&quot;parse-names&quot;:false,&quot;dropping-particle&quot;:&quot;&quot;,&quot;non-dropping-particle&quot;:&quot;&quot;},{&quot;family&quot;:&quot;Talbot&quot;,&quot;given&quot;:&quot;Nicholas J.&quot;,&quot;parse-names&quot;:false,&quot;dropping-particle&quot;:&quot;&quot;,&quot;non-dropping-particle&quot;:&quot;&quot;},{&quot;family&quot;:&quot;Ebbole&quot;,&quot;given&quot;:&quot;Daniel J.&quot;,&quot;parse-names&quot;:false,&quot;dropping-particle&quot;:&quot;&quot;,&quot;non-dropping-particle&quot;:&quot;&quot;},{&quot;family&quot;:&quot;Farman&quot;,&quot;given&quot;:&quot;Mark L.&quot;,&quot;parse-names&quot;:false,&quot;dropping-particle&quot;:&quot;&quot;,&quot;non-dropping-particle&quot;:&quot;&quot;},{&quot;family&quot;:&quot;Mitchell&quot;,&quot;given&quot;:&quot;Thomas K.&quot;,&quot;parse-names&quot;:false,&quot;dropping-particle&quot;:&quot;&quot;,&quot;non-dropping-particle&quot;:&quot;&quot;},{&quot;family&quot;:&quot;Orbach&quot;,&quot;given&quot;:&quot;Marc J.&quot;,&quot;parse-names&quot;:false,&quot;dropping-particle&quot;:&quot;&quot;,&quot;non-dropping-particle&quot;:&quot;&quot;},{&quot;family&quot;:&quot;Thon&quot;,&quot;given&quot;:&quot;Michael&quot;,&quot;parse-names&quot;:false,&quot;dropping-particle&quot;:&quot;&quot;,&quot;non-dropping-particle&quot;:&quot;&quot;},{&quot;family&quot;:&quot;Kulkarni&quot;,&quot;given&quot;:&quot;Resham&quot;,&quot;parse-names&quot;:false,&quot;dropping-particle&quot;:&quot;&quot;,&quot;non-dropping-particle&quot;:&quot;&quot;},{&quot;family&quot;:&quot;Xu&quot;,&quot;given&quot;:&quot;Jin Rong&quot;,&quot;parse-names&quot;:false,&quot;dropping-particle&quot;:&quot;&quot;,&quot;non-dropping-particle&quot;:&quot;&quot;},{&quot;family&quot;:&quot;Pan&quot;,&quot;given&quot;:&quot;Huaqin&quot;,&quot;parse-names&quot;:false,&quot;dropping-particle&quot;:&quot;&quot;,&quot;non-dropping-particle&quot;:&quot;&quot;},{&quot;family&quot;:&quot;Read&quot;,&quot;given&quot;:&quot;Nick D.&quot;,&quot;parse-names&quot;:false,&quot;dropping-particle&quot;:&quot;&quot;,&quot;non-dropping-particle&quot;:&quot;&quot;},{&quot;family&quot;:&quot;Lee&quot;,&quot;given&quot;:&quot;Yong Ilwan&quot;,&quot;parse-names&quot;:false,&quot;dropping-particle&quot;:&quot;&quot;,&quot;non-dropping-particle&quot;:&quot;&quot;},{&quot;family&quot;:&quot;Carbone&quot;,&quot;given&quot;:&quot;Ignazio&quot;,&quot;parse-names&quot;:false,&quot;dropping-particle&quot;:&quot;&quot;,&quot;non-dropping-particle&quot;:&quot;&quot;},{&quot;family&quot;:&quot;Brown&quot;,&quot;given&quot;:&quot;Doug&quot;,&quot;parse-names&quot;:false,&quot;dropping-particle&quot;:&quot;&quot;,&quot;non-dropping-particle&quot;:&quot;&quot;},{&quot;family&quot;:&quot;Yeon&quot;,&quot;given&quot;:&quot;Yee Oh&quot;,&quot;parse-names&quot;:false,&quot;dropping-particle&quot;:&quot;&quot;,&quot;non-dropping-particle&quot;:&quot;&quot;},{&quot;family&quot;:&quot;Donofrio&quot;,&quot;given&quot;:&quot;Nicole&quot;,&quot;parse-names&quot;:false,&quot;dropping-particle&quot;:&quot;&quot;,&quot;non-dropping-particle&quot;:&quot;&quot;},{&quot;family&quot;:&quot;Jun&quot;,&quot;given&quot;:&quot;Seop Jeong&quot;,&quot;parse-names&quot;:false,&quot;dropping-particle&quot;:&quot;&quot;,&quot;non-dropping-particle&quot;:&quot;&quot;},{&quot;family&quot;:&quot;Soanes&quot;,&quot;given&quot;:&quot;Darren M.&quot;,&quot;parse-names&quot;:false,&quot;dropping-particle&quot;:&quot;&quot;,&quot;non-dropping-particle&quot;:&quot;&quot;},{&quot;family&quot;:&quot;Djonovic&quot;,&quot;given&quot;:&quot;Slavica&quot;,&quot;parse-names&quot;:false,&quot;dropping-particle&quot;:&quot;&quot;,&quot;non-dropping-particle&quot;:&quot;&quot;},{&quot;family&quot;:&quot;Kolomlots&quot;,&quot;given&quot;:&quot;Elena&quot;,&quot;parse-names&quot;:false,&quot;dropping-particle&quot;:&quot;&quot;,&quot;non-dropping-particle&quot;:&quot;&quot;},{&quot;family&quot;:&quot;Rehmeyer&quot;,&quot;given&quot;:&quot;Cathryn&quot;,&quot;parse-names&quot;:false,&quot;dropping-particle&quot;:&quot;&quot;,&quot;non-dropping-particle&quot;:&quot;&quot;},{&quot;family&quot;:&quot;Li&quot;,&quot;given&quot;:&quot;Weixl&quot;,&quot;parse-names&quot;:false,&quot;dropping-particle&quot;:&quot;&quot;,&quot;non-dropping-particle&quot;:&quot;&quot;},{&quot;family&quot;:&quot;Harding&quot;,&quot;given&quot;:&quot;Michael&quot;,&quot;parse-names&quot;:false,&quot;dropping-particle&quot;:&quot;&quot;,&quot;non-dropping-particle&quot;:&quot;&quot;},{&quot;family&quot;:&quot;Kim&quot;,&quot;given&quot;:&quot;Soonok&quot;,&quot;parse-names&quot;:false,&quot;dropping-particle&quot;:&quot;&quot;,&quot;non-dropping-particle&quot;:&quot;&quot;},{&quot;family&quot;:&quot;Lebrun&quot;,&quot;given&quot;:&quot;Marc Henri&quot;,&quot;parse-names&quot;:false,&quot;dropping-particle&quot;:&quot;&quot;,&quot;non-dropping-particle&quot;:&quot;&quot;},{&quot;family&quot;:&quot;Bohnert&quot;,&quot;given&quot;:&quot;Heidi&quot;,&quot;parse-names&quot;:false,&quot;dropping-particle&quot;:&quot;&quot;,&quot;non-dropping-particle&quot;:&quot;&quot;},{&quot;family&quot;:&quot;Coughlan&quot;,&quot;given&quot;:&quot;Sean&quot;,&quot;parse-names&quot;:false,&quot;dropping-particle&quot;:&quot;&quot;,&quot;non-dropping-particle&quot;:&quot;&quot;},{&quot;family&quot;:&quot;Butler&quot;,&quot;given&quot;:&quot;Jonathan&quot;,&quot;parse-names&quot;:false,&quot;dropping-particle&quot;:&quot;&quot;,&quot;non-dropping-particle&quot;:&quot;&quot;},{&quot;family&quot;:&quot;Calvo&quot;,&quot;given&quot;:&quot;Sarah&quot;,&quot;parse-names&quot;:false,&quot;dropping-particle&quot;:&quot;&quot;,&quot;non-dropping-particle&quot;:&quot;&quot;},{&quot;family&quot;:&quot;Ma&quot;,&quot;given&quot;:&quot;Li Jun&quot;,&quot;parse-names&quot;:false,&quot;dropping-particle&quot;:&quot;&quot;,&quot;non-dropping-particle&quot;:&quot;&quot;},{&quot;family&quot;:&quot;Nicol&quot;,&quot;given&quot;:&quot;Robert&quot;,&quot;parse-names&quot;:false,&quot;dropping-particle&quot;:&quot;&quot;,&quot;non-dropping-particle&quot;:&quot;&quot;},{&quot;family&quot;:&quot;Purcell&quot;,&quot;given&quot;:&quot;Seth&quot;,&quot;parse-names&quot;:false,&quot;dropping-particle&quot;:&quot;&quot;,&quot;non-dropping-particle&quot;:&quot;&quot;},{&quot;family&quot;:&quot;Nusbaum&quot;,&quot;given&quot;:&quot;Chad&quot;,&quot;parse-names&quot;:false,&quot;dropping-particle&quot;:&quot;&quot;,&quot;non-dropping-particle&quot;:&quot;&quot;},{&quot;family&quot;:&quot;Galagan&quot;,&quot;given&quot;:&quot;James E.&quot;,&quot;parse-names&quot;:false,&quot;dropping-particle&quot;:&quot;&quot;,&quot;non-dropping-particle&quot;:&quot;&quot;},{&quot;family&quot;:&quot;Dirren&quot;,&quot;given&quot;:&quot;Bruce W.&quot;,&quot;parse-names&quot;:false,&quot;dropping-particle&quot;:&quot;&quot;,&quot;non-dropping-particle&quot;:&quot;&quot;}],&quot;container-title&quot;:&quot;Nature 2005 434:7036&quot;,&quot;accessed&quot;:{&quot;date-parts&quot;:[[2024,3,4]]},&quot;DOI&quot;:&quot;10.1038/nature03449&quot;,&quot;ISSN&quot;:&quot;1476-4687&quot;,&quot;PMID&quot;:&quot;15846337&quot;,&quot;URL&quot;:&quot;https://www.nature.com/articles/nature03449&quot;,&quot;issued&quot;:{&quot;date-parts&quot;:[[2005,4,21]]},&quot;page&quot;:&quot;980-986&quot;,&quot;abstract&quot;:&quot;Magnaporthe grisea is the most destructive pathogen of rice worldwide and the principal model organism for elucidating the molecular basis of fungal disease of plants. Here, we report the draft sequence of the M. grisea genome. Analysis of the gene set provides an insight into the adaptations required by a fungus to cause disease. The genome encodes a large and diverse set of secreted proteins, including those defined by unusual carbohydrate-binding domains. This fungus also possesses an expanded family of G-protein-coupled receptors, several new virulence-associated genes and large suites of enzymes involved in secondary metabolism. Consistent with a role in fungal pathogenesis, the expression of several of these genes is upregulated during the early stages of infection-related development. The M. grisea genome has been subject to invasion and proliferation of active transposable elements, reflecting the clonal nature of this fungus imposed by widespread rice cultivation. The genome sequence of the most destructive pathogen of rice is now available. The rice blast fungus Magnaporthe grisea is the first fungal plant pathogen genome to be characterized, and with the rice genome already sequenced, it provides a unique opportunity to study the relationship between host and pathogen. Early findings include a family of novel G-protein-coupled receptors involved in disrupting host defences, a candidate target for fungicides specific for this pest. The genome has been invaded by other genetic elements in the past, probably contributing to rapid evolution when faced with newly introduced resistant rice varieties.&quot;,&quot;publisher&quot;:&quot;Nature Publishing Group&quot;,&quot;issue&quot;:&quot;7036&quot;,&quot;volume&quot;:&quot;434&quot;,&quot;container-title-short&quot;:&quot;&quot;},&quot;isTemporary&quot;:false}]},{&quot;citationID&quot;:&quot;MENDELEY_CITATION_32e6c6b5-33eb-448f-9769-ec3b848cc1a2&quot;,&quot;properties&quot;:{&quot;noteIndex&quot;:0},&quot;isEdited&quot;:false,&quot;manualOverride&quot;:{&quot;isManuallyOverridden&quot;:false,&quot;citeprocText&quot;:&quot;(Kobayashi et al., 2016)&quot;,&quot;manualOverrideText&quot;:&quot;&quot;},&quot;citationTag&quot;:&quot;MENDELEY_CITATION_v3_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&quot;,&quot;citationItems&quot;:[{&quot;id&quot;:&quot;1be7087b-0450-3aac-ac8e-c957bbe14b43&quot;,&quot;itemData&quot;:{&quot;type&quot;:&quot;article-journal&quot;,&quot;id&quot;:&quot;1be7087b-0450-3aac-ac8e-c957bbe14b43&quot;,&quot;title&quot;:&quot;Assessment of Rice Panicle Blast Disease Using Airborne Hyperspectral Imagery&quot;,&quot;groupId&quot;:&quot;30681b4a-1000-3cd0-a93f-80ef53a7444c&quot;,&quot;author&quot;:[{&quot;family&quot;:&quot;Kobayashi&quot;,&quot;given&quot;:&quot;Takashi&quot;,&quot;parse-names&quot;:false,&quot;dropping-particle&quot;:&quot;&quot;,&quot;non-dropping-particle&quot;:&quot;&quot;},{&quot;family&quot;:&quot;Sasahara&quot;,&quot;given&quot;:&quot;Masashi&quot;,&quot;parse-names&quot;:false,&quot;dropping-particle&quot;:&quot;&quot;,&quot;non-dropping-particle&quot;:&quot;&quot;},{&quot;family&quot;:&quot;Kanda&quot;,&quot;given&quot;:&quot;Eiji&quot;,&quot;parse-names&quot;:false,&quot;dropping-particle&quot;:&quot;&quot;,&quot;non-dropping-particle&quot;:&quot;&quot;},{&quot;family&quot;:&quot;Ishiguro&quot;,&quot;given&quot;:&quot;Kiyoshi&quot;,&quot;parse-names&quot;:false,&quot;dropping-particle&quot;:&quot;&quot;,&quot;non-dropping-particle&quot;:&quot;&quot;},{&quot;family&quot;:&quot;Hase&quot;,&quot;given&quot;:&quot;Shu&quot;,&quot;parse-names&quot;:false,&quot;dropping-particle&quot;:&quot;&quot;,&quot;non-dropping-particle&quot;:&quot;&quot;},{&quot;family&quot;:&quot;Torigoe&quot;,&quot;given&quot;:&quot;Yoichi&quot;,&quot;parse-names&quot;:false,&quot;dropping-particle&quot;:&quot;&quot;,&quot;non-dropping-particle&quot;:&quot;&quot;}],&quot;container-title&quot;:&quot;The Open Agriculture Journal&quot;,&quot;accessed&quot;:{&quot;date-parts&quot;:[[2024,3,6]]},&quot;DOI&quot;:&quot;10.2174/1874331501610010028&quot;,&quot;ISSN&quot;:&quot;1874-3315&quot;,&quot;issued&quot;:{&quot;date-parts&quot;:[[2016,6,24]]},&quot;page&quot;:&quot;28-34&quot;,&quot;abstract&quot;:&quot; Rice blast disease occurs in rice production areas all over the world and is the most important disease in Japan. Remote sensing techniques may provide a mean for detecting disease intensity for large area without being subjected to raters. This study evaluated the use of airborne hyperspectral imagery to measure the severity of panicle blast in field crops. Hyperspectral remote sensing imagery was acquired at the dough stage of rice grain development in northern Japan. The most consistent relationship, with high  R 2  and low P , was the simple band ratio R498 to 515/R700 to 717 ( i.e. , the reflectance at 498 to 515-nm divided by the reflectance at 700- to 717-nm). The band ratio of R498 to 515/R700 to 717 increased significantly ( P &lt; 0.001) with increasing visual estimates of disease incidence, defined as the percentage of diseased spikelets (  R 2  = 0.83). Assessment of disease distribution and severity could provide useful information for making decisions regarding the necessity of fungicide application and estimate potential yield loss due to the disease. &quot;,&quot;publisher&quot;:&quot;Bentham Science Publishers Ltd.&quot;,&quot;issue&quot;:&quot;1&quot;,&quot;volume&quot;:&quot;10&quot;,&quot;container-title-short&quot;:&quot;Open Agric J&quot;},&quot;isTemporary&quot;:false}]},{&quot;citationID&quot;:&quot;MENDELEY_CITATION_1e7ff26b-8032-43c5-ab52-a72a701f0804&quot;,&quot;properties&quot;:{&quot;noteIndex&quot;:0},&quot;isEdited&quot;:false,&quot;manualOverride&quot;:{&quot;isManuallyOverridden&quot;:false,&quot;citeprocText&quot;:&quot;(Sun et al., 2015; Su’Udi et al., 2013)&quot;,&quot;manualOverrideText&quot;:&quot;&quot;},&quot;citationTag&quot;:&quot;MENDELEY_CITATION_v3_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&quot;,&quot;citationItems&quot;:[{&quot;id&quot;:&quot;ad907bc3-3cac-3c1e-bb2a-e390b0599316&quot;,&quot;itemData&quot;:{&quot;type&quot;:&quot;article-journal&quot;,&quot;id&quot;:&quot;ad907bc3-3cac-3c1e-bb2a-e390b0599316&quot;,&quot;title&quot;:&quot;Quantification of rice blast disease progressions through Taqman real-time PCR&quot;,&quot;groupId&quot;:&quot;30681b4a-1000-3cd0-a93f-80ef53a7444c&quot;,&quot;author&quot;:[{&quot;family&quot;:&quot;Su'Udi&quot;,&quot;given&quot;:&quot;Mukhamad&quot;,&quot;parse-names&quot;:false,&quot;dropping-particle&quot;:&quot;&quot;,&quot;non-dropping-particle&quot;:&quot;&quot;},{&quot;family&quot;:&quot;Kim&quot;,&quot;given&quot;:&quot;Jinyeong&quot;,&quot;parse-names&quot;:false,&quot;dropping-particle&quot;:&quot;&quot;,&quot;non-dropping-particle&quot;:&quot;&quot;},{&quot;family&quot;:&quot;Park&quot;,&quot;given&quot;:&quot;Jong Mi&quot;,&quot;parse-names&quot;:false,&quot;dropping-particle&quot;:&quot;&quot;,&quot;non-dropping-particle&quot;:&quot;&quot;},{&quot;family&quot;:&quot;Bae&quot;,&quot;given&quot;:&quot;Shin Chul&quot;,&quot;parse-names&quot;:false,&quot;dropping-particle&quot;:&quot;&quot;,&quot;non-dropping-particle&quot;:&quot;&quot;},{&quot;family&quot;:&quot;Kim&quot;,&quot;given&quot;:&quot;Donghern&quot;,&quot;parse-names&quot;:false,&quot;dropping-particle&quot;:&quot;&quot;,&quot;non-dropping-particle&quot;:&quot;&quot;},{&quot;family&quot;:&quot;Kim&quot;,&quot;given&quot;:&quot;Yong Hwan&quot;,&quot;parse-names&quot;:false,&quot;dropping-particle&quot;:&quot;&quot;,&quot;non-dropping-particle&quot;:&quot;&quot;},{&quot;family&quot;:&quot;Ahn&quot;,&quot;given&quot;:&quot;Il Pyung&quot;,&quot;parse-names&quot;:false,&quot;dropping-particle&quot;:&quot;&quot;,&quot;non-dropping-particle&quot;:&quot;&quot;}],&quot;container-title&quot;:&quot;Molecular Biotechnology&quot;,&quot;accessed&quot;:{&quot;date-parts&quot;:[[2024,3,15]]},&quot;DOI&quot;:&quot;10.1007/S12033-012-9632-6/FIGURES/3&quot;,&quot;ISSN&quot;:&quot;10736085&quot;,&quot;URL&quot;:&quot;https://link.springer.com/article/10.1007/s12033-012-9632-6&quot;,&quot;issued&quot;:{&quot;date-parts&quot;:[[2013,9,8]]},&quot;page&quot;:&quot;43-48&quot;,&quot;abstract&quot;:&quot;Rice blast caused by Magnaporthe oryzae is a major disease in the paddy field and also a representative model system in the investigation of plant-microbe interactions. This study was undertaken to provide the quantitative evaluation method that specifically determines the amount of M. oryzae proliferation in planta. Real-time PCR was used as the detection strategy in combination with the primer pair and Taqman probe specific to MHP1, a unigene encoding HYDROPHOBIN that is indispensable for normal virulence expression. Based on the crossing point values from the PCR reactions containing a series of increasing concentration of cloned amplicon or fungal genomic DNA, correlation among the template's copy number or its amount and amplification pattern was calculated. Reliability of this equation was further confirmed using the DNA samples from the rice leaves infected with compatible or incompatible strains of M. oryzae. The primer pair used in the Taqman real-time PCR reaction can recognize the existence of fungal DNA as low as 1 pg. In sum, our quantitative evaluation system is applicable and reliable in the blast diagnosis and also in the estimation of objective blast disease progression. © 2013 Springer Science+Business Media New York.&quot;,&quot;publisher&quot;:&quot;Springer&quot;,&quot;issue&quot;:&quot;1&quot;,&quot;volume&quot;:&quot;55&quot;,&quot;container-title-short&quot;:&quot;Mol Biotechnol&quot;},&quot;isTemporary&quot;:false},{&quot;id&quot;:&quot;3a6b7c99-6e59-363f-9294-acb72de3f870&quot;,&quot;itemData&quot;:{&quot;type&quot;:&quot;article-journal&quot;,&quot;id&quot;:&quot;3a6b7c99-6e59-363f-9294-acb72de3f870&quot;,&quot;title&quot;:&quot;Quick and Accurate Detection and Quantification of Magnaporthe oryzae in Rice Using Real-Time Quantitative Polymerase Chain Reaction&quot;,&quot;groupId&quot;:&quot;30681b4a-1000-3cd0-a93f-80ef53a7444c&quot;,&quot;author&quot;:[{&quot;family&quot;:&quot;Sun&quot;,&quot;given&quot;:&quot;Geng&quot;,&quot;parse-names&quot;:false,&quot;dropping-particle&quot;:&quot;&quot;,&quot;non-dropping-particle&quot;:&quot;&quot;},{&quot;family&quot;:&quot;Liu&quot;,&quot;given&quot;:&quot;Jinliang&quot;,&quot;parse-names&quot;:false,&quot;dropping-particle&quot;:&quot;&quot;,&quot;non-dropping-particle&quot;:&quot;&quot;},{&quot;family&quot;:&quot;Li&quot;,&quot;given&quot;:&quot;Guihua&quot;,&quot;parse-names&quot;:false,&quot;dropping-particle&quot;:&quot;&quot;,&quot;non-dropping-particle&quot;:&quot;&quot;},{&quot;family&quot;:&quot;Zhang&quot;,&quot;given&quot;:&quot;Xianghui&quot;,&quot;parse-names&quot;:false,&quot;dropping-particle&quot;:&quot;&quot;,&quot;non-dropping-particle&quot;:&quot;&quot;},{&quot;family&quot;:&quot;Chen&quot;,&quot;given&quot;:&quot;Tingting&quot;,&quot;parse-names&quot;:false,&quot;dropping-particle&quot;:&quot;&quot;,&quot;non-dropping-particle&quot;:&quot;&quot;},{&quot;family&quot;:&quot;Chen&quot;,&quot;given&quot;:&quot;Jingyuan&quot;,&quot;parse-names&quot;:false,&quot;dropping-particle&quot;:&quot;&quot;,&quot;non-dropping-particle&quot;:&quot;&quot;},{&quot;family&quot;:&quot;Zhang&quot;,&quot;given&quot;:&quot;Hao&quot;,&quot;parse-names&quot;:false,&quot;dropping-particle&quot;:&quot;&quot;,&quot;non-dropping-particle&quot;:&quot;&quot;},{&quot;family&quot;:&quot;Wang&quot;,&quot;given&quot;:&quot;Dongping&quot;,&quot;parse-names&quot;:false,&quot;dropping-particle&quot;:&quot;&quot;,&quot;non-dropping-particle&quot;:&quot;&quot;},{&quot;family&quot;:&quot;Sun&quot;,&quot;given&quot;:&quot;Fengjie&quot;,&quot;parse-names&quot;:false,&quot;dropping-particle&quot;:&quot;&quot;,&quot;non-dropping-particle&quot;:&quot;&quot;},{&quot;family&quot;:&quot;Pan&quot;,&quot;given&quot;:&quot;Hongyu&quot;,&quot;parse-names&quot;:false,&quot;dropping-particle&quot;:&quot;&quot;,&quot;non-dropping-particle&quot;:&quot;&quot;}],&quot;container-title&quot;:&quot;Plant disease&quot;,&quot;accessed&quot;:{&quot;date-parts&quot;:[[2024,3,17]]},&quot;DOI&quot;:&quot;10.1094/PDIS-05-14-0485-RE&quot;,&quot;ISSN&quot;:&quot;0191-2917&quot;,&quot;PMID&quot;:&quot;30699568&quot;,&quot;URL&quot;:&quot;https://pubmed.ncbi.nlm.nih.gov/30699568/&quot;,&quot;issued&quot;:{&quot;date-parts&quot;:[[2015]]},&quot;page&quot;:&quot;219-224&quot;,&quot;abstract&quot;:&quot;Rice blast, caused by Magnaporthe oryzae, is one of the most severe fungal diseases in rice worldwide. In this study, we developed methods to quickly and accurately detect and quantify M. oryzae in the pure cultures of the fungus, rice plants, and rice seed by using SYBR Green I of the real-time quantitative polymerase chain reaction (qPCR). Results of absolute qPCR show that Magnaporthe oryzae can be detected at as low as 6.9 × 10–5 ng of genomic DNA. Results also show that all 10 varieties of rice seed examined in this study contain this fungus, indicating that M. oryzae is generally widespread in rice seed. We report the quantification of DNA of M. oryzae in rice leaves collected in the field, instead of in the lab, using relative qPCR by using rice actin gene as a housekeeping gene. Our results show great practical significance because we would know the potential fungal infection even before planting.&quot;,&quot;publisher&quot;:&quot;Plant Dis&quot;,&quot;issue&quot;:&quot;2&quot;,&quot;volume&quot;:&quot;99&quot;,&quot;container-title-short&quot;:&quot;Plant Dis&quot;},&quot;isTemporary&quot;:false}]},{&quot;citationID&quot;:&quot;MENDELEY_CITATION_1e10737b-24c7-40bb-9442-66d2e9ca41c4&quot;,&quot;properties&quot;:{&quot;noteIndex&quot;:0},&quot;isEdited&quot;:false,&quot;manualOverride&quot;:{&quot;isManuallyOverridden&quot;:false,&quot;citeprocText&quot;:&quot;(Kumar et al., 2021; Li et al., 2019)&quot;,&quot;manualOverrideText&quot;:&quot;&quot;},&quot;citationTag&quot;:&quot;MENDELEY_CITATION_v3_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&quot;,&quot;citationItems&quot;:[{&quot;id&quot;:&quot;089ec474-8762-3fdf-88c9-01e96d20636d&quot;,&quot;itemData&quot;:{&quot;type&quot;:&quot;article-journal&quot;,&quot;id&quot;:&quot;089ec474-8762-3fdf-88c9-01e96d20636d&quot;,&quot;title&quot;:&quot;Establishment of a Rapid Detection Method for Rice Blast Fungus Based on One-Step Loop-Mediated Isothermal Amplification (LAMP)&quot;,&quot;groupId&quot;:&quot;30681b4a-1000-3cd0-a93f-80ef53a7444c&quot;,&quot;author&quot;:[{&quot;family&quot;:&quot;Li&quot;,&quot;given&quot;:&quot;Ling&quot;,&quot;parse-names&quot;:false,&quot;dropping-particle&quot;:&quot;&quot;,&quot;non-dropping-particle&quot;:&quot;&quot;},{&quot;family&quot;:&quot;Zhang&quot;,&quot;given&quot;:&quot;Shu Ya&quot;,&quot;parse-names&quot;:false,&quot;dropping-particle&quot;:&quot;&quot;,&quot;non-dropping-particle&quot;:&quot;&quot;},{&quot;family&quot;:&quot;Zhang&quot;,&quot;given&quot;:&quot;Chuan Qing&quot;,&quot;parse-names&quot;:false,&quot;dropping-particle&quot;:&quot;&quot;,&quot;non-dropping-particle&quot;:&quot;&quot;}],&quot;container-title&quot;:&quot;Plant disease&quot;,&quot;accessed&quot;:{&quot;date-parts&quot;:[[2024,3,17]]},&quot;DOI&quot;:&quot;10.1094/PDIS-11-18-1964-RE&quot;,&quot;ISSN&quot;:&quot;0191-2917&quot;,&quot;PMID&quot;:&quot;31188736&quot;,&quot;URL&quot;:&quot;https://pubmed.ncbi.nlm.nih.gov/31188736/&quot;,&quot;issued&quot;:{&quot;date-parts&quot;:[[2019,8,1]]},&quot;page&quot;:&quot;1967-1973&quot;,&quot;abstract&quot;:&quot;Rice blast is one of the most serious diseases for rice, and controlling the filamentous fungus Magnaporthe oryzae that causes rice blast is crucial for global food security. Typically, early infected rice does not show symptoms. Therefore, the early diagnosis of rice blast is particularly important to avoid uncontrollable propagation of rice blast fungus. In the present work, a rapid and efficient loop-mediated isothermal amplification (LAMP) method was developed to detect the pathogen at the early infected stage of rice. The Alb1 superfamily hypothetical protein MGG_04322, a nuclear shuttling factor involved in ribosome and melanin biogenesis, was chosen as the target for designing the LAMP primers. The LAMP assay enabled rapid detection of as little as 10 pg of pure genomic DNA of M. oryzae. In addition, we established the quantitative LAMP (q-LAMP) detection system to quantify the conidia of rice blast fungus. The q-LAMP assay enabled rapid detection (within 35 min) of the fungal spores at a sensitivity of 3.2 spores/ml. In addition, the assay sets up the linearization formula of the standard curve as y = 0.3066 + 15.33x (where x = amplification of time), inferring that spore number = 100.60y.In addition, the q-LAMP assay was successfully used to detect the presence of the virulence strains of M. oryzae (wild type) in comparison with that of the two mutant strains by quantifying the biomass within host tissue. These results provide a useful and convenient tool for detecting M. oryzae that could be applied in the incubation period of rice blast before symptoms appear.&quot;,&quot;publisher&quot;:&quot;Plant Dis&quot;,&quot;issue&quot;:&quot;8&quot;,&quot;volume&quot;:&quot;103&quot;,&quot;container-title-short&quot;:&quot;Plant Dis&quot;},&quot;isTemporary&quot;:false},{&quot;id&quot;:&quot;c237ffe7-4194-3e18-a08d-079e6d432975&quot;,&quot;itemData&quot;:{&quot;type&quot;:&quot;article-journal&quot;,&quot;id&quot;:&quot;c237ffe7-4194-3e18-a08d-079e6d432975&quot;,&quot;title&quot;:&quot;New and emerging technologies for detecting Magnaporthe oryzae causing blast disease in crop plants&quot;,&quot;groupId&quot;:&quot;30681b4a-1000-3cd0-a93f-80ef53a7444c&quot;,&quot;author&quot;:[{&quot;family&quot;:&quot;Kumar&quot;,&quot;given&quot;:&quot;Sudheer&quot;,&quot;parse-names&quot;:false,&quot;dropping-particle&quot;:&quot;&quot;,&quot;non-dropping-particle&quot;:&quot;&quot;},{&quot;family&quot;:&quot;Kashyap&quot;,&quot;given&quot;:&quot;Prem Lal&quot;,&quot;parse-names&quot;:false,&quot;dropping-particle&quot;:&quot;&quot;,&quot;non-dropping-particle&quot;:&quot;&quot;},{&quot;family&quot;:&quot;Mahapatra&quot;,&quot;given&quot;:&quot;Sunita&quot;,&quot;parse-names&quot;:false,&quot;dropping-particle&quot;:&quot;&quot;,&quot;non-dropping-particle&quot;:&quot;&quot;},{&quot;family&quot;:&quot;Jasrotia&quot;,&quot;given&quot;:&quot;Poonam&quot;,&quot;parse-names&quot;:false,&quot;dropping-particle&quot;:&quot;&quot;,&quot;non-dropping-particle&quot;:&quot;&quot;},{&quot;family&quot;:&quot;Singh&quot;,&quot;given&quot;:&quot;Gyanendra Pratap&quot;,&quot;parse-names&quot;:false,&quot;dropping-particle&quot;:&quot;&quot;,&quot;non-dropping-particle&quot;:&quot;&quot;}],&quot;container-title&quot;:&quot;Crop Protection&quot;,&quot;accessed&quot;:{&quot;date-parts&quot;:[[2023,7,14]]},&quot;DOI&quot;:&quot;10.1016/J.CROPRO.2020.105473&quot;,&quot;ISSN&quot;:&quot;0261-2194&quot;,&quot;issued&quot;:{&quot;date-parts&quot;:[[2021,5,1]]},&quot;page&quot;:&quot;105473&quot;,&quot;abstract&quot;:&quot;Accurate and sensitive detection of Magnaporthe oryzae infection in agricultural crops is of utmost significance for effective management as well as restricting the dispersion of pathogen to new terrains. The research progress in the field of molecular biology, computational biology, biotechnology, and nanotechnology have provided opportunities to develop sensitive and disease specific diagnostic procedures. At present, nucleic acid driven protocols are becoming strong pillars for plant disease diagnosis. Recent development in amplification platforms, probe design, quantitative PCR, DNA barcoding, next-generation sequencing and imaging techniques reduced the cost and enhanced the sensitivity and accuracy of diagnostic tools and lower down the cost. Moreover, integration of nanomaterial-based sensors with the standard molecular diagnostic toolbox provided extraordinary sensitivity and spatiotemporal resolution. This review briefly describes the various techniques available so far for early and rapid detection of M. oryzae in cereal and millet crops and the emerging technological advancement to meet the existing challenges in the field of blast disease diagnosis.&quot;,&quot;publisher&quot;:&quot;Elsevier&quot;,&quot;volume&quot;:&quot;143&quot;,&quot;container-title-short&quot;:&quot;&quot;},&quot;isTemporary&quot;:false}]},{&quot;citationID&quot;:&quot;MENDELEY_CITATION_a9b91e69-5476-4227-9cca-e905f917ecbd&quot;,&quot;properties&quot;:{&quot;noteIndex&quot;:0},&quot;isEdited&quot;:false,&quot;manualOverride&quot;:{&quot;isManuallyOverridden&quot;:false,&quot;citeprocText&quot;:&quot;(Das et al., 2023a; Mandal et al., 2023a)&quot;,&quot;manualOverrideText&quot;:&quot;&quot;},&quot;citationTag&quot;:&quot;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&quot;,&quot;citationItems&quot;:[{&quot;id&quot;:&quot;19eda9b4-3505-36a6-8a9b-8f5582f355ea&quot;,&quot;itemData&quot;:{&quot;type&quot;:&quot;article-journal&quot;,&quot;id&quot;:&quot;19eda9b4-3505-36a6-8a9b-8f5582f355ea&quot;,&quot;title&quot;:&quot;Spectral characterization and severity assessment of rice blast disease using univariate and multivariate models&quot;,&quot;groupId&quot;:&quot;30681b4a-1000-3cd0-a93f-80ef53a7444c&quot;,&quot;author&quot;:[{&quot;family&quot;:&quot;Mandal&quot;,&quot;given&quot;:&quot;Nandita&quot;,&quot;parse-names&quot;:false,&quot;dropping-particle&quot;:&quot;&quot;,&quot;non-dropping-particle&quot;:&quot;&quot;},{&quot;family&quot;:&quot;Adak&quot;,&quot;given&quot;:&quot;Sujan&quot;,&quot;parse-names&quot;:false,&quot;dropping-particle&quot;:&quot;&quot;,&quot;non-dropping-particle&quot;:&quot;&quot;},{&quot;family&quot;:&quot;Das&quot;,&quot;given&quot;:&quot;Deb K.&quot;,&quot;parse-names&quot;:false,&quot;dropping-particle&quot;:&quot;&quot;,&quot;non-dropping-particle&quot;:&quot;&quot;},{&quot;family&quot;:&quot;Sahoo&quot;,&quot;given&quot;:&quot;Rabi N.&quot;,&quot;parse-names&quot;:false,&quot;dropping-particle&quot;:&quot;&quot;,&quot;non-dropping-particle&quot;:&quot;&quot;},{&quot;family&quot;:&quot;Mukherjee&quot;,&quot;given&quot;:&quot;Joydeep&quot;,&quot;parse-names&quot;:false,&quot;dropping-particle&quot;:&quot;&quot;,&quot;non-dropping-particle&quot;:&quot;&quot;},{&quot;family&quot;:&quot;Kumar&quot;,&quot;given&quot;:&quot;Andy&quot;,&quot;parse-names&quot;:false,&quot;dropping-particle&quot;:&quot;&quot;,&quot;non-dropping-particle&quot;:&quot;&quot;},{&quot;family&quot;:&quot;Chinnusamy&quot;,&quot;given&quot;:&quot;Viswanathan&quot;,&quot;parse-names&quot;:false,&quot;dropping-particle&quot;:&quot;&quot;,&quot;non-dropping-particle&quot;:&quot;&quot;},{&quot;family&quot;:&quot;Das&quot;,&quot;given&quot;:&quot;Bappa&quot;,&quot;parse-names&quot;:false,&quot;dropping-particle&quot;:&quot;&quot;,&quot;non-dropping-particle&quot;:&quot;&quot;},{&quot;family&quot;:&quot;Mukhopadhyay&quot;,&quot;given&quot;:&quot;Arkadeb&quot;,&quot;parse-names&quot;:false,&quot;dropping-particle&quot;:&quot;&quot;,&quot;non-dropping-particle&quot;:&quot;&quot;},{&quot;family&quot;:&quot;Rajashekara&quot;,&quot;given&quot;:&quot;Hosahatti&quot;,&quot;parse-names&quot;:false,&quot;dropping-particle&quot;:&quot;&quot;,&quot;non-dropping-particle&quot;:&quot;&quot;},{&quot;family&quot;:&quot;Gakhar&quot;,&quot;given&quot;:&quot;Shalini&quot;,&quot;parse-names&quot;:false,&quot;dropping-particle&quot;:&quot;&quot;,&quot;non-dropping-particle&quot;:&quot;&quot;}],&quot;container-title&quot;:&quot;Frontiers in Plant Science&quot;,&quot;accessed&quot;:{&quot;date-parts&quot;:[[2023,5,24]]},&quot;DOI&quot;:&quot;10.3389/FPLS.2023.1067189&quot;,&quot;ISSN&quot;:&quot;1664462X&quot;,&quot;PMID&quot;:&quot;36909416&quot;,&quot;URL&quot;:&quot;/pmc/articles/PMC9997726/&quot;,&quot;issued&quot;:{&quot;date-parts&quot;:[[2023]]},&quot;abstract&quot;:&quot;Rice is the staple food of more than half of the population of the world and India as well. One of the major constraints in rice production is frequent occurrence of pests and diseases and one of them is rice blast which often causes yield loss varying from 10 to 30%. Conventional approaches for disease assessment are time-consuming, expensive, and not real-time; alternately, sensor-based approach is rapid, non-invasive and can be scaled up in large areas with minimum time and effort.  In the present study, hyperspectral remote sensing for the characterization and severity assessment of rice blast disease was exploited. Field experiments were conducted with 20 genotypes of rice having sensitive and resistant cultivars grown under upland and lowland conditions at Almora, Uttarakhand, India. The severity of the rice blast was graded from 0 to 9 in accordance to International Rice Research Institute (IRRI).  Spectral observations in field were taken using a hand-held portable spectroradiometer in range of 350-2500 nm followed by spectral discrimination of different disease severity levels using Jeffires–Matusita (J-M) distance. Then, evaluation of 26 existing spectral indices (r≥0.8) was done corresponding to blast severity levels and linear regression prediction models were also developed. Further, the proposed ratio blast index (RBI) and normalized difference blast index (NDBI) were developed using all possible combinations of their correlations with severity level followed by their quantification to identify the best indices. Thereafter, multivariate models like support vector machine regression (SVM), partial least squares (PLS), random forest (RF), and multivariate adaptive regression spline (MARS) were also used to estimate blast severity. Jeffires–Matusita distance was separating almost all severity levels having values &gt;1.92 except levels 4 and 5. The 26 prediction models were effective at predicting blast severity with R2 values from 0.48 to 0.85. The best developed spectral indices for rice blast were RBI (R1148, R1301) and NDBI (R1148, R1301) with R2 of 0.85 and 0.86, respectively. Among multivariate models, SVM was the best model with calibration R2=0.99; validation R2=0.94, RMSE=0.7, and RPD=4.10. The methodology developed paves way for early detection and large-scale monitoring and mapping using satellite remote sensors at farmers’ fields for developing better disease management options.&quot;,&quot;publisher&quot;:&quot;Frontiers Media SA&quot;,&quot;volume&quot;:&quot;14&quot;,&quot;container-title-short&quot;:&quot;Front Plant Sci&quot;},&quot;isTemporary&quot;:false},{&quot;id&quot;:&quot;73962e41-ceb7-39ac-96a7-68b34340d16d&quot;,&quot;itemData&quot;:{&quot;type&quot;:&quot;article-journal&quot;,&quot;id&quot;:&quot;73962e41-ceb7-39ac-96a7-68b34340d16d&quot;,&quot;title&quot;:&quot;Deep Learning Analysis of Rice Blast Disease Using Remote Sensing Images&quot;,&quot;groupId&quot;:&quot;30681b4a-1000-3cd0-a93f-80ef53a7444c&quot;,&quot;author&quot;:[{&quot;family&quot;:&quot;Das&quot;,&quot;given&quot;:&quot;Shubhajyoti&quot;,&quot;parse-names&quot;:false,&quot;dropping-particle&quot;:&quot;&quot;,&quot;non-dropping-particle&quot;:&quot;&quot;},{&quot;family&quot;:&quot;Biswas&quot;,&quot;given&quot;:&quot;Arindam&quot;,&quot;parse-names&quot;:false,&quot;dropping-particle&quot;:&quot;&quot;,&quot;non-dropping-particle&quot;:&quot;&quot;},{&quot;family&quot;:&quot;Vimalkumar&quot;,&quot;given&quot;:&quot;C.&quot;,&quot;parse-names&quot;:false,&quot;dropping-particle&quot;:&quot;&quot;,&quot;non-dropping-particle&quot;:&quot;&quot;},{&quot;family&quot;:&quot;Sinha&quot;,&quot;given&quot;:&quot;Parimal&quot;,&quot;parse-names&quot;:false,&quot;dropping-particle&quot;:&quot;&quot;,&quot;non-dropping-particle&quot;:&quot;&quot;}],&quot;container-title&quot;:&quot;IEEE Geoscience and Remote Sensing Letters&quot;,&quot;accessed&quot;:{&quot;date-parts&quot;:[[2023,6,12]]},&quot;DOI&quot;:&quot;10.1109/LGRS.2023.3244324&quot;,&quot;ISSN&quot;:&quot;15580571&quot;,&quot;issued&quot;:{&quot;date-parts&quot;:[[2023]]},&quot;abstract&quot;:&quot;Large-scale agricultural production systems require disease monitoring and pest management on a real-time basis. Monitoring disease phenology is one of the possible ways to save agricultural products from huge yield loss incurred due to diseases. Rice is one of the major food crops across the globe. Leaf blast disease in rice affects its productivity all over the world. Monitoring of leaf blast is essential for strategic and tactical disease management decisions. Conventional methods of large-scale disease monitoring are laborious, time taking, and above all, suffer from inaccuracy. Remote sensing parameters are useful for monitoring diseases and crop health on a large scale. Spectral indices derived from remote sensing data provide characteristic features to distinguish areas between healthy and infected crops facilitating strategic application. Assessment of leaf blast incidence based on land surface temperature moderate resolution imaging spectroradiometer (MODIS) and spectral indices normalized difference vegetation index (NDVI), enhanced vegetation index (EVI), normalized difference moisture index (NDMI), soil adjusted vegetation index (SAVI), and moisture stress (Sentinel-2) have been used to predict disease patterns. A deep learning-based model is developed to assess the condition of rice blast disease at field scale. The model provided 90.02% training accuracy and 85.33% validation accuracy. The deep learning model on remote sensing images could assess leaf blast occurrence in real time.&quot;,&quot;publisher&quot;:&quot;Institute of Electrical and Electronics Engineers Inc.&quot;,&quot;volume&quot;:&quot;20&quot;,&quot;container-title-short&quot;:&quot;&quot;},&quot;isTemporary&quot;:false}]},{&quot;citationID&quot;:&quot;MENDELEY_CITATION_1105a559-e3ed-4d80-a092-e4041b726df8&quot;,&quot;properties&quot;:{&quot;noteIndex&quot;:0},&quot;isEdited&quot;:false,&quot;manualOverride&quot;:{&quot;isManuallyOverridden&quot;:false,&quot;citeprocText&quot;:&quot;(Mandal, 2022; Tian et al., 2023a)&quot;,&quot;manualOverrideText&quot;:&quot;&quot;},&quot;citationTag&quot;:&quot;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&quot;,&quot;citationItems&quot;:[{&quot;id&quot;:&quot;d6004728-0e3d-3942-9ae0-24d000cc253a&quot;,&quot;itemData&quot;:{&quot;type&quot;:&quot;article-journal&quot;,&quot;id&quot;:&quot;d6004728-0e3d-3942-9ae0-24d000cc253a&quot;,&quot;title&quot;:&quot;Characterization of Rice Blast Disease Using Greenness Index, Canopy Temperature and Vegetation Indices&quot;,&quot;groupId&quot;:&quot;d0637b6d-ce23-37a1-b8c2-08a42a08e790&quot;,&quot;author&quot;:[{&quot;family&quot;:&quot;Mandal&quot;,&quot;given&quot;:&quot;Nandita&quot;,&quot;parse-names&quot;:false,&quot;dropping-particle&quot;:&quot;&quot;,&quot;non-dropping-particle&quot;:&quot;&quot;}],&quot;container-title&quot;:&quot;International Journal of Agriculture Environment and Biotechnology&quot;,&quot;accessed&quot;:{&quot;date-parts&quot;:[[2023,12,27]]},&quot;DOI&quot;:&quot;10.30954/0974-1712.01.2022.10&quot;,&quot;ISSN&quot;:&quot;09741712&quot;,&quot;issued&quot;:{&quot;date-parts&quot;:[[2022,3,23]]},&quot;abstract&quot;:&quot;Blast diseases cause economically important damage to rice. Protective treatments help producers to secure good quality crops. In contrast, curative treatments based on visually detectable symptoms are often riskier and less effective because diseased crop plants may develop disease symptoms too late for curative treatments. On the other hand, the effect of blast severity levels on crop physiology (greenness index and canopy temperature) and vegetation indices may help in early detection of rice blast. Keeping this view, a field experiment was conducted at ICAR-VPKAS, Almora to study the effect of different rice blast severity levels on canopy temperature, greenness index and hyperspectral vegetation indices with 10 rice genotype each for upland and irrigated condition&quot;,&quot;publisher&quot;:&quot;New Delhi Publishers&quot;,&quot;issue&quot;:&quot;1&quot;,&quot;volume&quot;:&quot;15&quot;,&quot;container-title-short&quot;:&quot;&quot;},&quot;isTemporary&quot;:false},{&quot;id&quot;:&quot;5f057d68-28e9-3d81-9b55-856894374a21&quot;,&quot;itemData&quot;:{&quot;type&quot;:&quot;article-journal&quot;,&quot;id&quot;:&quot;5f057d68-28e9-3d81-9b55-856894374a21&quot;,&quot;title&quot;:&quot;A disease-specific spectral index tracks Magnaporthe oryzae infection in paddy rice from ground to space&quot;,&quot;groupId&quot;:&quot;30681b4a-1000-3cd0-a93f-80ef53a7444c&quot;,&quot;author&quot;:[{&quot;family&quot;:&quot;Tian&quot;,&quot;given&quot;:&quot;Long&quot;,&quot;parse-names&quot;:false,&quot;dropping-particle&quot;:&quot;&quot;,&quot;non-dropping-particle&quot;:&quot;&quot;},{&quot;family&quot;:&quot;Wang&quot;,&quot;given&quot;:&quot;Ziyi&quot;,&quot;parse-names&quot;:false,&quot;dropping-particle&quot;:&quot;&quot;,&quot;non-dropping-particle&quot;:&quot;&quot;},{&quot;family&quot;:&quot;Xue&quot;,&quot;given&quot;:&quot;Bowen&quot;,&quot;parse-names&quot;:false,&quot;dropping-particle&quot;:&quot;&quot;,&quot;non-dropping-particle&quot;:&quot;&quot;},{&quot;family&quot;:&quot;Li&quot;,&quot;given&quot;:&quot;Dong&quot;,&quot;parse-names&quot;:false,&quot;dropping-particle&quot;:&quot;&quot;,&quot;non-dropping-particle&quot;:&quot;&quot;},{&quot;family&quot;:&quot;Zheng&quot;,&quot;given&quot;:&quot;Hengbiao&quot;,&quot;parse-names&quot;:false,&quot;dropping-particle&quot;:&quot;&quot;,&quot;non-dropping-particle&quot;:&quot;&quot;},{&quot;family&quot;:&quot;Yao&quot;,&quot;given&quot;:&quot;Xia&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accessed&quot;:{&quot;date-parts&quot;:[[2023,5,18]]},&quot;DOI&quot;:&quot;10.1016/J.RSE.2022.113384&quot;,&quot;ISSN&quot;:&quot;0034-4257&quot;,&quot;issued&quot;:{&quot;date-parts&quot;:[[2023,2,1]]},&quot;page&quot;:&quot;113384&quot;,&quot;abstract&quot;:&quot;Rice blast (RB, caused by the fungus Magnaporthe oryzae) is the most devastating disease in global rice production, and can cause significant yield losses and increasingly threaten global food security. Accurate detection of RB occurrence with a universal metric is crucial to facilitate early disease prevention and curtailing the disease expansion but has not been addressed to date. This study aimed to design a rice blast index (RIBI) for quantifying the disease index (DI) and tracking the smallholder rice blast dispersal over multiple spatial scales. To achieve this goal, a large dataset including leaf- and canopy-scale reflectance spectra and satellite imagery was acquired within the framework of seven independent campaigns over four years (2018–2021). Specifically, an extensive collection of Magnaporthe oryzae infected samples were analyzed to examine the specific spectral response to pathogen infection in paddy rice from leaf to near-ground canopy scales. Two variants of the RIBI were developed, which were RIBInir = (R753-R1102)/(R665 + R1102) and RIBIred = (R753-R1102)/(R665 + R1102) based on the single-band separability and exhaustive search of band combinations. They were subsequently evaluated for quantifying the RB occurrence from ground to space. Spatial cluster analysis was then integrated with the superior RIBI adjusted for Sentinel-2 imagery to explore the spatio-temporal dynamics of pathogen infection, and to reveal the within-field hotspots of potential rice blast dispersal in smallholder farms. The results demonstrated that both RIBInir and RIBIred exhibited high overall accuracies for the classification of infected and healthy samples at the leaf scale under greenhouse in 2018 (RIBInir: 81.41%; RIBIred: 84.62%) and 2019 (RIBInir: 81.30%; RIBIred: 90.37%) and field conditions in 2020 (RIBInir: 86.36%; RIBIred: 89.39%). Compared with traditional VIs (Near-ground: R2 &lt; 0.47, satellite: R2 &lt; 0.54), the RIBInir yielded improved R2 in quantifying the DI from in situ spectra to satellite imagery (Near-ground: R2 = 0.73, satellite: R2 = 0.78). The strongest DI-RIBInir relationship was attributed to the use of two near-infrared (NIR) bands that helped enhance the unique spectral responses in the NIR region induced by pathogen infection, in contrast to the extensively studied visible region. Multi-temporal analysis of Sentinel-2A derived RIBInir successfully captured the temporal dynamics of RB infection and recovery and yielded compelling maps showing the spatial propagation and attenuation of disease over time. This research opens new opportunities towards quantifying field disease occurrence and detecting the within-field hotspots of potential disease dispersal in a timely manner from publicly available satellite imagery.&quot;,&quot;publisher&quot;:&quot;Elsevier&quot;,&quot;volume&quot;:&quot;285&quot;,&quot;container-title-short&quot;:&quot;Remote Sens Environ&quot;},&quot;isTemporary&quot;:false}]},{&quot;citationID&quot;:&quot;MENDELEY_CITATION_e14e5883-cd3d-4a94-aad7-81d39fce41ad&quot;,&quot;properties&quot;:{&quot;noteIndex&quot;:0},&quot;isEdited&quot;:false,&quot;manualOverride&quot;:{&quot;isManuallyOverridden&quot;:false,&quot;citeprocText&quot;:&quot;(Liang et al., 2019; Ramesh &amp;#38; Vydeki, 2019)&quot;,&quot;manualOverrideText&quot;:&quot;&quot;},&quot;citationTag&quot;:&quot;MENDELEY_CITATION_v3_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&quot;,&quot;citationItems&quot;:[{&quot;id&quot;:&quot;bc8ce53f-6e5c-3468-a046-92a60b7c4e8e&quot;,&quot;itemData&quot;:{&quot;type&quot;:&quot;article-journal&quot;,&quot;id&quot;:&quot;bc8ce53f-6e5c-3468-a046-92a60b7c4e8e&quot;,&quot;title&quot;:&quot;Rice Blast Disease Recognition Using a Deep Convolutional Neural Network&quot;,&quot;groupId&quot;:&quot;30681b4a-1000-3cd0-a93f-80ef53a7444c&quot;,&quot;author&quot;:[{&quot;family&quot;:&quot;Liang&quot;,&quot;given&quot;:&quot;Wan jie&quot;,&quot;parse-names&quot;:false,&quot;dropping-particle&quot;:&quot;&quot;,&quot;non-dropping-particle&quot;:&quot;&quot;},{&quot;family&quot;:&quot;Zhang&quot;,&quot;given&quot;:&quot;Hong&quot;,&quot;parse-names&quot;:false,&quot;dropping-particle&quot;:&quot;&quot;,&quot;non-dropping-particle&quot;:&quot;&quot;},{&quot;family&quot;:&quot;Zhang&quot;,&quot;given&quot;:&quot;Gu feng&quot;,&quot;parse-names&quot;:false,&quot;dropping-particle&quot;:&quot;&quot;,&quot;non-dropping-particle&quot;:&quot;&quot;},{&quot;family&quot;:&quot;Cao&quot;,&quot;given&quot;:&quot;Hong xin&quot;,&quot;parse-names&quot;:false,&quot;dropping-particle&quot;:&quot;&quot;,&quot;non-dropping-particle&quot;:&quot;&quot;}],&quot;container-title&quot;:&quot;Scientific Reports 2019 9:1&quot;,&quot;accessed&quot;:{&quot;date-parts&quot;:[[2024,3,26]]},&quot;DOI&quot;:&quot;10.1038/s41598-019-38966-0&quot;,&quot;ISSN&quot;:&quot;2045-2322&quot;,&quot;PMID&quot;:&quot;30814523&quot;,&quot;URL&quot;:&quot;https://www.nature.com/articles/s41598-019-38966-0&quot;,&quot;issued&quot;:{&quot;date-parts&quot;:[[2019,2,27]]},&quot;page&quot;:&quot;1-10&quot;,&quot;abstract&quot;:&quot;Rice disease recognition is crucial in automated rice disease diagnosis systems. At present, deep convolutional neural network (CNN) is generally considered the state-of-the-art solution in image recognition. In this paper, we propose a novel rice blast recognition method based on CNN. A dataset of 2906 positive samples and 2902 negative samples is established for training and testing the CNN model. In addition, we conduct comparative experiments for qualitative and quantitatively analysis in our evaluation of the effectiveness of the proposed method. The evaluation results show that the high-level features extracted by CNN are more discriminative and effective than traditional hand-crafted features including local binary patterns histograms (LBPH) and Haar-WT (Wavelet Transform). Moreover, quantitative evaluation results indicate that CNN with Softmax and CNN with support vector machine (SVM) have similar performances, with higher accuracy, larger area under curve (AUC), and better receiver operating characteristic (ROC) curves than both LBPH plus an SVM as the classifier and Haar-WT plus an SVM as the classifier. Therefore, our CNN model is a top performing method for rice blast disease recognition and can be potentially employed in practical applications.&quot;,&quot;publisher&quot;:&quot;Nature Publishing Group&quot;,&quot;issue&quot;:&quot;1&quot;,&quot;volume&quot;:&quot;9&quot;,&quot;container-title-short&quot;:&quot;&quot;},&quot;isTemporary&quot;:false},{&quot;id&quot;:&quot;1cc1a667-0413-3127-bd5e-c02eea8af51a&quot;,&quot;itemData&quot;:{&quot;type&quot;:&quot;article-journal&quot;,&quot;id&quot;:&quot;1cc1a667-0413-3127-bd5e-c02eea8af51a&quot;,&quot;title&quot;:&quot;Application of machine learning in detection of blast disease in South Indian rice crops&quot;,&quot;groupId&quot;:&quot;d0637b6d-ce23-37a1-b8c2-08a42a08e790&quot;,&quot;author&quot;:[{&quot;family&quot;:&quot;Ramesh&quot;,&quot;given&quot;:&quot;S.&quot;,&quot;parse-names&quot;:false,&quot;dropping-particle&quot;:&quot;&quot;,&quot;non-dropping-particle&quot;:&quot;&quot;},{&quot;family&quot;:&quot;Vydeki&quot;,&quot;given&quot;:&quot;D.&quot;,&quot;parse-names&quot;:false,&quot;dropping-particle&quot;:&quot;&quot;,&quot;non-dropping-particle&quot;:&quot;&quot;}],&quot;container-title&quot;:&quot;Journal of Phytology&quot;,&quot;accessed&quot;:{&quot;date-parts&quot;:[[2023,12,27]]},&quot;DOI&quot;:&quot;10.25081/JP.2019.V11.5476&quot;,&quot;ISSN&quot;:&quot;2075-6240&quot;,&quot;URL&quot;:&quot;https://updatepublishing.com/journal/index.php/jp/article/view/5476&quot;,&quot;issued&quot;:{&quot;date-parts&quot;:[[2019,5,9]]},&quot;page&quot;:&quot;31-37&quot;,&quot;abstract&quot;:&quot;It is a well-known fact that the quality and quantity of the rice crop is reduced due to plant disease. This paper proposes rice blast disease detection mechanism using Machine learning algorithm, to identify the disease in the early stage of the crop cultivation. The proposed method would find the blast disease and reduce the crop loss and hence increase the rice agriculture production in an effective manner. The images of the paddy field are captured and eight features are extracted to distinguish the healthy and the disease affected leaves. The proposed machine learning based classification methodology includes KNN and ANN. The performance of these two classification techniques is compared using an appropriate confusion matrix. The simulation results show that KNN based classification method provides an accuracy of 85% for the blast affected leaf images and 86% for the normal leaf images. The accuracy is improved to 99% and 100% respectively for the ANN based classification mechanisms.&quot;,&quot;publisher&quot;:&quot;TathQeef Scientific Publishing&quot;,&quot;volume&quot;:&quot;11&quot;,&quot;container-title-short&quot;:&quot;&quot;},&quot;isTemporary&quot;:false}]},{&quot;citationID&quot;:&quot;MENDELEY_CITATION_211b40f4-8335-4bdb-8d14-80271b46b5ac&quot;,&quot;properties&quot;:{&quot;noteIndex&quot;:0},&quot;isEdited&quot;:false,&quot;manualOverride&quot;:{&quot;isManuallyOverridden&quot;:true,&quot;citeprocText&quot;:&quot;(Camino et al., 2022; Demilie, 2024; Hornero et al., 2021)&quot;,&quot;manualOverrideText&quot;:&quot;(Hornero et al., 2021; Camino et al., 2022; Demilie, 2024)&quot;},&quot;citationTag&quot;:&quot;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&quot;,&quot;citationItems&quot;:[{&quot;id&quot;:&quot;260c01a4-f659-3e27-8d5f-a2ff5167cec2&quot;,&quot;itemData&quot;:{&quot;type&quot;:&quot;article-journal&quot;,&quot;id&quot;:&quot;260c01a4-f659-3e27-8d5f-a2ff5167cec2&quot;,&quot;title&quot;:&quot;Modelling hyperspectral- and thermal-based plant traits for the early detection of Phytophthora-induced symptoms in oak decline&quot;,&quot;groupId&quot;:&quot;30681b4a-1000-3cd0-a93f-80ef53a7444c&quot;,&quot;author&quot;:[{&quot;family&quot;:&quot;Hornero&quot;,&quot;given&quot;:&quot;A.&quot;,&quot;parse-names&quot;:false,&quot;dropping-particle&quot;:&quot;&quot;,&quot;non-dropping-particle&quot;:&quot;&quot;},{&quot;family&quot;:&quot;Zarco-Tejada&quot;,&quot;given&quot;:&quot;P. J.&quot;,&quot;parse-names&quot;:false,&quot;dropping-particle&quot;:&quot;&quot;,&quot;non-dropping-particle&quot;:&quot;&quot;},{&quot;family&quot;:&quot;Quero&quot;,&quot;given&quot;:&quot;J. L.&quot;,&quot;parse-names&quot;:false,&quot;dropping-particle&quot;:&quot;&quot;,&quot;non-dropping-particle&quot;:&quot;&quot;},{&quot;family&quot;:&quot;North&quot;,&quot;given&quot;:&quot;P. R.J.&quot;,&quot;parse-names&quot;:false,&quot;dropping-particle&quot;:&quot;&quot;,&quot;non-dropping-particle&quot;:&quot;&quot;},{&quot;family&quot;:&quot;Ruiz-Gómez&quot;,&quot;given&quot;:&quot;F. J.&quot;,&quot;parse-names&quot;:false,&quot;dropping-particle&quot;:&quot;&quot;,&quot;non-dropping-particle&quot;:&quot;&quot;},{&quot;family&quot;:&quot;Sánchez-Cuesta&quot;,&quot;given&quot;:&quot;R.&quot;,&quot;parse-names&quot;:false,&quot;dropping-particle&quot;:&quot;&quot;,&quot;non-dropping-particle&quot;:&quot;&quot;},{&quot;family&quot;:&quot;Hernandez-Clemente&quot;,&quot;given&quot;:&quot;R.&quot;,&quot;parse-names&quot;:false,&quot;dropping-particle&quot;:&quot;&quot;,&quot;non-dropping-particle&quot;:&quot;&quot;}],&quot;container-title&quot;:&quot;Remote Sensing of Environment&quot;,&quot;accessed&quot;:{&quot;date-parts&quot;:[[2024,4,22]]},&quot;DOI&quot;:&quot;10.1016/J.RSE.2021.112570&quot;,&quot;ISSN&quot;:&quot;0034-4257&quot;,&quot;issued&quot;:{&quot;date-parts&quot;:[[2021,9,15]]},&quot;page&quot;:&quot;112570&quot;,&quot;abstract&quot;:&quot;Holm oak decline is a complex phenomenon mainly influenced by the presence of Phytophthora cinnamomi and water stress. Plant functional traits (PTs) are altered during the decline process — initially affecting the physiological condition of the plants with non-visual symptoms and subsequently the leaf pigment content and canopy structure — being its quantification critical for the development of scalable detection methods for effective management. This study examines the relationship between spectral-based PTs and oak decline incidence and severity. We evaluate the use of high-resolution hyperspectral and thermal imagery (&lt; 1 m) together with a 3-D radiative transfer model (RTM) to assess a supervised classification model of holm oak decline. Field surveys comprising more than 1100 trees with varying disease incidence and severity were used to train and validate the model and predictions. Declining trees showed decreases of model-based PTs such as water, chlorophyll, carotenoid, and anthocyanin contents, as well as fluorescence and leaf area index, and increases in crown temperature and dry matter content, compared to healthy trees. Our classification model built using different PT indicators showed up to 82% accuracy for decline detection and successfully identified 34% of declining trees that were not detected by visual inspection and confirmed in a re-evaluation 2 years later. Among all variables analysed, canopy temperature was identified as the most important variable in the model, followed by chlorophyll fluorescence. This methodological approach identified spectral plant traits suitable for the detection of pre-symptomatic trees and mapping of oak forest disease outbreaks up to 2 years in advance of identification via field surveys. Early detection can guide management activities such as tree culling and clearance to prevent the spread of dieback processes. Our study demonstrates the utility of 3-D RTM models to untangle the PT alterations produced by oak decline due to its heterogeneity. In particular, we show the combined use of RTM and machine learning classifiers to be an effective method for early detection of oak decline potentially applicable to many other forest diseases worldwide.&quot;,&quot;publisher&quot;:&quot;Elsevier&quot;,&quot;volume&quot;:&quot;263&quot;,&quot;container-title-short&quot;:&quot;Remote Sens Environ&quot;},&quot;isTemporary&quot;:false},{&quot;id&quot;:&quot;8910b31e-bf0d-3e03-a3be-a4cea5b7553a&quot;,&quot;itemData&quot;:{&quot;type&quot;:&quot;article-journal&quot;,&quot;id&quot;:&quot;8910b31e-bf0d-3e03-a3be-a4cea5b7553a&quot;,&quot;title&quot;:&quot;Detecting Xylella fastidiosa in a machine learning framework using Vcmax and leaf biochemistry quantified with airborne hyperspectral imagery&quot;,&quot;groupId&quot;:&quot;30681b4a-1000-3cd0-a93f-80ef53a7444c&quot;,&quot;author&quot;:[{&quot;family&quot;:&quot;Camino&quot;,&quot;given&quot;:&quot;C.&quot;,&quot;parse-names&quot;:false,&quot;dropping-particle&quot;:&quot;&quot;,&quot;non-dropping-particle&quot;:&quot;&quot;},{&quot;family&quot;:&quot;Araño&quot;,&quot;given&quot;:&quot;K.&quot;,&quot;parse-names&quot;:false,&quot;dropping-particle&quot;:&quot;&quot;,&quot;non-dropping-particle&quot;:&quot;&quot;},{&quot;family&quot;:&quot;Berni&quot;,&quot;given&quot;:&quot;J. A.&quot;,&quot;parse-names&quot;:false,&quot;dropping-particle&quot;:&quot;&quot;,&quot;non-dropping-particle&quot;:&quot;&quot;},{&quot;family&quot;:&quot;Dierkes&quot;,&quot;given&quot;:&quot;H.&quot;,&quot;parse-names&quot;:false,&quot;dropping-particle&quot;:&quot;&quot;,&quot;non-dropping-particle&quot;:&quot;&quot;},{&quot;family&quot;:&quot;Trapero-Casas&quot;,&quot;given&quot;:&quot;J. L.&quot;,&quot;parse-names&quot;:false,&quot;dropping-particle&quot;:&quot;&quot;,&quot;non-dropping-particle&quot;:&quot;&quot;},{&quot;family&quot;:&quot;León-Ropero&quot;,&quot;given&quot;:&quot;G.&quot;,&quot;parse-names&quot;:false,&quot;dropping-particle&quot;:&quot;&quot;,&quot;non-dropping-particle&quot;:&quot;&quot;},{&quot;family&quot;:&quot;Montes-Borrego&quot;,&quot;given&quot;:&quot;M.&quot;,&quot;parse-names&quot;:false,&quot;dropping-particle&quot;:&quot;&quot;,&quot;non-dropping-particle&quot;:&quot;&quot;},{&quot;family&quot;:&quot;Roman-Écija&quot;,&quot;given&quot;:&quot;M.&quot;,&quot;parse-names&quot;:false,&quot;dropping-particle&quot;:&quot;&quot;,&quot;non-dropping-particle&quot;:&quot;&quot;},{&quot;family&quot;:&quot;Velasco-Amo&quot;,&quot;given&quot;:&quot;M. P.&quot;,&quot;parse-names&quot;:false,&quot;dropping-particle&quot;:&quot;&quot;,&quot;non-dropping-particle&quot;:&quot;&quot;},{&quot;family&quot;:&quot;Landa&quot;,&quot;given&quot;:&quot;B. B.&quot;,&quot;parse-names&quot;:false,&quot;dropping-particle&quot;:&quot;&quot;,&quot;non-dropping-particle&quot;:&quot;&quot;},{&quot;family&quot;:&quot;Navas-Cortes&quot;,&quot;given&quot;:&quot;J. A.&quot;,&quot;parse-names&quot;:false,&quot;dropping-particle&quot;:&quot;&quot;,&quot;non-dropping-particle&quot;:&quot;&quot;},{&quot;family&quot;:&quot;Beck&quot;,&quot;given&quot;:&quot;P. S.A.&quot;,&quot;parse-names&quot;:false,&quot;dropping-particle&quot;:&quot;&quot;,&quot;non-dropping-particle&quot;:&quot;&quot;}],&quot;container-title&quot;:&quot;Remote Sensing of Environment&quot;,&quot;accessed&quot;:{&quot;date-parts&quot;:[[2024,4,22]]},&quot;DOI&quot;:&quot;10.1016/J.RSE.2022.113281&quot;,&quot;ISSN&quot;:&quot;0034-4257&quot;,&quot;issued&quot;:{&quot;date-parts&quot;:[[2022,12,1]]},&quot;page&quot;:&quot;113281&quot;,&quot;abstract&quot;:&quot;The bacterium Xylella fastidiosa (Xf) is a plant pathogen that can block the flow of water and nutrients through the xylem. Xf symptoms may be confounded with generic water stress responses. Here, we assessed changes in biochemical, biophysical and photosynthetic traits, inferred using biophysical models, in Xf-affected almond orchards under rainfed and irrigated conditions on the Island of Majorca (Balearic Islands, Spain). Recent research has demonstrated the early detection of Xf-infections by monitoring spectral changes associated with pigments, canopy structural traits, fluorescence emission and transpiration. Nevertheless, there is still a need to make further progress in monitoring physiological processes (e.g., photosynthesis rate) to be able to efficiently detect when Xf-infection causes subtle spectral changes in photosynthesis. This paper explores the ability of parsimonious machine learning (ML) algorithms to detect Xf-infected trees operationally, when considering a proxy of photosynthetic capacity, namely the maximum carboxylation rate (Vcmax), along with carbon-based constituents (CBC, including lignin), and leaf biochemical traits and tree-crown temperature (Tc) as an indicator of transpiration rates. The ML framework proposed here reduced the uncertainties associated with the extraction of reflectance spectra and temperature from individual tree crowns using high-resolution hyperspectral and thermal images. We showed that the relative importance of Vcmax and leaf biochemical constituents (e.g., CBC) in the ML model for the detection of Xf at early stages of development were intrinsically associated with the water and nutritional conditions of almond trees. Overall, the functional traits that were most consistently altered by Xf-infection were Vcmax, pigments, CBC, and Tc, and, particularly in rainfed-trees, anthocyanins, and Tc. The parsimonious ML model for Xf detection yielded accuracies exceeding 90% (kappa = 0.80). This study brings progress in the development of an operational ML framework for the detection of Xf outbreaks based on plant traits related to photosynthetic capacity, plant biochemistry and structural decay parameters.&quot;,&quot;publisher&quot;:&quot;Elsevier&quot;,&quot;volume&quot;:&quot;282&quot;,&quot;container-title-short&quot;:&quot;Remote Sens Environ&quot;},&quot;isTemporary&quot;:false},{&quot;id&quot;:&quot;a2d2f7d4-95d0-3618-abe5-7296ed79743c&quot;,&quot;itemData&quot;:{&quot;type&quot;:&quot;article-journal&quot;,&quot;id&quot;:&quot;a2d2f7d4-95d0-3618-abe5-7296ed79743c&quot;,&quot;title&quot;:&quot;Plant disease detection and classification techniques: a comparative study of the performances&quot;,&quot;groupId&quot;:&quot;30681b4a-1000-3cd0-a93f-80ef53a7444c&quot;,&quot;author&quot;:[{&quot;family&quot;:&quot;Demilie&quot;,&quot;given&quot;:&quot;Wubetu Barud&quot;,&quot;parse-names&quot;:false,&quot;dropping-particle&quot;:&quot;&quot;,&quot;non-dropping-particle&quot;:&quot;&quot;}],&quot;container-title&quot;:&quot;Journal of Big Data 2023 11:1&quot;,&quot;accessed&quot;:{&quot;date-parts&quot;:[[2024,4,22]]},&quot;DOI&quot;:&quot;10.1186/S40537-023-00863-9&quot;,&quot;ISSN&quot;:&quot;2196-1115&quot;,&quot;URL&quot;:&quot;https://journalofbigdata.springeropen.com/articles/10.1186/s40537-023-00863-9&quot;,&quot;issued&quot;:{&quot;date-parts&quot;:[[2024,1,2]]},&quot;page&quot;:&quot;1-43&quot;,&quot;abstract&quot;:&quot;One of the essential components of human civilization is agriculture. It helps the economy in addition to supplying food. Plant leaves or crops are vulnerable to different diseases during agricultural cultivation. The diseases halt the growth of their respective species. Early and precise detection and classification of the diseases may reduce the chance of additional damage to the plants. The detection and classification of these diseases have become serious problems. Farmers’ typical way of predicting and classifying plant leaf diseases can be boring and erroneous. Problems may arise when attempting to predict the types of diseases manually. The inability to detect and classify plant diseases quickly may result in the destruction of crop plants, resulting in a significant decrease in products. Farmers that use computerized image processing methods in their fields can reduce losses and increase productivity. Numerous techniques have been adopted and applied in the detection and classification of plant diseases based on images of infected leaves or crops. Researchers have made significant progress in the detection and classification of diseases in the past by exploring various techniques. However, improvements are required as a result of reviews, new advancements, and discussions. The use of technology can significantly increase crop production all around the world. Previous research has determined the robustness of deep learning (DL) and machine learning (ML) techniques such as k-means clustering (KMC), naive Bayes (NB), feed-forward neural network (FFNN), support vector machine (SVM), k-nearest neighbor (KNN) classifier, fuzzy logic (FL), genetic algorithm (GA), artificial neural network (ANN), convolutional neural network (CNN), and so on. Here, from the DL and ML techniques that have been included in this particular study, CNNs are often the favored choice for image detection and classification due to their inherent capacity to autonomously acquire pertinent image features and grasp spatial hierarchies. Nevertheless, the selection between conventional ML and DL hinges upon the particular problem, the accessibility of data, and the computational capabilities accessible. Accordingly, in numerous advanced image detection and classification tasks, DL, mainly through CNNs, is preferred when ample data and computational resources are available and show&amp;nbsp;good detection and classification&amp;nbsp;effects on their datasets, but not on other datasets. Finally, in this paper, the author aims to keep future researchers up-to-date with the performances, evaluation metrics, and results of previously used techniques to detect and classify different forms of plant leaf or crop diseases using various image-processing techniques in the artificial intelligence (AI) field.&quot;,&quot;publisher&quot;:&quot;SpringerOpen&quot;,&quot;issue&quot;:&quot;1&quot;,&quot;volume&quot;:&quot;11&quot;,&quot;container-title-short&quot;:&quot;&quot;},&quot;isTemporary&quot;:false}]},{&quot;citationID&quot;:&quot;MENDELEY_CITATION_c89acea7-de35-4e72-be05-f41858a34054&quot;,&quot;properties&quot;:{&quot;noteIndex&quot;:0},&quot;isEdited&quot;:false,&quot;manualOverride&quot;:{&quot;isManuallyOverridden&quot;:true,&quot;citeprocText&quot;:&quot;(Kimm, Guan, Burroughs, et al., 2021; Kimm, Guan, Jiang, et al., 2021; K. Wang et al., 2023; N. Wang et al., 2023; Zarco-Tejada et al., 2009)&quot;,&quot;manualOverrideText&quot;:&quot;(Zarco-Tejada et al., 2009; Kimm et al., 2021a; Kimm et al., 2021b; K. Wang et al., 2023; N. Wang et al., 2023)&quot;},&quot;citationTag&quot;:&quot;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&quot;,&quot;citationItems&quot;:[{&quot;id&quot;:&quot;db88049e-4a12-3cec-9c8d-28e230cac517&quot;,&quot;itemData&quot;:{&quot;type&quot;:&quot;article-journal&quot;,&quot;id&quot;:&quot;db88049e-4a12-3cec-9c8d-28e230cac517&quot;,&quot;title&quot;:&quot;Imaging chlorophyll fluorescence with an airborne narrow-band multispectral camera for vegetation stress detection&quot;,&quot;groupId&quot;:&quot;30681b4a-1000-3cd0-a93f-80ef53a7444c&quot;,&quot;author&quot;:[{&quot;family&quot;:&quot;Zarco-Tejada&quot;,&quot;given&quot;:&quot;P. J.&quot;,&quot;parse-names&quot;:false,&quot;dropping-particle&quot;:&quot;&quot;,&quot;non-dropping-particle&quot;:&quot;&quot;},{&quot;family&quot;:&quot;Berni&quot;,&quot;given&quot;:&quot;J. A.J.&quot;,&quot;parse-names&quot;:false,&quot;dropping-particle&quot;:&quot;&quot;,&quot;non-dropping-particle&quot;:&quot;&quot;},{&quot;family&quot;:&quot;Suárez&quot;,&quot;given&quot;:&quot;L.&quot;,&quot;parse-names&quot;:false,&quot;dropping-particle&quot;:&quot;&quot;,&quot;non-dropping-particle&quot;:&quot;&quot;},{&quot;family&quot;:&quot;Sepulcre-Cantó&quot;,&quot;given&quot;:&quot;G.&quot;,&quot;parse-names&quot;:false,&quot;dropping-particle&quot;:&quot;&quot;,&quot;non-dropping-particle&quot;:&quot;&quot;},{&quot;family&quot;:&quot;Morales&quot;,&quot;given&quot;:&quot;F.&quot;,&quot;parse-names&quot;:false,&quot;dropping-particle&quot;:&quot;&quot;,&quot;non-dropping-particle&quot;:&quot;&quot;},{&quot;family&quot;:&quot;Miller&quot;,&quot;given&quot;:&quot;J. R.&quot;,&quot;parse-names&quot;:false,&quot;dropping-particle&quot;:&quot;&quot;,&quot;non-dropping-particle&quot;:&quot;&quot;}],&quot;container-title&quot;:&quot;Remote Sensing of Environment&quot;,&quot;accessed&quot;:{&quot;date-parts&quot;:[[2024,4,22]]},&quot;DOI&quot;:&quot;10.1016/J.RSE.2009.02.016&quot;,&quot;ISSN&quot;:&quot;0034-4257&quot;,&quot;issued&quot;:{&quot;date-parts&quot;:[[2009,6,15]]},&quot;page&quot;:&quot;1262-1275&quot;,&quot;abstract&quot;:&quot;Progress in assessing the feasibility for imaging fluorescence using the O2-A band with 1 nm full-width half-maximum (FWHM) bands centered at 757.5 and 760.5 nm is reported in this paper. Multispectral airborne data was acquired at 150 m above ground level in the thermal, visible and near infrared regions yielding imagery at 15 cm spatial resolution. Simultaneous field experiments conducted in olive, peach, and orange orchards (water stress trials), and an olive orchard (variety trial) enabled the detected variability in fluorescence emission to be examined as function of stress status. In a parallel modelling activity the coupled leaf-canopy reflectance-fluorescence model, FluorMOD, was used to assess fluorescence retrieval capability by the in-filling method, as well as by fluorescence indices from the published literature. Fluorescence retrievals using the in-filling method, the derivative index D702/D680 and reflectance indices R690/R630, R761-R757, and R761/R757 yielded the best results in the simulation study, while demonstrating insensitivity to leaf area index (LAI) variation. The fluorescence in-filling method, derivative index D702/D680, and R761-R757 were the indices least affected by chlorophyll a + b (Cab) variation. On the other hand, other published indices for fluorescence detection at leaf and canopy levels exhibited high sensitivity to variations in Cab and LAI, and therefore were considered less suitable for in-field fluorescence detection. The fluorescence signal extraction from airborne imagery using the in-filling method was validated through comparisons with field-measured steady-state fluorescence (Fs) using the PAM-2100 and GFS-3000 instruments, confirming simulation predictions. The water stress experiments conducted on olive and peach orchards demonstrated the feasibility of chlorophyll fluorescence (F) extraction at the tree level from the airborne imagery, yielding determination coefficients r2 = 0.57 (olive), and r2 = 0.54 (peach). Consistent results were obtained between airborne F and ground truth assimilation (A) measured in the olive variety field experiment under no water stress levels, yielding r2 = 0.71. © 2009 Elsevier Inc. All rights reserved.&quot;,&quot;publisher&quot;:&quot;Elsevier&quot;,&quot;issue&quot;:&quot;6&quot;,&quot;volume&quot;:&quot;113&quot;,&quot;container-title-short&quot;:&quot;Remote Sens Environ&quot;},&quot;isTemporary&quot;:false},{&quot;id&quot;:&quot;c96d32b1-5fdf-3da2-b87b-b391a977437d&quot;,&quot;itemData&quot;:{&quot;type&quot;:&quot;article-journal&quot;,&quot;id&quot;:&quot;c96d32b1-5fdf-3da2-b87b-b391a977437d&quot;,&quot;title&quot;:&quot;Quantitative monitoring of salt stress in rice with solar-induced chlorophyll fluorescence&quot;,&quot;groupId&quot;:&quot;30681b4a-1000-3cd0-a93f-80ef53a7444c&quot;,&quot;author&quot;:[{&quot;family&quot;:&quot;Wang&quot;,&quot;given&quot;:&quot;Kangkang&quot;,&quot;parse-names&quot;:false,&quot;dropping-particle&quot;:&quot;&quot;,&quot;non-dropping-particle&quot;:&quot;&quot;},{&quot;family&quot;:&quot;Zhu&quot;,&quot;given&quot;:&quot;Jie&quot;,&quot;parse-names&quot;:false,&quot;dropping-particle&quot;:&quot;&quot;,&quot;non-dropping-particle&quot;:&quot;&quot;},{&quot;family&quot;:&quot;Xu&quot;,&quot;given&quot;:&quot;Xinwen&quot;,&quot;parse-names&quot;:false,&quot;dropping-particle&quot;:&quot;&quot;,&quot;non-dropping-particle&quot;:&quot;&quot;},{&quot;family&quot;:&quot;Li&quot;,&quot;given&quot;:&quot;Tongjie&quot;,&quot;parse-names&quot;:false,&quot;dropping-particle&quot;:&quot;&quot;,&quot;non-dropping-particle&quot;:&quot;&quot;},{&quot;family&quot;:&quot;Wang&quot;,&quot;given&quot;:&quot;Xue&quot;,&quot;parse-names&quot;:false,&quot;dropping-particle&quot;:&quot;&quot;,&quot;non-dropping-particle&quot;:&quot;&quot;},{&quot;family&quot;:&quot;Warner&quot;,&quot;given&quot;:&quot;Timothy A.&quot;,&quot;parse-names&quot;:false,&quot;dropping-particle&quot;:&quot;&quot;,&quot;non-dropping-particle&quot;:&quot;&quot;},{&quot;family&quot;:&quot;Cheng&quot;,&quot;given&quot;:&quot;Tao&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Yao&quot;,&quot;given&quot;:&quot;Xia&quot;,&quot;parse-names&quot;:false,&quot;dropping-particle&quot;:&quot;&quot;,&quot;non-dropping-particle&quot;:&quot;&quot;},{&quot;family&quot;:&quot;Zhang&quot;,&quot;given&quot;:&quot;Zhengdong&quot;,&quot;parse-names&quot;:false,&quot;dropping-particle&quot;:&quot;&quot;,&quot;non-dropping-particle&quot;:&quot;&quot;}],&quot;container-title&quot;:&quot;European Journal of Agronomy&quot;,&quot;accessed&quot;:{&quot;date-parts&quot;:[[2024,4,22]]},&quot;DOI&quot;:&quot;10.1016/J.EJA.2023.126954&quot;,&quot;ISSN&quot;:&quot;1161-0301&quot;,&quot;issued&quot;:{&quot;date-parts&quot;:[[2023,10,1]]},&quot;page&quot;:&quot;126954&quot;,&quot;abstract&quot;:&quot;Under salt stress, rice leaves usually accumulate sodium and chloride ions, causing water loss. The consequent nutrition imbalance and damage to photosynthetic systems ultimately affects growth and development. Therefore, early identification of rice salt stress is important for timely amelioration to reduce rice yield loss. Solar-induced chlorophyll fluorescence (SIF) shows substantial effectiveness for its quick and sensitive response to early-stage stress, suggesting its potential for early crop stress detection. To further assess the capacity of SIF for salt stress detection, this study conducted field plot experiments with a single rice cultivar across two growth stages – jointing and booting. The leaf reflectance spectrum of rice was obtained using an ASD FieldSpec Pro FR portable field spectrometer (Analytical Spectral Devices, Boulder, Colorado, USA) and a leaf clip holder. The leaf solar-induced chlorophyll fluorescence (SIF) spectrum was obtained from an ASD coupling filter and FluoWat, which filters out incident sunlight beyond 650 nm. We calculated nine SIF yield indices (FYs), including ↑FY687 (upward fluorescence yield at 687 nm), ↑FY739 (upward fluorescence yield at 739 nm), ↓FY739 (downward fluorescence yield at 739 nm), totFY687 (total of upward and downward fluorescence yield at 687 nm), totFY739 (total upward and downward fluorescence yield at 739 nm). We also explored the adaptive regulation of three biological rice parameters under salt stress: the net photosynthetic rate (Photo), chlorophyll content (Chl), and maximum photochemical efficiency of photosystem II (Fv/Fm). Photo was the most sensitive to salt stress, and showed significant differences on the first day under salt stress. A salt stress response index (SSRI), which combines physiological and biochemical parameters, was constructed to describe the salt stress level. SSRI showed a significant difference on the first day of salt stress, and the dynamics of SSRI were consistent with that of Photo. In addition, we clarified the change rule of SIF for rice leaves under the salt stress. The gray correlation analysis identified five SIF fluorescence yield indices (FYs) that are highly correlated with SSRI: totFY739, ↓FY739, ↑FY739, totFY687, and ↑FY687. Based on the results of gray correlation analysis, a support vector regression model of SSRI was established, which gave an excellent result as follow: R2 of the calibration for the all dataset, booting dataset, and jointing dataset were 0.74, 0.74, and 0.70, respectively, and R2 of the validation data were 0.71, 0.73, and 0.68. In summary, the proposed method to quantitatively detect rice leaf salt stress based on SIF technology allows the early monitoring of rice leaf salt stress.&quot;,&quot;publisher&quot;:&quot;Elsevier&quot;,&quot;volume&quot;:&quot;150&quot;,&quot;container-title-short&quot;:&quot;&quot;},&quot;isTemporary&quot;:false},{&quot;id&quot;:&quot;57a6b0ea-9ca7-39b2-883c-55f02e6d441f&quot;,&quot;itemData&quot;:{&quot;type&quot;:&quot;article-journal&quot;,&quot;id&quot;:&quot;57a6b0ea-9ca7-39b2-883c-55f02e6d441f&quot;,&quot;title&quot;:&quot;Decoupling physiological and non-physiological responses of sugar beet to water stress from sun-induced chlorophyll fluorescence&quot;,&quot;groupId&quot;:&quot;30681b4a-1000-3cd0-a93f-80ef53a7444c&quot;,&quot;author&quot;:[{&quot;family&quot;:&quot;Wang&quot;,&quot;given&quot;:&quot;Na&quot;,&quot;parse-names&quot;:false,&quot;dropping-particle&quot;:&quot;&quot;,&quot;non-dropping-particle&quot;:&quot;&quot;},{&quot;family&quot;:&quot;Yang&quot;,&quot;given&quot;:&quot;Peiqi&quot;,&quot;parse-names&quot;:false,&quot;dropping-particle&quot;:&quot;&quot;,&quot;non-dropping-particle&quot;:&quot;&quot;},{&quot;family&quot;:&quot;Clevers&quot;,&quot;given&quot;:&quot;Jan G.P.W.&quot;,&quot;parse-names&quot;:false,&quot;dropping-particle&quot;:&quot;&quot;,&quot;non-dropping-particle&quot;:&quot;&quot;},{&quot;family&quot;:&quot;Wieneke&quot;,&quot;given&quot;:&quot;Sebastian&quot;,&quot;parse-names&quot;:false,&quot;dropping-particle&quot;:&quot;&quot;,&quot;non-dropping-particle&quot;:&quot;&quot;},{&quot;family&quot;:&quot;Kooistra&quot;,&quot;given&quot;:&quot;Lammert&quot;,&quot;parse-names&quot;:false,&quot;dropping-particle&quot;:&quot;&quot;,&quot;non-dropping-particle&quot;:&quot;&quot;}],&quot;container-title&quot;:&quot;Remote Sensing of Environment&quot;,&quot;accessed&quot;:{&quot;date-parts&quot;:[[2024,4,22]]},&quot;DOI&quot;:&quot;10.1016/J.RSE.2022.113445&quot;,&quot;ISSN&quot;:&quot;0034-4257&quot;,&quot;issued&quot;:{&quot;date-parts&quot;:[[2023,3,1]]},&quot;page&quot;:&quot;113445&quot;,&quot;abstract&quot;:&quot;Due to the physiological connection with photosynthesis, sun-induced chlorophyll fluorescence (SIF) provides a promising indicator of vegetation physiological changes caused by environmental stress (e.g. water deficiency). SIF response to crop physiological alterations under water stress is complicated by concurrent non-physiological changes. The non-physiological variation stems from crop structure, leaf optical traits (i.e. pigments, leaf water content, and dry matter), and sun-target geometry. This study aims to disentangle the physiological effect from the non-physiological effect on SIF variations caused by water stress, providing more direct insights into the mechanism of SIF response to stress. We parameterized the radiative transfer model (RTM) SCOPE with top-of-canopy (TOC) reflectance and SIF measurements to decouple the joint effects on TOC SIF in sugar beet. SIF and reflectance data were acquired over irrigated and water-stressed plots using an Unmanned Aerial Vehicle (UAV) on two consecutive days. The non-physiological response was quantified with SCOPE by fitting the model parameters to the TOC reflectance measurements. Subsequently, fluorescence emission yield (ΦF) was estimated using SIF measurements to represent the actual physiological status. The results demonstrate that SIF variation caused by water stress both at 687 nm and 760 nm was affected by both the physiological alterations in ΦF and the non-physiological changes. At both 687 nm and 760 nm, the non-physiological contribution to SIF variations was lower than the contribution of ΦF variation induced by water stress. The lower non-physiological contribution was mainly due to the weak combined effect of the fraction of photosynthetically active radiation absorbed by leaf chlorophyll (fAPARchl) and the fluorescence escape fraction (fesc) on SIF responses. This study provided direct insights into the plant physiological status under water stress and further indicated the ability of the approach of combining RTMs, canopy reflectance, and SIF measurements to support the scalable quantitative use of SIF from the leaf to the ecosystem level.&quot;,&quot;publisher&quot;:&quot;Elsevier&quot;,&quot;volume&quot;:&quot;286&quot;,&quot;container-title-short&quot;:&quot;Remote Sens Environ&quot;},&quot;isTemporary&quot;:false},{&quot;id&quot;:&quot;b1547727-30ed-37e0-83ae-b38ddd5fda76&quot;,&quot;itemData&quot;:{&quot;type&quot;:&quot;article-journal&quot;,&quot;id&quot;:&quot;b1547727-30ed-37e0-83ae-b38ddd5fda76&quot;,&quot;title&quot;:&quot;Quantifying high-temperature stress on soybean canopy photosynthesis: The unique role of sun-induced chlorophyll fluorescence&quot;,&quot;groupId&quot;:&quot;62e983f6-e8f1-30aa-925c-5230c061a8f0&quot;,&quot;author&quot;:[{&quot;family&quot;:&quot;Kimm&quot;,&quot;given&quot;:&quot;Hyungsuk&quot;,&quot;parse-names&quot;:false,&quot;dropping-particle&quot;:&quot;&quot;,&quot;non-dropping-particle&quot;:&quot;&quot;},{&quot;family&quot;:&quot;Guan&quot;,&quot;given&quot;:&quot;Kaiyu&quot;,&quot;parse-names&quot;:false,&quot;dropping-particle&quot;:&quot;&quot;,&quot;non-dropping-particle&quot;:&quot;&quot;},{&quot;family&quot;:&quot;Burroughs&quot;,&quot;given&quot;:&quot;Charles H.&quot;,&quot;parse-names&quot;:false,&quot;dropping-particle&quot;:&quot;&quot;,&quot;non-dropping-particle&quot;:&quot;&quot;},{&quot;family&quot;:&quot;Peng&quot;,&quot;given&quot;:&quot;Bin&quot;,&quot;parse-names&quot;:false,&quot;dropping-particle&quot;:&quot;&quot;,&quot;non-dropping-particle&quot;:&quot;&quot;},{&quot;family&quot;:&quot;Ainsworth&quot;,&quot;given&quot;:&quot;Elizabeth A.&quot;,&quot;parse-names&quot;:false,&quot;dropping-particle&quot;:&quot;&quot;,&quot;non-dropping-particle&quot;:&quot;&quot;},{&quot;family&quot;:&quot;Bernacchi&quot;,&quot;given&quot;:&quot;Carl J.&quot;,&quot;parse-names&quot;:false,&quot;dropping-particle&quot;:&quot;&quot;,&quot;non-dropping-particle&quot;:&quot;&quot;},{&quot;family&quot;:&quot;Moore&quot;,&quot;given&quot;:&quot;Caitlin E.&quot;,&quot;parse-names&quot;:false,&quot;dropping-particle&quot;:&quot;&quot;,&quot;non-dropping-particle&quot;:&quot;&quot;},{&quot;family&quot;:&quot;Kumagai&quot;,&quot;given&quot;:&quot;Etsushi&quot;,&quot;parse-names&quot;:false,&quot;dropping-particle&quot;:&quot;&quot;,&quot;non-dropping-particle&quot;:&quot;&quot;},{&quot;family&quot;:&quot;Yang&quot;,&quot;given&quot;:&quot;Xi&quot;,&quot;parse-names&quot;:false,&quot;dropping-particle&quot;:&quot;&quot;,&quot;non-dropping-particle&quot;:&quot;&quot;},{&quot;family&quot;:&quot;Berry&quot;,&quot;given&quot;:&quot;Joseph A.&quot;,&quot;parse-names&quot;:false,&quot;dropping-particle&quot;:&quot;&quot;,&quot;non-dropping-particle&quot;:&quot;&quot;},{&quot;family&quot;:&quot;Wu&quot;,&quot;given&quot;:&quot;Genghong&quot;,&quot;parse-names&quot;:false,&quot;dropping-particle&quot;:&quot;&quot;,&quot;non-dropping-particle&quot;:&quot;&quot;}],&quot;container-title&quot;:&quot;Global Change Biology&quot;,&quot;accessed&quot;:{&quot;date-parts&quot;:[[2022,7,5]]},&quot;DOI&quot;:&quot;10.1111/GCB.15603&quot;,&quot;ISSN&quot;:&quot;1365-2486&quot;,&quot;PMID&quot;:&quot;33844873&quot;,&quot;URL&quot;:&quot;https://onlinelibrary.wiley.com/doi/full/10.1111/gcb.15603&quot;,&quot;issued&quot;:{&quot;date-parts&quot;:[[2021,6,1]]},&quot;page&quot;:&quot;2403-2415&quot;,&quot;abstract&quot;:&quot;High temperature and accompanying high vapor pressure deficit often stress plants without causing distinctive changes in plant canopy structure and consequential spectral signatures. Sun-induced chlorophyll fluorescence (SIF), because of its mechanistic link with photosynthesis, may better detect such stress than remote sensing techniques relying on spectral reflectance signatures of canopy structural changes. However, our understanding about physiological mechanisms of SIF and its unique potential for physiological stress detection remains less clear. In this study, we measured SIF at a high-temperature experiment, Temperature Free-Air Controlled Enhancement, to explore the potential of SIF for physiological investigations. The experiment provided a gradient of soybean canopy temperature with 1.5, 3.0, 4.5, and 6.0°C above the ambient canopy temperature in the open field environments. SIF yield, which is normalized by incident radiation and the fraction of absorbed photosynthetically active radiation, showed a high correlation with photosynthetic light use efficiency (r = 0.89) and captured dynamic plant responses to high-temperature conditions. SIF yield was affected by canopy structural and plant physiological changes associated with high-temperature stress (partial correlation r = 0.60 and −0.23). Near-infrared reflectance of vegetation, only affected by canopy structural changes, was used to minimize the canopy structural impact on SIF yield and to retrieve physiological SIF yield (ΦF) signals. ΦF further excludes the canopy structural impact than SIF yield and indicates plant physiological variability, and we found that ΦF outperformed SIF yield in responding to physiological stress (r = −0.37). Our findings highlight that ΦF sensitively responded to the physiological downregulation of soybean gross primary productivity under high temperature. ΦF, if reliably derived from satellite SIF, can support monitoring regional crop growth and different ecosystems' vegetation productivity under environmental stress and climate change.&quot;,&quot;publisher&quot;:&quot;John Wiley &amp; Sons, Ltd&quot;,&quot;issue&quot;:&quot;11&quot;,&quot;volume&quot;:&quot;27&quot;,&quot;container-title-short&quot;:&quot;Glob Chang Biol&quot;},&quot;isTemporary&quot;:false},{&quot;id&quot;:&quot;6040c146-9c3a-32d4-bec2-b96d14910949&quot;,&quot;itemData&quot;:{&quot;type&quot;:&quot;article-journal&quot;,&quot;id&quot;:&quot;6040c146-9c3a-32d4-bec2-b96d14910949&quot;,&quot;title&quot;:&quot;A physiological signal derived from sun-induced chlorophyll fluorescence quantifies crop physiological response to environmental stresses in the U.S. Corn Belt&quot;,&quot;groupId&quot;:&quot;62e983f6-e8f1-30aa-925c-5230c061a8f0&quot;,&quot;author&quot;:[{&quot;family&quot;:&quot;Kimm&quot;,&quot;given&quot;:&quot;Hyungsuk&quot;,&quot;parse-names&quot;:false,&quot;dropping-particle&quot;:&quot;&quot;,&quot;non-dropping-particle&quot;:&quot;&quot;},{&quot;family&quot;:&quot;Guan&quot;,&quot;given&quot;:&quot;Kaiyu&quot;,&quot;parse-names&quot;:false,&quot;dropping-particle&quot;:&quot;&quot;,&quot;non-dropping-particle&quot;:&quot;&quot;},{&quot;family&quot;:&quot;Jiang&quot;,&quot;given&quot;:&quot;Chongya&quot;,&quot;parse-names&quot;:false,&quot;dropping-particle&quot;:&quot;&quot;,&quot;non-dropping-particle&quot;:&quot;&quot;},{&quot;family&quot;:&quot;Miao&quot;,&quot;given&quot;:&quot;Guofang&quot;,&quot;parse-names&quot;:false,&quot;dropping-particle&quot;:&quot;&quot;,&quot;non-dropping-particle&quot;:&quot;&quot;},{&quot;family&quot;:&quot;Wu&quot;,&quot;given&quot;:&quot;Genghong&quot;,&quot;parse-names&quot;:false,&quot;dropping-particle&quot;:&quot;&quot;,&quot;non-dropping-particle&quot;:&quot;&quot;},{&quot;family&quot;:&quot;Suyker&quot;,&quot;given&quot;:&quot;Andrew E.&quot;,&quot;parse-names&quot;:false,&quot;dropping-particle&quot;:&quot;&quot;,&quot;non-dropping-particle&quot;:&quot;&quot;},{&quot;family&quot;:&quot;Ainsworth&quot;,&quot;given&quot;:&quot;Elizabeth A.&quot;,&quot;parse-names&quot;:false,&quot;dropping-particle&quot;:&quot;&quot;,&quot;non-dropping-particle&quot;:&quot;&quot;},{&quot;family&quot;:&quot;Bernacchi&quot;,&quot;given&quot;:&quot;Carl J.&quot;,&quot;parse-names&quot;:false,&quot;dropping-particle&quot;:&quot;&quot;,&quot;non-dropping-particle&quot;:&quot;&quot;},{&quot;family&quot;:&quot;Montes&quot;,&quot;given&quot;:&quot;Christopher M.&quot;,&quot;parse-names&quot;:false,&quot;dropping-particle&quot;:&quot;&quot;,&quot;non-dropping-particle&quot;:&quot;&quot;},{&quot;family&quot;:&quot;Berry&quot;,&quot;given&quot;:&quot;Joseph A.&quot;,&quot;parse-names&quot;:false,&quot;dropping-particle&quot;:&quot;&quot;,&quot;non-dropping-particle&quot;:&quot;&quot;},{&quot;family&quot;:&quot;Yang&quot;,&quot;given&quot;:&quot;Xi&quot;,&quot;parse-names&quot;:false,&quot;dropping-particle&quot;:&quot;&quot;,&quot;non-dropping-particle&quot;:&quot;&quot;},{&quot;family&quot;:&quot;Frankenberg&quot;,&quot;given&quot;:&quot;Christian&quot;,&quot;parse-names&quot;:false,&quot;dropping-particle&quot;:&quot;&quot;,&quot;non-dropping-particle&quot;:&quot;&quot;},{&quot;family&quot;:&quot;Chen&quot;,&quot;given&quot;:&quot;Min&quot;,&quot;parse-names&quot;:false,&quot;dropping-particle&quot;:&quot;&quot;,&quot;non-dropping-particle&quot;:&quot;&quot;},{&quot;family&quot;:&quot;KÃ¶hler&quot;,&quot;given&quot;:&quot;Philipp&quot;,&quot;parse-names&quot;:false,&quot;dropping-particle&quot;:&quot;&quot;,&quot;non-dropping-particle&quot;:&quot;&quot;}],&quot;container-title&quot;:&quot;Environmental Research Letters&quot;,&quot;accessed&quot;:{&quot;date-parts&quot;:[[2023,12,27]]},&quot;DOI&quot;:&quot;10.1088/1748-9326/AC3B16&quot;,&quot;ISSN&quot;:&quot;1748-9326&quot;,&quot;URL&quot;:&quot;https://iopscience.iop.org/article/10.1088/1748-9326/ac3b16&quot;,&quot;issued&quot;:{&quot;date-parts&quot;:[[2021,12,6]]},&quot;page&quot;:&quot;124051&quot;,&quot;abstract&quot;:&quot;Sun-induced chlorophyll fluorescence (SIF) measurements have shown unique potential for quantifying plant physiological stress. However, recent investigations found canopy structure and radiation largely control SIF, and physiological relevance of SIF remains yet to be fully understood. This study aims to evaluate whether the SIF-derived physiological signal improves quantification of crop responses to environmental stresses, by analyzing data at three different spatial scales within the U.S. Corn Belt, i.e. experiment plot, field, and regional scales, where ground-based portable, stationary and space-borne hyperspectral sensing systems are used, respectively. We found that, when controlling for variations in incoming radiation and canopy structure, crop SIF signals can be decomposed into non-physiological (i.e. canopy structure and radiation, 60% ∼ 82%) and physiological information (i.e. physiological SIF yield, ΦF, 17% ∼ 31%), which confirms the contribution of physiological variation to SIF. We further evaluated whether ΦF indicated plant responses under high-temperature and high vapor pressure deficit (VPD) stresses. The plot-scale data showed that ΦF responded to the proxy for physiological stress (partial correlation coefficient, r p= 0.40, p&lt; 0.001) while non-physiological signals of SIF did not respond (p&gt; 0.1). The field-scale ΦF data showed water deficit stress from the comparison between irrigated and rainfed fields, and ΦF was positively correlated with canopy-scale stomatal conductance, a reliable indicator of plant physiological condition (correlation coefficient r= 0.60 and 0.56 for an irrigated and rainfed sites, respectively). The regional-scale data showed ΦF was more strongly correlated spatially with air temperature and VPD (r= 0.23 and 0.39) than SIF (r= 0.11 and 0.34) for the U.S. Corn Belt. The lines of evidence suggested that ΦF reflects crop physiological responses to environmental stresses with greater sensitivity to stress factors than SIF, and the stress quantification capability of ΦF is spatially scalable. Utilizing ΦF for physiological investigations will contribute to improve our understanding of vegetation responses to high-temperature and high-VPD stresses.&quot;,&quot;publisher&quot;:&quot;IOP Publishing&quot;,&quot;issue&quot;:&quot;12&quot;,&quot;volume&quot;:&quot;16&quot;,&quot;container-title-short&quot;:&quot;&quot;},&quot;isTemporary&quot;:false}]},{&quot;citationID&quot;:&quot;MENDELEY_CITATION_dab62d84-1738-48e9-acef-5f6993a5c169&quot;,&quot;properties&quot;:{&quot;noteIndex&quot;:0},&quot;isEdited&quot;:false,&quot;manualOverride&quot;:{&quot;isManuallyOverridden&quot;:false,&quot;citeprocText&quot;:&quot;(Porcar-Castell et al., 2021)&quot;,&quot;manualOverrideText&quot;:&quot;&quot;},&quot;citationTag&quot;:&quot;MENDELEY_CITATION_v3_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&quot;,&quot;citationItems&quot;:[{&quot;id&quot;:&quot;e91938db-eec9-36f7-a64c-28f59e55a5ca&quot;,&quot;itemData&quot;:{&quot;type&quot;:&quot;article-journal&quot;,&quot;id&quot;:&quot;e91938db-eec9-36f7-a64c-28f59e55a5ca&quot;,&quot;title&quot;:&quot;Chlorophyll a fluorescence illuminates a path connecting plant molecular biology to Earth-system science&quot;,&quot;groupId&quot;:&quot;e8464a92-4c4e-3344-a2c9-30d6dd22bd3e&quot;,&quot;author&quot;:[{&quot;family&quot;:&quot;Porcar-Castell&quot;,&quot;given&quot;:&quot;Albert&quot;,&quot;parse-names&quot;:false,&quot;dropping-particle&quot;:&quot;&quot;,&quot;non-dropping-particle&quot;:&quot;&quot;},{&quot;family&quot;:&quot;Malenovský&quot;,&quot;given&quot;:&quot;Zbyněk&quot;,&quot;parse-names&quot;:false,&quot;dropping-particle&quot;:&quot;&quot;,&quot;non-dropping-particle&quot;:&quot;&quot;},{&quot;family&quot;:&quot;Magney&quot;,&quot;given&quot;:&quot;Troy&quot;,&quot;parse-names&quot;:false,&quot;dropping-particle&quot;:&quot;&quot;,&quot;non-dropping-particle&quot;:&quot;&quot;},{&quot;family&quot;:&quot;Wittenberghe&quot;,&quot;given&quot;:&quot;Shari&quot;,&quot;parse-names&quot;:false,&quot;dropping-particle&quot;:&quot;&quot;,&quot;non-dropping-particle&quot;:&quot;Van&quot;},{&quot;family&quot;:&quot;Fernández-Marín&quot;,&quot;given&quot;:&quot;Beatriz&quot;,&quot;parse-names&quot;:false,&quot;dropping-particle&quot;:&quot;&quot;,&quot;non-dropping-particle&quot;:&quot;&quot;},{&quot;family&quot;:&quot;Maignan&quot;,&quot;given&quot;:&quot;Fabienne&quot;,&quot;parse-names&quot;:false,&quot;dropping-particle&quot;:&quot;&quot;,&quot;non-dropping-particle&quot;:&quot;&quot;},{&quot;family&quot;:&quot;Zhang&quot;,&quot;given&quot;:&quot;Yongguang&quot;,&quot;parse-names&quot;:false,&quot;dropping-particle&quot;:&quot;&quot;,&quot;non-dropping-particle&quot;:&quot;&quot;},{&quot;family&quot;:&quot;Maseyk&quot;,&quot;given&quot;:&quot;Kadmiel&quot;,&quot;parse-names&quot;:false,&quot;dropping-particle&quot;:&quot;&quot;,&quot;non-dropping-particle&quot;:&quot;&quot;},{&quot;family&quot;:&quot;Atherton&quot;,&quot;given&quot;:&quot;Jon&quot;,&quot;parse-names&quot;:false,&quot;dropping-particle&quot;:&quot;&quot;,&quot;non-dropping-particle&quot;:&quot;&quot;},{&quot;family&quot;:&quot;Albert&quot;,&quot;given&quot;:&quot;Loren P.&quot;,&quot;parse-names&quot;:false,&quot;dropping-particle&quot;:&quot;&quot;,&quot;non-dropping-particle&quot;:&quot;&quot;},{&quot;family&quot;:&quot;Robson&quot;,&quot;given&quot;:&quot;Thomas Matthew&quot;,&quot;parse-names&quot;:false,&quot;dropping-particle&quot;:&quot;&quot;,&quot;non-dropping-particle&quot;:&quot;&quot;},{&quot;family&quot;:&quot;Zhao&quot;,&quot;given&quot;:&quot;Feng&quot;,&quot;parse-names&quot;:false,&quot;dropping-particle&quot;:&quot;&quot;,&quot;non-dropping-particle&quot;:&quot;&quot;},{&quot;family&quot;:&quot;Garcia-Plazaola&quot;,&quot;given&quot;:&quot;Jose Ignacio&quot;,&quot;parse-names&quot;:false,&quot;dropping-particle&quot;:&quot;&quot;,&quot;non-dropping-particle&quot;:&quot;&quot;},{&quot;family&quot;:&quot;Ensminger&quot;,&quot;given&quot;:&quot;Ingo&quot;,&quot;parse-names&quot;:false,&quot;dropping-particle&quot;:&quot;&quot;,&quot;non-dropping-particle&quot;:&quot;&quot;},{&quot;family&quot;:&quot;Rajewicz&quot;,&quot;given&quot;:&quot;Paulina A.&quot;,&quot;parse-names&quot;:false,&quot;dropping-particle&quot;:&quot;&quot;,&quot;non-dropping-particle&quot;:&quot;&quot;},{&quot;family&quot;:&quot;Grebe&quot;,&quot;given&quot;:&quot;Steffen&quot;,&quot;parse-names&quot;:false,&quot;dropping-particle&quot;:&quot;&quot;,&quot;non-dropping-particle&quot;:&quot;&quot;},{&quot;family&quot;:&quot;Tikkanen&quot;,&quot;given&quot;:&quot;Mikko&quot;,&quot;parse-names&quot;:false,&quot;dropping-particle&quot;:&quot;&quot;,&quot;non-dropping-particle&quot;:&quot;&quot;},{&quot;family&quot;:&quot;Kellner&quot;,&quot;given&quot;:&quot;James R.&quot;,&quot;parse-names&quot;:false,&quot;dropping-particle&quot;:&quot;&quot;,&quot;non-dropping-particle&quot;:&quot;&quot;},{&quot;family&quot;:&quot;Ihalainen&quot;,&quot;given&quot;:&quot;Janne A.&quot;,&quot;parse-names&quot;:false,&quot;dropping-particle&quot;:&quot;&quot;,&quot;non-dropping-particle&quot;:&quot;&quot;},{&quot;family&quot;:&quot;Rascher&quot;,&quot;given&quot;:&quot;Uwe&quot;,&quot;parse-names&quot;:false,&quot;dropping-particle&quot;:&quot;&quot;,&quot;non-dropping-particle&quot;:&quot;&quot;},{&quot;family&quot;:&quot;Logan&quot;,&quot;given&quot;:&quot;Barry&quot;,&quot;parse-names&quot;:false,&quot;dropping-particle&quot;:&quot;&quot;,&quot;non-dropping-particle&quot;:&quot;&quot;}],&quot;container-title&quot;:&quot;Nature Plants 2021 7:8&quot;,&quot;accessed&quot;:{&quot;date-parts&quot;:[[2022,11,30]]},&quot;DOI&quot;:&quot;10.1038/s41477-021-00980-4&quot;,&quot;ISSN&quot;:&quot;2055-0278&quot;,&quot;PMID&quot;:&quot;34373605&quot;,&quot;URL&quot;:&quot;https://www.nature.com/articles/s41477-021-00980-4&quot;,&quot;issued&quot;:{&quot;date-parts&quot;:[[2021,8,9]]},&quot;page&quot;:&quot;998-1009&quot;,&quot;abstract&quot;:&quot;For decades, the dynamic nature of chlorophyll a fluorescence (ChlaF) has provided insight into the biophysics and ecophysiology of the light reactions of photosynthesis from the subcellular to leaf scales. Recent advances in remote sensing methods enable detection of ChlaF induced by sunlight across a range of larger scales, from using instruments mounted on towers above plant canopies to Earth-orbiting satellites. This signal is referred to as solar-induced fluorescence (SIF) and its application promises to overcome spatial constraints on studies of photosynthesis, opening new research directions and opportunities in ecology, ecophysiology, biogeochemistry, agriculture and forestry. However, to unleash the full potential of SIF, intensive cross-disciplinary work is required to harmonize these new advances with the rich history of biophysical and ecophysiological studies of ChlaF, fostering the development of next-generation plant physiological and Earth-system models. Here, we introduce the scale-dependent link between SIF and photosynthesis, with an emphasis on seven remaining scientific challenges, and present a roadmap to facilitate future collaborative research towards new applications of SIF. Remote sensing methods enable detection of solar-induced chlorophyll a fluorescence. However, to unleash the full potential of this signal, intensive cross-disciplinary work is required to harmonize biophysical and ecophysiological studies.&quot;,&quot;publisher&quot;:&quot;Nature Publishing Group&quot;,&quot;issue&quot;:&quot;8&quot;,&quot;volume&quot;:&quot;7&quot;,&quot;container-title-short&quot;:&quot;&quot;},&quot;isTemporary&quot;:false}]},{&quot;citationID&quot;:&quot;MENDELEY_CITATION_880b7cca-cc52-478e-8e47-fdedef106ad0&quot;,&quot;properties&quot;:{&quot;noteIndex&quot;:0},&quot;isEdited&quot;:false,&quot;manualOverride&quot;:{&quot;isManuallyOverridden&quot;:true,&quot;citeprocText&quot;:&quot;(Kimm, Guan, Burroughs, et al., 2021; Zeng et al., 2022)&quot;,&quot;manualOverrideText&quot;:&quot;(Kimm, et al., 2021; Zeng et al., 2022)&quot;},&quot;citationTag&quot;:&quot;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&quot;,&quot;citationItems&quot;:[{&quot;id&quot;:&quot;b1547727-30ed-37e0-83ae-b38ddd5fda76&quot;,&quot;itemData&quot;:{&quot;type&quot;:&quot;article-journal&quot;,&quot;id&quot;:&quot;b1547727-30ed-37e0-83ae-b38ddd5fda76&quot;,&quot;title&quot;:&quot;Quantifying high-temperature stress on soybean canopy photosynthesis: The unique role of sun-induced chlorophyll fluorescence&quot;,&quot;groupId&quot;:&quot;62e983f6-e8f1-30aa-925c-5230c061a8f0&quot;,&quot;author&quot;:[{&quot;family&quot;:&quot;Kimm&quot;,&quot;given&quot;:&quot;Hyungsuk&quot;,&quot;parse-names&quot;:false,&quot;dropping-particle&quot;:&quot;&quot;,&quot;non-dropping-particle&quot;:&quot;&quot;},{&quot;family&quot;:&quot;Guan&quot;,&quot;given&quot;:&quot;Kaiyu&quot;,&quot;parse-names&quot;:false,&quot;dropping-particle&quot;:&quot;&quot;,&quot;non-dropping-particle&quot;:&quot;&quot;},{&quot;family&quot;:&quot;Burroughs&quot;,&quot;given&quot;:&quot;Charles H.&quot;,&quot;parse-names&quot;:false,&quot;dropping-particle&quot;:&quot;&quot;,&quot;non-dropping-particle&quot;:&quot;&quot;},{&quot;family&quot;:&quot;Peng&quot;,&quot;given&quot;:&quot;Bin&quot;,&quot;parse-names&quot;:false,&quot;dropping-particle&quot;:&quot;&quot;,&quot;non-dropping-particle&quot;:&quot;&quot;},{&quot;family&quot;:&quot;Ainsworth&quot;,&quot;given&quot;:&quot;Elizabeth A.&quot;,&quot;parse-names&quot;:false,&quot;dropping-particle&quot;:&quot;&quot;,&quot;non-dropping-particle&quot;:&quot;&quot;},{&quot;family&quot;:&quot;Bernacchi&quot;,&quot;given&quot;:&quot;Carl J.&quot;,&quot;parse-names&quot;:false,&quot;dropping-particle&quot;:&quot;&quot;,&quot;non-dropping-particle&quot;:&quot;&quot;},{&quot;family&quot;:&quot;Moore&quot;,&quot;given&quot;:&quot;Caitlin E.&quot;,&quot;parse-names&quot;:false,&quot;dropping-particle&quot;:&quot;&quot;,&quot;non-dropping-particle&quot;:&quot;&quot;},{&quot;family&quot;:&quot;Kumagai&quot;,&quot;given&quot;:&quot;Etsushi&quot;,&quot;parse-names&quot;:false,&quot;dropping-particle&quot;:&quot;&quot;,&quot;non-dropping-particle&quot;:&quot;&quot;},{&quot;family&quot;:&quot;Yang&quot;,&quot;given&quot;:&quot;Xi&quot;,&quot;parse-names&quot;:false,&quot;dropping-particle&quot;:&quot;&quot;,&quot;non-dropping-particle&quot;:&quot;&quot;},{&quot;family&quot;:&quot;Berry&quot;,&quot;given&quot;:&quot;Joseph A.&quot;,&quot;parse-names&quot;:false,&quot;dropping-particle&quot;:&quot;&quot;,&quot;non-dropping-particle&quot;:&quot;&quot;},{&quot;family&quot;:&quot;Wu&quot;,&quot;given&quot;:&quot;Genghong&quot;,&quot;parse-names&quot;:false,&quot;dropping-particle&quot;:&quot;&quot;,&quot;non-dropping-particle&quot;:&quot;&quot;}],&quot;container-title&quot;:&quot;Global Change Biology&quot;,&quot;accessed&quot;:{&quot;date-parts&quot;:[[2022,7,5]]},&quot;DOI&quot;:&quot;10.1111/GCB.15603&quot;,&quot;ISSN&quot;:&quot;1365-2486&quot;,&quot;PMID&quot;:&quot;33844873&quot;,&quot;URL&quot;:&quot;https://onlinelibrary.wiley.com/doi/full/10.1111/gcb.15603&quot;,&quot;issued&quot;:{&quot;date-parts&quot;:[[2021,6,1]]},&quot;page&quot;:&quot;2403-2415&quot;,&quot;abstract&quot;:&quot;High temperature and accompanying high vapor pressure deficit often stress plants without causing distinctive changes in plant canopy structure and consequential spectral signatures. Sun-induced chlorophyll fluorescence (SIF), because of its mechanistic link with photosynthesis, may better detect such stress than remote sensing techniques relying on spectral reflectance signatures of canopy structural changes. However, our understanding about physiological mechanisms of SIF and its unique potential for physiological stress detection remains less clear. In this study, we measured SIF at a high-temperature experiment, Temperature Free-Air Controlled Enhancement, to explore the potential of SIF for physiological investigations. The experiment provided a gradient of soybean canopy temperature with 1.5, 3.0, 4.5, and 6.0°C above the ambient canopy temperature in the open field environments. SIF yield, which is normalized by incident radiation and the fraction of absorbed photosynthetically active radiation, showed a high correlation with photosynthetic light use efficiency (r = 0.89) and captured dynamic plant responses to high-temperature conditions. SIF yield was affected by canopy structural and plant physiological changes associated with high-temperature stress (partial correlation r = 0.60 and −0.23). Near-infrared reflectance of vegetation, only affected by canopy structural changes, was used to minimize the canopy structural impact on SIF yield and to retrieve physiological SIF yield (ΦF) signals. ΦF further excludes the canopy structural impact than SIF yield and indicates plant physiological variability, and we found that ΦF outperformed SIF yield in responding to physiological stress (r = −0.37). Our findings highlight that ΦF sensitively responded to the physiological downregulation of soybean gross primary productivity under high temperature. ΦF, if reliably derived from satellite SIF, can support monitoring regional crop growth and different ecosystems' vegetation productivity under environmental stress and climate change.&quot;,&quot;publisher&quot;:&quot;John Wiley &amp; Sons, Ltd&quot;,&quot;issue&quot;:&quot;11&quot;,&quot;volume&quot;:&quot;27&quot;,&quot;container-title-short&quot;:&quot;Glob Chang Biol&quot;},&quot;isTemporary&quot;:false},{&quot;id&quot;:&quot;9c3ffa3d-7b9c-3397-98bb-06e3bf7e1701&quot;,&quot;itemData&quot;:{&quot;type&quot;:&quot;article-journal&quot;,&quot;id&quot;:&quot;9c3ffa3d-7b9c-3397-98bb-06e3bf7e1701&quot;,&quot;title&quot;:&quot;Combining near-infrared radiance of vegetation and fluorescence spectroscopy to detect effects of abiotic changes and stresses&quot;,&quot;groupId&quot;:&quot;e8464a92-4c4e-3344-a2c9-30d6dd22bd3e&quot;,&quot;author&quot;:[{&quot;family&quot;:&quot;Zeng&quot;,&quot;given&quot;:&quot;Yelu&quot;,&quot;parse-names&quot;:false,&quot;dropping-particle&quot;:&quot;&quot;,&quot;non-dropping-particle&quot;:&quot;&quot;},{&quot;family&quot;:&quot;Chen&quot;,&quot;given&quot;:&quot;Min&quot;,&quot;parse-names&quot;:false,&quot;dropping-particle&quot;:&quot;&quot;,&quot;non-dropping-particle&quot;:&quot;&quot;},{&quot;family&quot;:&quot;Hao&quot;,&quot;given&quot;:&quot;Dalei&quot;,&quot;parse-names&quot;:false,&quot;dropping-particle&quot;:&quot;&quot;,&quot;non-dropping-particle&quot;:&quot;&quot;},{&quot;family&quot;:&quot;Damm&quot;,&quot;given&quot;:&quot;Alexander&quot;,&quot;parse-names&quot;:false,&quot;dropping-particle&quot;:&quot;&quot;,&quot;non-dropping-particle&quot;:&quot;&quot;},{&quot;family&quot;:&quot;Badgley&quot;,&quot;given&quot;:&quot;Grayson&quot;,&quot;parse-names&quot;:false,&quot;dropping-particle&quot;:&quot;&quot;,&quot;non-dropping-particle&quot;:&quot;&quot;},{&quot;family&quot;:&quot;Rascher&quot;,&quot;given&quot;:&quot;Uwe&quot;,&quot;parse-names&quot;:false,&quot;dropping-particle&quot;:&quot;&quot;,&quot;non-dropping-particle&quot;:&quot;&quot;},{&quot;family&quot;:&quot;Johnson&quot;,&quot;given&quot;:&quot;Jennifer E.&quot;,&quot;parse-names&quot;:false,&quot;dropping-particle&quot;:&quot;&quot;,&quot;non-dropping-particle&quot;:&quot;&quot;},{&quot;family&quot;:&quot;Dechant&quot;,&quot;given&quot;:&quot;Benjamin&quot;,&quot;parse-names&quot;:false,&quot;dropping-particle&quot;:&quot;&quot;,&quot;non-dropping-particle&quot;:&quot;&quot;},{&quot;family&quot;:&quot;Siegmann&quot;,&quot;given&quot;:&quot;Bastian&quot;,&quot;parse-names&quot;:false,&quot;dropping-particle&quot;:&quot;&quot;,&quot;non-dropping-particle&quot;:&quot;&quot;},{&quot;family&quot;:&quot;Ryu&quot;,&quot;given&quot;:&quot;Youngryel&quot;,&quot;parse-names&quot;:false,&quot;dropping-particle&quot;:&quot;&quot;,&quot;non-dropping-particle&quot;:&quot;&quot;},{&quot;family&quot;:&quot;Qiu&quot;,&quot;given&quot;:&quot;Han&quot;,&quot;parse-names&quot;:false,&quot;dropping-particle&quot;:&quot;&quot;,&quot;non-dropping-particle&quot;:&quot;&quot;},{&quot;family&quot;:&quot;Krieger&quot;,&quot;given&quot;:&quot;Vera&quot;,&quot;parse-names&quot;:false,&quot;dropping-particle&quot;:&quot;&quot;,&quot;non-dropping-particle&quot;:&quot;&quot;},{&quot;family&quot;:&quot;Panigada&quot;,&quot;given&quot;:&quot;Cinzia&quot;,&quot;parse-names&quot;:false,&quot;dropping-particle&quot;:&quot;&quot;,&quot;non-dropping-particle&quot;:&quot;&quot;},{&quot;family&quot;:&quot;Celesti&quot;,&quot;given&quot;:&quot;Marco&quot;,&quot;parse-names&quot;:false,&quot;dropping-particle&quot;:&quot;&quot;,&quot;non-dropping-particle&quot;:&quot;&quot;},{&quot;family&quot;:&quot;Miglietta&quot;,&quot;given&quot;:&quot;Franco&quot;,&quot;parse-names&quot;:false,&quot;dropping-particle&quot;:&quot;&quot;,&quot;non-dropping-particle&quot;:&quot;&quot;},{&quot;family&quot;:&quot;Yang&quot;,&quot;given&quot;:&quot;Xi&quot;,&quot;parse-names&quot;:false,&quot;dropping-particle&quot;:&quot;&quot;,&quot;non-dropping-particle&quot;:&quot;&quot;},{&quot;family&quot;:&quot;Berry&quot;,&quot;given&quot;:&quot;Joseph A.&quot;,&quot;parse-names&quot;:false,&quot;dropping-particle&quot;:&quot;&quot;,&quot;non-dropping-particle&quot;:&quot;&quot;}],&quot;container-title&quot;:&quot;Remote Sensing of Environment&quot;,&quot;accessed&quot;:{&quot;date-parts&quot;:[[2024,3,5]]},&quot;DOI&quot;:&quot;10.1016/J.RSE.2021.112856&quot;,&quot;ISSN&quot;:&quot;0034-4257&quot;,&quot;issued&quot;:{&quot;date-parts&quot;:[[2022,3,1]]},&quot;page&quot;:&quot;112856&quot;,&quot;abstract&quot;:&quot;Solar-induced chlorophyll fluorescence (SIF) shows great potential to assess plants physiological state and response to environmental changes. Recently the near-infrared reflectance of vegetation (NIRv) provides a promising way to quantify the confounding effect of canopy structure in SIF, while the difference between SIF and NIRv under varying environmental conditions has not been well explored. Here we developed a simple approach to extract the fluorescence yield (ΦF) by the combined use of SIF and the near-infrared radiance of vegetation (NIRvR). The proposed NIRvR approach was evaluated in multiple ways, including with the seasonal leaf-level steady-state fluorescence yield. Results indicate that NIRvR-derived ΦF well captured the seasonal variation of the fluorescence yield changes, and achieved similar results with the existing approach. Both SIF and NIRvR were derived from the airborne imaging fluorescence spectrometer HyPlant for three case studies to evaluate the impacts of light adaptation, heat stress and water limitation on ΦF. For the light adaptation case study, ΦF over the low-light adapted sugar beet field was about 1.3 times larger compared to an unaffected reference area while the difference in NIRvR was minimal, which clearly shows the short-term photosynthetic light induction effect and the ability of SIF to detect plant physiological responses. For the heat stress experiment, ΦF decreased during a natural heatwave in 2015 in the fields of rapeseed from 0.0150 to 0.0130, barley from 0.0152 to 0.0144, and wheat from 0.0146 to 0.0142 which showed signs of senescence, while slightly increased from 0.0125 to 0.0130 in the corn field which was still in growing. At the water-limited sugar beet field, ΦF first increased towards solar noon and then slightly decreased during the afternoon over the water-limited areas from 0.017 to 0.021 and 0.020, with high temperature and high light at noon. The advantages to use SIF/NIRvR as a proxy of ΦF to detect stress-induced limitations in photosynthesis include that the impacts of canopy structure and sun-sensor geometry on the ΦF estimation are explicitly cancelled, and photosynthetically active radiation (PAR) is not required as input. Finally, our approach is directly applicable to satellite-derived estimates of SIF, enabling the study of variations in ΦF to detect the effects of abiotic changes and stresses at large scale.&quot;,&quot;publisher&quot;:&quot;Elsevier&quot;,&quot;volume&quot;:&quot;270&quot;,&quot;container-title-short&quot;:&quot;Remote Sens Environ&quot;},&quot;isTemporary&quot;:false}]},{&quot;citationID&quot;:&quot;MENDELEY_CITATION_f0f71290-87d5-43df-a564-f71074120824&quot;,&quot;properties&quot;:{&quot;noteIndex&quot;:0},&quot;isEdited&quot;:false,&quot;manualOverride&quot;:{&quot;isManuallyOverridden&quot;:false,&quot;citeprocText&quot;:&quot;(Bastiaans, 1993; Frankenberg et al., 2011)&quot;,&quot;manualOverrideText&quot;:&quot;&quot;},&quot;citationTag&quot;:&quot;MENDELEY_CITATION_v3_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&quot;,&quot;citationItems&quot;:[{&quot;id&quot;:&quot;e4039bc8-6137-34a0-89e9-a83c378a1ae7&quot;,&quot;itemData&quot;:{&quot;type&quot;:&quot;article-journal&quot;,&quot;id&quot;:&quot;e4039bc8-6137-34a0-89e9-a83c378a1ae7&quot;,&quot;title&quot;:&quot;New global observations of the terrestrial carbon cycle from GOSAT: Patterns of plant fluorescence with gross primary productivity&quot;,&quot;groupId&quot;:&quot;e8464a92-4c4e-3344-a2c9-30d6dd22bd3e&quot;,&quot;author&quot;:[{&quot;family&quot;:&quot;Frankenberg&quot;,&quot;given&quot;:&quot;Christian&quot;,&quot;parse-names&quot;:false,&quot;dropping-particle&quot;:&quot;&quot;,&quot;non-dropping-particle&quot;:&quot;&quot;},{&quot;family&quot;:&quot;Fisher&quot;,&quot;given&quot;:&quot;Joshua B.&quot;,&quot;parse-names&quot;:false,&quot;dropping-particle&quot;:&quot;&quot;,&quot;non-dropping-particle&quot;:&quot;&quot;},{&quot;family&quot;:&quot;Worden&quot;,&quot;given&quot;:&quot;John&quot;,&quot;parse-names&quot;:false,&quot;dropping-particle&quot;:&quot;&quot;,&quot;non-dropping-particle&quot;:&quot;&quot;},{&quot;family&quot;:&quot;Badgley&quot;,&quot;given&quot;:&quot;Grayson&quot;,&quot;parse-names&quot;:false,&quot;dropping-particle&quot;:&quot;&quot;,&quot;non-dropping-particle&quot;:&quot;&quot;},{&quot;family&quot;:&quot;Saatchi&quot;,&quot;given&quot;:&quot;Sassan S.&quot;,&quot;parse-names&quot;:false,&quot;dropping-particle&quot;:&quot;&quot;,&quot;non-dropping-particle&quot;:&quot;&quot;},{&quot;family&quot;:&quot;Lee&quot;,&quot;given&quot;:&quot;Jung Eun&quot;,&quot;parse-names&quot;:false,&quot;dropping-particle&quot;:&quot;&quot;,&quot;non-dropping-particle&quot;:&quot;&quot;},{&quot;family&quot;:&quot;Toon&quot;,&quot;given&quot;:&quot;Geoffrey C.&quot;,&quot;parse-names&quot;:false,&quot;dropping-particle&quot;:&quot;&quot;,&quot;non-dropping-particle&quot;:&quot;&quot;},{&quot;family&quot;:&quot;Butz&quot;,&quot;given&quot;:&quot;André&quot;,&quot;parse-names&quot;:false,&quot;dropping-particle&quot;:&quot;&quot;,&quot;non-dropping-particle&quot;:&quot;&quot;},{&quot;family&quot;:&quot;Jung&quot;,&quot;given&quot;:&quot;Martin&quot;,&quot;parse-names&quot;:false,&quot;dropping-particle&quot;:&quot;&quot;,&quot;non-dropping-particle&quot;:&quot;&quot;},{&quot;family&quot;:&quot;Kuze&quot;,&quot;given&quot;:&quot;Akihiko&quot;,&quot;parse-names&quot;:false,&quot;dropping-particle&quot;:&quot;&quot;,&quot;non-dropping-particle&quot;:&quot;&quot;},{&quot;family&quot;:&quot;Yokota&quot;,&quot;given&quot;:&quot;Tatsuya&quot;,&quot;parse-names&quot;:false,&quot;dropping-particle&quot;:&quot;&quot;,&quot;non-dropping-particle&quot;:&quot;&quot;}],&quot;container-title&quot;:&quot;Geophysical Research Letters&quot;,&quot;accessed&quot;:{&quot;date-parts&quot;:[[2024,1,25]]},&quot;DOI&quot;:&quot;10.1029/2011GL048738&quot;,&quot;ISSN&quot;:&quot;1944-8007&quot;,&quot;URL&quot;:&quot;https://onlinelibrary.wiley.com/doi/full/10.1029/2011GL048738&quot;,&quot;issued&quot;:{&quot;date-parts&quot;:[[2011,9,1]]},&quot;abstract&quot;:&quot;Our ability to close the Earth's carbon budget and predict feedbacks in a warming climate depends critically on knowing where, when and how carbon dioxide is exchanged between the land and atmosphere. Terrestrial gross primary production (GPP) constitutes the largest flux component in the global carbon budget, however significant uncertainties remain in GPP estimates and its seasonality. Empirically, we show that global spaceborne observations of solar induced chlorophyll fluorescence-occurring during photosynthesis-exhibit a strong linear correlation with GPP. We found that the fluorescence emission even without any additional climatic or model information has the same or better predictive skill in estimating GPP as those derived from traditional remotely-sensed vegetation indices using ancillary data and model assumptions. In boreal summer the generally strong linear correlation between fluorescence and GPP models weakens, attributable to discrepancies in savannas/croplands (18-48% higher fluorescence-based GPP derived by simple linear scaling), and high-latitude needleleaf forests (28-32% lower fluorescence). Our results demonstrate that retrievals of chlorophyll fluorescence provide direct global observational constraints for GPP and open an entirely new viewpoint on the global carbon cycle. We anticipate that global fluorescence data in combination with consolidated plant physiological fluorescence models will be a step-change in carbon cycle research and enable an unprecedented robustness in the understanding of the current and future carbon cycle. Copyright 2011 by the American Geophysical Union.&quot;,&quot;publisher&quot;:&quot;John Wiley &amp; Sons, Ltd&quot;,&quot;issue&quot;:&quot;17&quot;,&quot;volume&quot;:&quot;38&quot;,&quot;container-title-short&quot;:&quot;Geophys Res Lett&quot;},&quot;isTemporary&quot;:false},{&quot;id&quot;:&quot;9e497899-8319-3129-9ec2-58cb23736eb6&quot;,&quot;itemData&quot;:{&quot;type&quot;:&quot;article-journal&quot;,&quot;id&quot;:&quot;9e497899-8319-3129-9ec2-58cb23736eb6&quot;,&quot;title&quot;:&quot;Effects of leaf blast on photosynthesis of rice. 1. Leaf photosynthesis&quot;,&quot;groupId&quot;:&quot;30681b4a-1000-3cd0-a93f-80ef53a7444c&quot;,&quot;author&quot;:[{&quot;family&quot;:&quot;Bastiaans&quot;,&quot;given&quot;:&quot;L.&quot;,&quot;parse-names&quot;:false,&quot;dropping-particle&quot;:&quot;&quot;,&quot;non-dropping-particle&quot;:&quot;&quot;}],&quot;container-title&quot;:&quot;Netherlands Journal of Plant Pathology&quot;,&quot;accessed&quot;:{&quot;date-parts&quot;:[[2023,11,20]]},&quot;DOI&quot;:&quot;10.1007/BF01974664/METRICS&quot;,&quot;ISSN&quot;:&quot;00282944&quot;,&quot;URL&quot;:&quot;https://link.springer.com/article/10.1007/BF01974664&quot;,&quot;issued&quot;:{&quot;date-parts&quot;:[[1993,7]]},&quot;page&quot;:&quot;197-203&quot;,&quot;abstract&quot;:&quot;The effect of Pyricularia oryzae, the causal organism of leaf blast in rice, on photosynthesis characteristics of rice leaves was measured in two greenhouse experiments. Leaf blast reduced photosynthesis not only through a reduction in green leaf area, but also through an effect on photosynthesis of green leaf tissue surrounding the lesions. The assimilation rate at light saturation (Pmax) was more affected than the initial light use efficiency (∈). Dark respiration (Rd) increased as a result of infection. The experimental data were used to derive relations between leaf blast severity and Pmax, ∈ and Rd. © 1993 Koninklijke Nederlandse Planteziektenkundige Vereniging.&quot;,&quot;publisher&quot;:&quot;Kluwer Academic Publishers&quot;,&quot;issue&quot;:&quot;4&quot;,&quot;volume&quot;:&quot;99&quot;,&quot;container-title-short&quot;:&quot;&quot;},&quot;isTemporary&quot;:false}]},{&quot;citationID&quot;:&quot;MENDELEY_CITATION_68bd4b0f-f308-40a3-a253-f977b0bfb764&quot;,&quot;properties&quot;:{&quot;noteIndex&quot;:0},&quot;isEdited&quot;:false,&quot;manualOverride&quot;:{&quot;isManuallyOverridden&quot;:true,&quot;citeprocText&quot;:&quot;(Buschmann, 2007; Gitelson et al., 1999)&quot;,&quot;manualOverrideText&quot;:&quot;(Gitelson et al., 1999; Buschmann, 2007)&quot;},&quot;citationTag&quot;:&quot;MENDELEY_CITATION_v3_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&quot;,&quot;citationItems&quot;:[{&quot;id&quot;:&quot;291d8b8b-3633-39c5-bcb7-494b6791b6a3&quot;,&quot;itemData&quot;:{&quot;type&quot;:&quot;article-journal&quot;,&quot;id&quot;:&quot;291d8b8b-3633-39c5-bcb7-494b6791b6a3&quot;,&quot;title&quot;:&quot;Variability and application of the chlorophyll fluorescence emission ratio red/far-red of leaves&quot;,&quot;groupId&quot;:&quot;40cd5dd8-cf4b-3025-8191-0d5922765aca&quot;,&quot;author&quot;:[{&quot;family&quot;:&quot;Buschmann&quot;,&quot;given&quot;:&quot;Claus&quot;,&quot;parse-names&quot;:false,&quot;dropping-particle&quot;:&quot;&quot;,&quot;non-dropping-particle&quot;:&quot;&quot;}],&quot;container-title&quot;:&quot;Photosynthesis Research&quot;,&quot;accessed&quot;:{&quot;date-parts&quot;:[[2024,2,14]]},&quot;DOI&quot;:&quot;10.1007/S11120-007-9187-8/FIGURES/6&quot;,&quot;ISSN&quot;:&quot;01668595&quot;,&quot;PMID&quot;:&quot;17525834&quot;,&quot;URL&quot;:&quot;https://link.springer.com/article/10.1007/s11120-007-9187-8&quot;,&quot;issued&quot;:{&quot;date-parts&quot;:[[2007,5,25]]},&quot;page&quot;:&quot;261-271&quot;,&quot;abstract&quot;:&quot;Various approaches to understand and make use of the variable chlorophyll (Chl) fluorescence emission spectrum and fluorescence ratio are reviewed. The Chl fluorescence of leaves consists of two maxima in the red (near 685-690 nm), and far-red region (near 730-740 nm). The intensity and shape of the Chl fluorescence emission spectrum of leaves at room temperature are primarily dependent on the concentration of the fluorophore Chl a, and to a lower degree also on the leaf structure, the photosynthetic activity, and the leaf's optical properties. The latter determine the penetration of excitation light into the leaf as well as the emission of Chl fluorescence from different depths of the leaf. Due to the re-absorption mainly of the red Chl fluorescence band emitted inside the leaf, the ratio between the red and the far-red Chl fluorescence maxima (near 690 and 730-740 nm, respectively), e.g., as F690/F735, decreases with increasing Chl content in a curvilinear relationship and is a good inverse indicator of the Chl content of the leaf tissue, e.g., before and after stress events. The Chl fluorescence ratio of leaves can be applied for Chl determinations in basic photosynthesis research, agriculture, horticulture, and forestry. It can be used to assess changes of the photosynthetic apparatus, developmental processes of leaves, state of health, stress events, stress tolerance, and also to detect diseases or N-deficiency of plants. © 2007 Springer Science+Business Media B.V.&quot;,&quot;publisher&quot;:&quot;Springer&quot;,&quot;issue&quot;:&quot;2&quot;,&quot;volume&quot;:&quot;92&quot;,&quot;container-title-short&quot;:&quot;Photosynth Res&quot;},&quot;isTemporary&quot;:false},{&quot;id&quot;:&quot;b81a5329-daa8-37a5-b0b7-434bb5a337b1&quot;,&quot;itemData&quot;:{&quot;type&quot;:&quot;article-journal&quot;,&quot;id&quot;:&quot;b81a5329-daa8-37a5-b0b7-434bb5a337b1&quot;,&quot;title&quot;:&quot;The Chlorophyll Fluorescence Ratio F735/F700 as an Accurate Measure of the Chlorophyll Content in Plants&quot;,&quot;groupId&quot;:&quot;40cd5dd8-cf4b-3025-8191-0d5922765aca&quot;,&quot;author&quot;:[{&quot;family&quot;:&quot;Gitelson&quot;,&quot;given&quot;:&quot;Anatoly A.&quot;,&quot;parse-names&quot;:false,&quot;dropping-particle&quot;:&quot;&quot;,&quot;non-dropping-particle&quot;:&quot;&quot;},{&quot;family&quot;:&quot;Buschmann&quot;,&quot;given&quot;:&quot;Claus&quot;,&quot;parse-names&quot;:false,&quot;dropping-particle&quot;:&quot;&quot;,&quot;non-dropping-particle&quot;:&quot;&quot;},{&quot;family&quot;:&quot;Lichtenthaler&quot;,&quot;given&quot;:&quot;Hartmut K.&quot;,&quot;parse-names&quot;:false,&quot;dropping-particle&quot;:&quot;&quot;,&quot;non-dropping-particle&quot;:&quot;&quot;}],&quot;container-title&quot;:&quot;Remote Sensing of Environment&quot;,&quot;accessed&quot;:{&quot;date-parts&quot;:[[2024,2,16]]},&quot;DOI&quot;:&quot;10.1016/S0034-4257(99)00023-1&quot;,&quot;ISSN&quot;:&quot;0034-4257&quot;,&quot;issued&quot;:{&quot;date-parts&quot;:[[1999,9,1]]},&quot;page&quot;:&quot;296-302&quot;,&quot;abstract&quot;:&quot;A remote sensing technique is presented to estimate the chlorophyll content in higher plants. The ratio between chlorophyll fluorescence at 735 nm and in the range 700-710 nm, F735/F700 was found to be linearly proportional to the chlorophyll content (with determination coefficient, r2, more than 0.95), and, thus, this ratio can be used as a precise indicator of chlorophyll content in plant leaves. This new chlorophyll fluorescence ratio indicates chlorophyll levels with high precision- the error in chlorophyll prediction over a wide range of chlorophyll content (from 41 to 675 mg m-2) was less than 40 mg m-2. The technique was tested and validated in three plant species: beech (Fagus sylvatica L.), elm (Ulmus minor Miller), and wild vine (Parthenocissus tricuspidata L.).&quot;,&quot;publisher&quot;:&quot;Elsevier&quot;,&quot;issue&quot;:&quot;3&quot;,&quot;volume&quot;:&quot;69&quot;,&quot;container-title-short&quot;:&quot;Remote Sens Environ&quot;},&quot;isTemporary&quot;:false}]},{&quot;citationID&quot;:&quot;MENDELEY_CITATION_d28fd4e8-261d-46b5-ad71-48aadf067ad5&quot;,&quot;properties&quot;:{&quot;noteIndex&quot;:0},&quot;isEdited&quot;:false,&quot;manualOverride&quot;:{&quot;isManuallyOverridden&quot;:false,&quot;citeprocText&quot;:&quot;(Van Wittenberghe et al., 2015; Wu et al., 2024)&quot;,&quot;manualOverrideText&quot;:&quot;&quot;},&quot;citationTag&quot;:&quot;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&quot;,&quot;citationItems&quot;:[{&quot;id&quot;:&quot;de1f1450-081a-3682-8c1d-5b64bf8f604a&quot;,&quot;itemData&quot;:{&quot;type&quot;:&quot;article-journal&quot;,&quot;id&quot;:&quot;de1f1450-081a-3682-8c1d-5b64bf8f604a&quot;,&quot;title&quot;:&quot;Bidirectional sun-induced chlorophyll fluorescence emission is influenced by leaf structure and light scattering properties — A bottom-up approach&quot;,&quot;groupId&quot;:&quot;40cd5dd8-cf4b-3025-8191-0d5922765aca&quot;,&quot;author&quot;:[{&quot;family&quot;:&quot;Wittenberghe&quot;,&quot;given&quot;:&quot;Shari&quot;,&quot;parse-names&quot;:false,&quot;dropping-particle&quot;:&quot;&quot;,&quot;non-dropping-particle&quot;:&quot;Van&quot;},{&quot;family&quot;:&quot;Alonso&quot;,&quot;given&quot;:&quot;Luis&quot;,&quot;parse-names&quot;:false,&quot;dropping-particle&quot;:&quot;&quot;,&quot;non-dropping-particle&quot;:&quot;&quot;},{&quot;family&quot;:&quot;Verrelst&quot;,&quot;given&quot;:&quot;Jochem&quot;,&quot;parse-names&quot;:false,&quot;dropping-particle&quot;:&quot;&quot;,&quot;non-dropping-particle&quot;:&quot;&quot;},{&quot;family&quot;:&quot;Moreno&quot;,&quot;given&quot;:&quot;José&quot;,&quot;parse-names&quot;:false,&quot;dropping-particle&quot;:&quot;&quot;,&quot;non-dropping-particle&quot;:&quot;&quot;},{&quot;family&quot;:&quot;Samson&quot;,&quot;given&quot;:&quot;Roeland&quot;,&quot;parse-names&quot;:false,&quot;dropping-particle&quot;:&quot;&quot;,&quot;non-dropping-particle&quot;:&quot;&quot;}],&quot;container-title&quot;:&quot;Remote Sensing of Environment&quot;,&quot;accessed&quot;:{&quot;date-parts&quot;:[[2024,2,28]]},&quot;DOI&quot;:&quot;10.1016/J.RSE.2014.11.012&quot;,&quot;ISSN&quot;:&quot;0034-4257&quot;,&quot;issued&quot;:{&quot;date-parts&quot;:[[2015,3,1]]},&quot;page&quot;:&quot;169-179&quot;,&quot;abstract&quot;:&quot;Sun-induced chlorophyll fluorescence (SIF) at leaf level is emitted in both upward and downward directions in the red and far-red part of the spectrum (650-850nm) when a leaf is illuminated from the upper leaf surface. Hence, total SIF is represented by the sum of the upward and downward emission components. Nevertheless, the downward component of leaf SIF is often not considered despite that downward fluorescence yield (↓;FY) can amount up to 40% of the total fluorescence yield (FYtot). Downward SIF is mainly emitted in the far-red, since this part of fluoresced light is highly scattered within leaves, unlike red Chl fluorescence, which is mostly reabsorbed. While total FY can be quite different among distinct species, the relative partitioning between upward and downward fluorescence shows more similarities among different leaf types, especially in the far-red. It is shown that bidirectional SIF emission properties in the far-red can be attributed to the scattering properties of the leaf, whereby an equifacial leaf follows a different trend compared to bifacial leaves. This was done by comparing SIF data with simultaneously measured reflectance, transmittance and fluorescence data by means of the FluoWat leaf clip coupled with an ASD hyperspectral spectroradiometer. These results could further improve Chl fluorescence modeling at leaf level, and help to advance the interpretation of SIF at the canopy level.&quot;,&quot;publisher&quot;:&quot;Elsevier&quot;,&quot;volume&quot;:&quot;158&quot;,&quot;container-title-short&quot;:&quot;Remote Sens Environ&quot;},&quot;isTemporary&quot;:false},{&quot;id&quot;:&quot;19af9e71-bfd9-39cc-bf57-1068f4c7cfcb&quot;,&quot;itemData&quot;:{&quot;type&quot;:&quot;article-journal&quot;,&quot;id&quot;:&quot;19af9e71-bfd9-39cc-bf57-1068f4c7cfcb&quot;,&quot;title&quot;:&quot;Deriving photosystem-level red chlorophyll fluorescence emission by combining leaf chlorophyll content and canopy far-red solar-induced fluorescence: Possibilities and challenges&quot;,&quot;groupId&quot;:&quot;40cd5dd8-cf4b-3025-8191-0d5922765aca&quot;,&quot;author&quot;:[{&quot;family&quot;:&quot;Wu&quot;,&quot;given&quot;:&quot;Linsheng&quot;,&quot;parse-names&quot;:false,&quot;dropping-particle&quot;:&quot;&quot;,&quot;non-dropping-particle&quot;:&quot;&quot;},{&quot;family&quot;:&quot;Zhang&quot;,&quot;given&quot;:&quot;Yongguang&quot;,&quot;parse-names&quot;:false,&quot;dropping-particle&quot;:&quot;&quot;,&quot;non-dropping-particle&quot;:&quot;&quot;},{&quot;family&quot;:&quot;Zhang&quot;,&quot;given&quot;:&quot;Zhaoying&quot;,&quot;parse-names&quot;:false,&quot;dropping-particle&quot;:&quot;&quot;,&quot;non-dropping-particle&quot;:&quot;&quot;},{&quot;family&quot;:&quot;Zhang&quot;,&quot;given&quot;:&quot;Xiaokang&quot;,&quot;parse-names&quot;:false,&quot;dropping-particle&quot;:&quot;&quot;,&quot;non-dropping-particle&quot;:&quot;&quot;},{&quot;family&quot;:&quot;Wu&quot;,&quot;given&quot;:&quot;Yunfei&quot;,&quot;parse-names&quot;:false,&quot;dropping-particle&quot;:&quot;&quot;,&quot;non-dropping-particle&quot;:&quot;&quot;},{&quot;family&quot;:&quot;Chen&quot;,&quot;given&quot;:&quot;Jing M.&quot;,&quot;parse-names&quot;:false,&quot;dropping-particle&quot;:&quot;&quot;,&quot;non-dropping-particle&quot;:&quot;&quot;}],&quot;container-title&quot;:&quot;Remote Sensing of Environment&quot;,&quot;accessed&quot;:{&quot;date-parts&quot;:[[2024,4,22]]},&quot;DOI&quot;:&quot;10.1016/J.RSE.2024.114043&quot;,&quot;ISSN&quot;:&quot;0034-4257&quot;,&quot;issued&quot;:{&quot;date-parts&quot;:[[2024,4,1]]},&quot;page&quot;:&quot;114043&quot;,&quot;abstract&quot;:&quot;Solar-induced chlorophyll fluorescence (SIF) emitted from photosystem I (PSI) and photosystem II (PSII) is characterized by two peaks centered in the red and far-red spectral regions. SIF provides a unique remotely sensible signal to track plant photosynthetic dynamics. Compared with far-red SIF, red SIF (RSIF) is more strongly linked to PSII and thus with plant photosynthetic activity, but is subject to stronger reabsorption within leaves and canopies. This hinders the understanding and use of canopy RSIF observations (RSIFobs), which is only a small fraction of the total RSIF emitted by the photosystems (RSIFtotal). Deriving RSIFtotal from RSIFobs is still challenging due to retrieval uncertainty, limited availability of RSIFobs and spectral overlap with chlorophyll absorption. To address the challenges associated with deriving RSIFtotal, we propose an exploratory method framework that combines canopy far-red SIF observations (FRSIFobs) and leaf chlorophyll content (LCC) to derive RSIFtotal. We first downscale FRSIFobs from canopy to leaf, and then leverage LCC information to estimate RSIF at the leaf level. Finally, we incorporate LCC information in the subsequent downscaling of RSIF from leaf to photosystem. To evaluate our approach, we use ground-based observation data in three crop types (rice, wheat, and maize) and SCOPE model simulations. Our results demonstrate that the seasonal patterns of RSIFtotal show a close agreement with the seasonal patterns of gross primary production (GPP) and absorbed photosynthetic active radiation (APAR). More importantly, RSIFtotal slightly outperforms FRSIFobs in estimating GPP for the three crop types. Our study has also revealed a strong linear relationship between the escape probability of RSIFtotal (fesc_R) and the RSIFobs/FRSIFobs ratio affected by LCC. The simplicity and robustness of our approach, along with its potential application in satellite remote sensing, will contribute to the improvement of large-scale GPP estimation and photosynthetic phenology detection. Moreover, our investigation of fesc_R will contribute to a better understanding the physiological and non-physiological dynamics of RSIFobs.&quot;,&quot;publisher&quot;:&quot;Elsevier&quot;,&quot;volume&quot;:&quot;304&quot;,&quot;container-title-short&quot;:&quot;Remote Sens Environ&quot;},&quot;isTemporary&quot;:false}]},{&quot;citationID&quot;:&quot;MENDELEY_CITATION_4dcb4641-f0a7-43de-aec7-fcda263de305&quot;,&quot;properties&quot;:{&quot;noteIndex&quot;:0},&quot;isEdited&quot;:false,&quot;manualOverride&quot;:{&quot;isManuallyOverridden&quot;:false,&quot;citeprocText&quot;:&quot;(Silva et al., 2012; Yin et al., 2023)&quot;,&quot;manualOverrideText&quot;:&quot;&quot;},&quot;citationTag&quot;:&quot;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&quot;,&quot;citationItems&quot;:[{&quot;id&quot;:&quot;a62c5b5d-377b-34c7-8f88-356a92372b63&quot;,&quot;itemData&quot;:{&quot;type&quot;:&quot;article-journal&quot;,&quot;id&quot;:&quot;a62c5b5d-377b-34c7-8f88-356a92372b63&quot;,&quot;title&quot;:&quot;Water deficit and salt stress diagnosis through LED induced chlorophyll fluorescence analysis in Jatropha curcas L&quot;,&quot;groupId&quot;:&quot;40cd5dd8-cf4b-3025-8191-0d5922765aca&quot;,&quot;author&quot;:[{&quot;family&quot;:&quot;Silva&quot;,&quot;given&quot;:&quot;E. A.&quot;,&quot;parse-names&quot;:false,&quot;dropping-particle&quot;:&quot;&quot;,&quot;non-dropping-particle&quot;:&quot;&quot;},{&quot;family&quot;:&quot;Gouveia-Neto&quot;,&quot;given&quot;:&quot;A. S.&quot;,&quot;parse-names&quot;:false,&quot;dropping-particle&quot;:&quot;&quot;,&quot;non-dropping-particle&quot;:&quot;&quot;},{&quot;family&quot;:&quot;Oliveira&quot;,&quot;given&quot;:&quot;R. A.&quot;,&quot;parse-names&quot;:false,&quot;dropping-particle&quot;:&quot;&quot;,&quot;non-dropping-particle&quot;:&quot;&quot;},{&quot;family&quot;:&quot;Moura&quot;,&quot;given&quot;:&quot;D. S.&quot;,&quot;parse-names&quot;:false,&quot;dropping-particle&quot;:&quot;&quot;,&quot;non-dropping-particle&quot;:&quot;&quot;},{&quot;family&quot;:&quot;Cunha&quot;,&quot;given&quot;:&quot;P. C.&quot;,&quot;parse-names&quot;:false,&quot;dropping-particle&quot;:&quot;&quot;,&quot;non-dropping-particle&quot;:&quot;&quot;},{&quot;family&quot;:&quot;Costa&quot;,&quot;given&quot;:&quot;E. B.&quot;,&quot;parse-names&quot;:false,&quot;dropping-particle&quot;:&quot;&quot;,&quot;non-dropping-particle&quot;:&quot;&quot;},{&quot;family&quot;:&quot;Câmara&quot;,&quot;given&quot;:&quot;T. J.R.&quot;,&quot;parse-names&quot;:false,&quot;dropping-particle&quot;:&quot;&quot;,&quot;non-dropping-particle&quot;:&quot;&quot;},{&quot;family&quot;:&quot;Willadino&quot;,&quot;given&quot;:&quot;L. G.&quot;,&quot;parse-names&quot;:false,&quot;dropping-particle&quot;:&quot;&quot;,&quot;non-dropping-particle&quot;:&quot;&quot;}],&quot;container-title&quot;:&quot;Journal of fluorescence&quot;,&quot;accessed&quot;:{&quot;date-parts&quot;:[[2024,4,23]]},&quot;DOI&quot;:&quot;10.1007/S10895-011-0998-9&quot;,&quot;ISSN&quot;:&quot;1573-4994&quot;,&quot;PMID&quot;:&quot;22051983&quot;,&quot;URL&quot;:&quot;https://pubmed.ncbi.nlm.nih.gov/22051983/&quot;,&quot;issued&quot;:{&quot;date-parts&quot;:[[2012,3]]},&quot;page&quot;:&quot;623-630&quot;,&quot;abstract&quot;:&quot;LED induced chlorophyll fluorescence analysis is employed to investigate the effect of water deficit and salt stress upon the growth process of Jatropha curcas L.. Red(Fr) and far-red(FFr) chlorophyll fluorescence around 685 nm and 735 nm, respectively, were observed and examined as a function of the stress intensity(salt concentration and water deficit). The fluorescence ratio Fr/FFr which is a valuable nondestructive and nonintrusive indicator of the chlorophyll content of leaves was exploited to monitor the jatropha plants under stress. The data indicated that salinity plays a minor role in the chlorophyll concentration of leaves for NaCl concentrations in the 25 to 200 mM range. The fluorescence ratio also permitted the detection of damage caused by water deficit in the early stages of the plants growing process. A significant variation of the Fr/FFr ratio was observed in the first 10 days of the experiment, and before signs of visual stress became apparent. The results suggest that the Fr/FFr ratio is an early-warning indicator of water deficit stress. © Springer Science+Business Media, LLC 2011.&quot;,&quot;publisher&quot;:&quot;J Fluoresc&quot;,&quot;issue&quot;:&quot;2&quot;,&quot;volume&quot;:&quot;22&quot;,&quot;container-title-short&quot;:&quot;J Fluoresc&quot;},&quot;isTemporary&quot;:false},{&quot;id&quot;:&quot;4c70a088-102c-3dca-ad1d-df3b65d1b973&quot;,&quot;itemData&quot;:{&quot;type&quot;:&quot;article-journal&quot;,&quot;id&quot;:&quot;4c70a088-102c-3dca-ad1d-df3b65d1b973&quot;,&quot;title&quot;:&quot;Tracing the nitrogen nutrient status of crop based on solar-induced chlorophyll fluorescence&quot;,&quot;groupId&quot;:&quot;40cd5dd8-cf4b-3025-8191-0d5922765aca&quot;,&quot;author&quot;:[{&quot;family&quot;:&quot;Yin&quot;,&quot;given&quot;:&quot;Yuming&quot;,&quot;parse-names&quot;:false,&quot;dropping-particle&quot;:&quot;&quot;,&quot;non-dropping-particle&quot;:&quot;&quot;},{&quot;family&quot;:&quot;Zhu&quot;,&quot;given&quot;:&quot;Jie&quot;,&quot;parse-names&quot;:false,&quot;dropping-particle&quot;:&quot;&quot;,&quot;non-dropping-particle&quot;:&quot;&quot;},{&quot;family&quot;:&quot;Xu&quot;,&quot;given&quot;:&quot;Xinwen&quot;,&quot;parse-names&quot;:false,&quot;dropping-particle&quot;:&quot;&quot;,&quot;non-dropping-particle&quot;:&quot;&quot;},{&quot;family&quot;:&quot;Jia&quot;,&quot;given&quot;:&quot;Min&quot;,&quot;parse-names&quot;:false,&quot;dropping-particle&quot;:&quot;&quot;,&quot;non-dropping-particle&quot;:&quot;&quot;},{&quot;family&quot;:&quot;Warner&quot;,&quot;given&quot;:&quot;Timothy A.&quot;,&quot;parse-names&quot;:false,&quot;dropping-particle&quot;:&quot;&quot;,&quot;non-dropping-particle&quot;:&quot;&quot;},{&quot;family&quot;:&quot;Wang&quot;,&quot;given&quot;:&quot;Xue&quot;,&quot;parse-names&quot;:false,&quot;dropping-particle&quot;:&quot;&quot;,&quot;non-dropping-particle&quot;:&quot;&quot;},{&quot;family&quot;:&quot;Li&quot;,&quot;given&quot;:&quot;Tongjie&quot;,&quot;parse-names&quot;:false,&quot;dropping-particle&quot;:&quot;&quot;,&quot;non-dropping-particle&quot;:&quot;&quot;},{&quot;family&quot;:&quot;Cheng&quot;,&quot;given&quot;:&quot;Tao&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Yao&quot;,&quot;given&quot;:&quot;Xia&quot;,&quot;parse-names&quot;:false,&quot;dropping-particle&quot;:&quot;&quot;,&quot;non-dropping-particle&quot;:&quot;&quot;}],&quot;container-title&quot;:&quot;European Journal of Agronomy&quot;,&quot;accessed&quot;:{&quot;date-parts&quot;:[[2024,4,22]]},&quot;DOI&quot;:&quot;10.1016/J.EJA.2023.126924&quot;,&quot;ISSN&quot;:&quot;1161-0301&quot;,&quot;issued&quot;:{&quot;date-parts&quot;:[[2023,9,1]]},&quot;page&quot;:&quot;126924&quot;,&quot;abstract&quot;:&quot;Accurate and non-destructive monitoring of wheat nitrogen nutrition is of great significance for field fertilizer management to ensure crop yield and quality, reduce environmental pollution, and improve economic benefits. Compared with spectral vegetation indices (which are sensitive to greenness and structural parameters), or active fluorescence (which is limited to small-scale studies), solar-induced chlorophyll fluorescence (SIF) provides a direct measure of crop response to environmental stress and photosynthetic characteristics. However, there has been few studies comparing agronomic parameters, photosynthetic parameters, vegetation indices and SIF as an indicator of nitrogen status. In this paper, we therefore explore these measures as tools for monitoring nitrogen nutrition. During the 2016–2017 growing season, we conducted a field experiment in Rugao, Jiangsu Province, China, using winter wheat (Triticum aestivum L.) and different nitrogen treatments. The sensitivity of SIF indices, vegetation indices, photosynthetic parameters and agronomic parameters to crop nitrogen status were compared. Our results demonstrated that, compared with vegetation indices and agronomic parameters, the ratio of SIF emission peaks (FY687/FY761) responded to nitrogen status most rapidly at both the leaf and canopy scales, as soon as the fourth day after treatment (DAT4). A wheat nitrogen nutrition index (NNI), based on FY687/FY761, was used to construct a leaf dry matter (LDM-based NNI) diagnostic model, which will be beneficial for monitoring and diagnosing the nitrogen nutrition status of wheat leaves. Our results also illuminate the physiological mechanism that enables SIF to be used as a tool to monitor nitrogen nutrient status, primarily through changes in the proportion of light energy distribution. These findings provide theoretical and technical support for monitoring and diagnosing wheat nitrogen nutrition status based on SIF technology.&quot;,&quot;publisher&quot;:&quot;Elsevier&quot;,&quot;volume&quot;:&quot;149&quot;,&quot;container-title-short&quot;:&quot;&quot;},&quot;isTemporary&quot;:false}]},{&quot;citationID&quot;:&quot;MENDELEY_CITATION_1147b32f-38a8-4739-b529-0ce76f0dd54b&quot;,&quot;properties&quot;:{&quot;noteIndex&quot;:0},&quot;isEdited&quot;:false,&quot;manualOverride&quot;:{&quot;isManuallyOverridden&quot;:false,&quot;citeprocText&quot;:&quot;(Zhuang et al., 2020)&quot;,&quot;manualOverrideText&quot;:&quot;&quot;},&quot;citationTag&quot;:&quot;MENDELEY_CITATION_v3_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&quot;,&quot;citationItems&quot;:[{&quot;id&quot;:&quot;da7307ce-06a5-38cf-99a4-7d68292337bc&quot;,&quot;itemData&quot;:{&quot;type&quot;:&quot;article-journal&quot;,&quot;id&quot;:&quot;da7307ce-06a5-38cf-99a4-7d68292337bc&quot;,&quot;title&quot;:&quot;Drought stress strengthens the link between chlorophyll fluorescence parameters and photosynthetic traits&quot;,&quot;groupId&quot;:&quot;40cd5dd8-cf4b-3025-8191-0d5922765aca&quot;,&quot;author&quot;:[{&quot;family&quot;:&quot;Zhuang&quot;,&quot;given&quot;:&quot;Jie&quot;,&quot;parse-names&quot;:false,&quot;dropping-particle&quot;:&quot;&quot;,&quot;non-dropping-particle&quot;:&quot;&quot;},{&quot;family&quot;:&quot;Wang&quot;,&quot;given&quot;:&quot;Yonglin&quot;,&quot;parse-names&quot;:false,&quot;dropping-particle&quot;:&quot;&quot;,&quot;non-dropping-particle&quot;:&quot;&quot;},{&quot;family&quot;:&quot;Chi&quot;,&quot;given&quot;:&quot;Yonggang&quot;,&quot;parse-names&quot;:false,&quot;dropping-particle&quot;:&quot;&quot;,&quot;non-dropping-particle&quot;:&quot;&quot;},{&quot;family&quot;:&quot;Zhou&quot;,&quot;given&quot;:&quot;Lei&quot;,&quot;parse-names&quot;:false,&quot;dropping-particle&quot;:&quot;&quot;,&quot;non-dropping-particle&quot;:&quot;&quot;},{&quot;family&quot;:&quot;Chen&quot;,&quot;given&quot;:&quot;Jijing&quot;,&quot;parse-names&quot;:false,&quot;dropping-particle&quot;:&quot;&quot;,&quot;non-dropping-particle&quot;:&quot;&quot;},{&quot;family&quot;:&quot;Zhou&quot;,&quot;given&quot;:&quot;Wen&quot;,&quot;parse-names&quot;:false,&quot;dropping-particle&quot;:&quot;&quot;,&quot;non-dropping-particle&quot;:&quot;&quot;},{&quot;family&quot;:&quot;Song&quot;,&quot;given&quot;:&quot;Jun&quot;,&quot;parse-names&quot;:false,&quot;dropping-particle&quot;:&quot;&quot;,&quot;non-dropping-particle&quot;:&quot;&quot;},{&quot;family&quot;:&quot;Zhao&quot;,&quot;given&quot;:&quot;Ning&quot;,&quot;parse-names&quot;:false,&quot;dropping-particle&quot;:&quot;&quot;,&quot;non-dropping-particle&quot;:&quot;&quot;},{&quot;family&quot;:&quot;Ding&quot;,&quot;given&quot;:&quot;Jianxi&quot;,&quot;parse-names&quot;:false,&quot;dropping-particle&quot;:&quot;&quot;,&quot;non-dropping-particle&quot;:&quot;&quot;}],&quot;container-title&quot;:&quot;PeerJ&quot;,&quot;accessed&quot;:{&quot;date-parts&quot;:[[2024,4,22]]},&quot;DOI&quot;:&quot;10.7717/PEERJ.10046&quot;,&quot;ISSN&quot;:&quot;2167-8359&quot;,&quot;PMID&quot;:&quot;33024649&quot;,&quot;URL&quot;:&quot;https://pubmed.ncbi.nlm.nih.gov/33024649/&quot;,&quot;issued&quot;:{&quot;date-parts&quot;:[[2020]]},&quot;abstract&quot;:&quot;Chlorophyll fluorescence (ChlF) has been used to understand photosynthesis and its response to climate change, particularly with satellite-based data. However, it remains unclear how the ChlF ratio and photosynthesis are linked at the leaf level under drought stress. Here, we examined the link between ChlF ratio and photosynthesis at the leaf level by measuring photosynthetic traits, such as net CO2 assimilation rate (An), the maximum carboxylation rate of Rubisco (Vcmax), the maximum rate of electron transport (Jmax), stomatal conductance (gs) and total chlorophyll content (Chlt). The ChlF ratio of the leaf level such as maximum quantum efficiency of PSII (Fv/Fm) is based on fluorescence kinetics. ChlF intensity ratio (LD685/LD740) based on spectrum analysis was obtained. We found that a combination of the stomatal limitation, non-stomatal limitation, and Chlt regulated leaf photosynthesis under drought stress, while Jmax and Chlt governed the ChlF ratio. A significant link between the ChlF ratio and An was found under drought stress while no significant correlation in the control, which indicated that drought stress strengthens the link between the ChlF ratio and photosynthetic traits. These results suggest that the ChlF ratio can be a powerful tool to track photosynthetic traits of terrestrial ecosystems under drought stress.&quot;,&quot;publisher&quot;:&quot;PeerJ&quot;,&quot;volume&quot;:&quot;8&quot;,&quot;container-title-short&quot;:&quot;PeerJ&quot;},&quot;isTemporary&quot;:false}]},{&quot;citationID&quot;:&quot;MENDELEY_CITATION_7ca4c15a-e00f-4896-913f-466179fe01bb&quot;,&quot;properties&quot;:{&quot;noteIndex&quot;:0},&quot;isEdited&quot;:false,&quot;manualOverride&quot;:{&quot;isManuallyOverridden&quot;:false,&quot;citeprocText&quot;:&quot;(Das et al., 2023b; Mandal et al., 2023b; Tian et al., 2021, 2023b; Zhao et al., 2022, 2024)&quot;,&quot;manualOverrideText&quot;:&quot;&quot;},&quot;citationTag&quot;:&quot;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&quot;,&quot;citationItems&quot;:[{&quot;id&quot;:&quot;56ee45da-7484-37cc-aa23-b73969a115da&quot;,&quot;itemData&quot;:{&quot;type&quot;:&quot;article-journal&quot;,&quot;id&quot;:&quot;56ee45da-7484-37cc-aa23-b73969a115da&quot;,&quot;title&quot;:&quot;Early Detection of Rice Leaf Blast Disease Using Unmanned Aerial Vehicle Remote Sensing: A Novel Approach Integrating a New Spectral Vegetation Index and Machine Learning&quot;,&quot;groupId&quot;:&quot;d470cf1a-0df3-359e-a1f1-be9ef7729676&quot;,&quot;author&quot;:[{&quot;family&quot;:&quot;Zhao&quot;,&quot;given&quot;:&quot;Dongxue&quot;,&quot;parse-names&quot;:false,&quot;dropping-particle&quot;:&quot;&quot;,&quot;non-dropping-particle&quot;:&quot;&quot;},{&quot;family&quot;:&quot;Cao&quot;,&quot;given&quot;:&quot;Yingli&quot;,&quot;parse-names&quot;:false,&quot;dropping-particle&quot;:&quot;&quot;,&quot;non-dropping-particle&quot;:&quot;&quot;},{&quot;family&quot;:&quot;Li&quot;,&quot;given&quot;:&quot;Jinpeng&quot;,&quot;parse-names&quot;:false,&quot;dropping-particle&quot;:&quot;&quot;,&quot;non-dropping-particle&quot;:&quot;&quot;},{&quot;family&quot;:&quot;Cao&quot;,&quot;given&quot;:&quot;Qiang&quot;,&quot;parse-names&quot;:false,&quot;dropping-particle&quot;:&quot;&quot;,&quot;non-dropping-particle&quot;:&quot;&quot;},{&quot;family&quot;:&quot;Li&quot;,&quot;given&quot;:&quot;Jinxuan&quot;,&quot;parse-names&quot;:false,&quot;dropping-particle&quot;:&quot;&quot;,&quot;non-dropping-particle&quot;:&quot;&quot;},{&quot;family&quot;:&quot;Guo&quot;,&quot;given&quot;:&quot;Fuxu&quot;,&quot;parse-names&quot;:false,&quot;dropping-particle&quot;:&quot;&quot;,&quot;non-dropping-particle&quot;:&quot;&quot;},{&quot;family&quot;:&quot;Feng&quot;,&quot;given&quot;:&quot;Shuai&quot;,&quot;parse-names&quot;:false,&quot;dropping-particle&quot;:&quot;&quot;,&quot;non-dropping-particle&quot;:&quot;&quot;},{&quot;family&quot;:&quot;Xu&quot;,&quot;given&quot;:&quot;Tongyu&quot;,&quot;parse-names&quot;:false,&quot;dropping-particle&quot;:&quot;&quot;,&quot;non-dropping-particle&quot;:&quot;&quot;}],&quot;container-title&quot;:&quot;Agronomy&quot;,&quot;accessed&quot;:{&quot;date-parts&quot;:[[2024,7,3]]},&quot;DOI&quot;:&quot;10.3390/AGRONOMY14030602/S1&quot;,&quot;ISSN&quot;:&quot;20734395&quot;,&quot;URL&quot;:&quot;https://www.mdpi.com/2073-4395/14/3/602/htm&quot;,&quot;issued&quot;:{&quot;date-parts&quot;:[[2024,3,1]]},&quot;page&quot;:&quot;602&quot;,&quot;abstract&quot;:&quot;Leaf blast is recognized as one of the most devastating diseases affecting rice production in the world, seriously threatening rice yield. Therefore, early detection of leaf blast is extremely important to limit the spread and propagation of the disease. In this study, a leaf blast-specific spectral vegetation index RBVI = 9.78 (Formula presented.) − 2.08((Formula presented.)) was designed to qualitatively detect the level of leaf blast disease in the canopy of a field and to improve the accuracy of early detection of leaf blast by remote sensing by unmanned aerial vehicle. Stacking integrated learning, AdaBoost, and SVM were used to compare and analyze the performance of the RBVI and traditional vegetation index for early detection of leaf blast. The results showed that the stacking model constructed based on the RBVI spectral index had the highest detection accuracy (OA: 95.9%, Kappa: 93.8%). Compared to stacking, the detection accuracy of the SVM and AdaBoost models constructed based on the RBVI is slightly degraded. Compared with conventional SVIs, the RBVI had higher accuracy in its ability to qualitatively detect leaf blast in the field. The leaf blast-specific spectral index RBVI proposed in this study can more effectively improve the accuracy of UAV remote sensing for early detection of rice leaf blast in the field and make up for the shortcomings of UAV hyperspectral detection, which is susceptible to interference by environmental factors. The results of this study can provide a simple and effective method for field management and timely control of the disease.&quot;,&quot;publisher&quot;:&quot;Multidisciplinary Digital Publishing Institute (MDPI)&quot;,&quot;issue&quot;:&quot;3&quot;,&quot;volume&quot;:&quot;14&quot;,&quot;container-title-short&quot;:&quot;&quot;},&quot;isTemporary&quot;:false},{&quot;id&quot;:&quot;24db2372-3247-36be-ac02-9c855114c85f&quot;,&quot;itemData&quot;:{&quot;type&quot;:&quot;article-journal&quot;,&quot;id&quot;:&quot;24db2372-3247-36be-ac02-9c855114c85f&quot;,&quot;title&quot;:&quot;Study on the Classification Method of Rice Leaf Blast Levels Based on Fusion Features and Adaptive-Weight Immune Particle Swarm Optimization Extreme Learning Machine Algorithm&quot;,&quot;groupId&quot;:&quot;d470cf1a-0df3-359e-a1f1-be9ef7729676&quot;,&quot;author&quot;:[{&quot;family&quot;:&quot;Zhao&quot;,&quot;given&quot;:&quot;Dongxue&quot;,&quot;parse-names&quot;:false,&quot;dropping-particle&quot;:&quot;&quot;,&quot;non-dropping-particle&quot;:&quot;&quot;},{&quot;family&quot;:&quot;Feng&quot;,&quot;given&quot;:&quot;Shuai&quot;,&quot;parse-names&quot;:false,&quot;dropping-particle&quot;:&quot;&quot;,&quot;non-dropping-particle&quot;:&quot;&quot;},{&quot;family&quot;:&quot;Cao&quot;,&quot;given&quot;:&quot;Yingli&quot;,&quot;parse-names&quot;:false,&quot;dropping-particle&quot;:&quot;&quot;,&quot;non-dropping-particle&quot;:&quot;&quot;},{&quot;family&quot;:&quot;Yu&quot;,&quot;given&quot;:&quot;Fenghua&quot;,&quot;parse-names&quot;:false,&quot;dropping-particle&quot;:&quot;&quot;,&quot;non-dropping-particle&quot;:&quot;&quot;},{&quot;family&quot;:&quot;Guan&quot;,&quot;given&quot;:&quot;Qiang&quot;,&quot;parse-names&quot;:false,&quot;dropping-particle&quot;:&quot;&quot;,&quot;non-dropping-particle&quot;:&quot;&quot;},{&quot;family&quot;:&quot;Li&quot;,&quot;given&quot;:&quot;Jinpeng&quot;,&quot;parse-names&quot;:false,&quot;dropping-particle&quot;:&quot;&quot;,&quot;non-dropping-particle&quot;:&quot;&quot;},{&quot;family&quot;:&quot;Zhang&quot;,&quot;given&quot;:&quot;Guosheng&quot;,&quot;parse-names&quot;:false,&quot;dropping-particle&quot;:&quot;&quot;,&quot;non-dropping-particle&quot;:&quot;&quot;},{&quot;family&quot;:&quot;Xu&quot;,&quot;given&quot;:&quot;Tongyu&quot;,&quot;parse-names&quot;:false,&quot;dropping-particle&quot;:&quot;&quot;,&quot;non-dropping-particle&quot;:&quot;&quot;}],&quot;container-title&quot;:&quot;Frontiers in Plant Science&quot;,&quot;container-title-short&quot;:&quot;Front Plant Sci&quot;,&quot;accessed&quot;:{&quot;date-parts&quot;:[[2024,7,3]]},&quot;DOI&quot;:&quot;10.3389/FPLS.2022.879668/BIBTEX&quot;,&quot;ISSN&quot;:&quot;1664462X&quot;,&quot;URL&quot;:&quot;www.frontiersin.org&quot;,&quot;issued&quot;:{&quot;date-parts&quot;:[[2022,5,6]]},&quot;page&quot;:&quot;879668&quot;,&quot;abstract&quot;:&quot;Leaf blast is a disease of rice leaves caused by the Pyricularia oryzae. It is considered a significant disease is affecting rice yield and quality and causing economic losses to food worldwide. Early detection of rice leaf blast is essential for early intervention and limiting the spread of the disease. To quickly and non-destructively classify rice leaf blast levels for accurate leaf blast detection and timely control. This study used hyperspectral imaging technology to obtain hyperspectral image data of rice leaves. The descending dimension methods got rice leaf disease characteristics of different disease classes, and the disease characteristics obtained by screening were used as model inputs to construct a model for early detection of leaf blast disease. First, three methods, ElasticNet, principal component analysis loadings (PCA loadings), and successive projections algorithm (SPA), were used to select the wavelengths of spectral features associated with leaf blast, respectively. Next, the texture features of the images were extracted using a gray level co-occurrence matrix (GLCM), and the texture features with high correlation were screened by the Pearson correlation analysis. Finally, an adaptive-weight immune particle swarm optimization extreme learning machine (AIPSO-ELM) based disease level classification method is proposed to further improve the model classification accuracy. It was also compared and analyzed with a support vector machine (SVM) and extreme learning machine (ELM). The results show that the disease level classification model constructed using a combination of spectral characteristic wavelengths and texture features is significantly better than a single disease feature in terms of classification accuracy. Among them, the model built with ElasticNet + TFs has the highest classification accuracy, with OA and Kappa greater than 90 and 87%, respectively. Meanwhile, the AIPSO-ELM proposed in this study has higher classification accuracy for leaf blast level classification than SVM and ELM classification models. In particular, the AIPSO-ELM model constructed with ElasticNet+TFs as features obtained the best classification performance, with OA and Kappa of 97.62 and 96.82%, respectively. In summary, the combination of spectral characteristic wavelength and texture features can significantly improve disease classification accuracy. At the same time, the AIPSO-ELM classification model proposed in this study has sure accuracy and stability, which can provide a reference for rice leaf blast disease detection.&quot;,&quot;publisher&quot;:&quot;Frontiers Media S.A.&quot;,&quot;volume&quot;:&quot;13&quot;},&quot;isTemporary&quot;:false},{&quot;id&quot;:&quot;57d1a3e4-f249-35f2-b4ba-121f441bcbff&quot;,&quot;itemData&quot;:{&quot;type&quot;:&quot;article-journal&quot;,&quot;id&quot;:&quot;57d1a3e4-f249-35f2-b4ba-121f441bcbff&quot;,&quot;title&quot;:&quot;Spectroscopic detection of rice leaf blast infection from asymptomatic to mild stages with integrated machine learning and feature selection&quot;,&quot;groupId&quot;:&quot;d470cf1a-0df3-359e-a1f1-be9ef7729676&quot;,&quot;author&quot;:[{&quot;family&quot;:&quot;Tian&quot;,&quot;given&quot;:&quot;Long&quot;,&quot;parse-names&quot;:false,&quot;dropping-particle&quot;:&quot;&quot;,&quot;non-dropping-particle&quot;:&quot;&quot;},{&quot;family&quot;:&quot;Xue&quot;,&quot;given&quot;:&quot;Bowen&quot;,&quot;parse-names&quot;:false,&quot;dropping-particle&quot;:&quot;&quot;,&quot;non-dropping-particle&quot;:&quot;&quot;},{&quot;family&quot;:&quot;Wang&quot;,&quot;given&quot;:&quot;Ziyi&quot;,&quot;parse-names&quot;:false,&quot;dropping-particle&quot;:&quot;&quot;,&quot;non-dropping-particle&quot;:&quot;&quot;},{&quot;family&quot;:&quot;Li&quot;,&quot;given&quot;:&quot;Dong&quot;,&quot;parse-names&quot;:false,&quot;dropping-particle&quot;:&quot;&quot;,&quot;non-dropping-particle&quot;:&quot;&quot;},{&quot;family&quot;:&quot;Yao&quot;,&quot;given&quot;:&quot;Xia&quot;,&quot;parse-names&quot;:false,&quot;dropping-particle&quot;:&quot;&quot;,&quot;non-dropping-particle&quot;:&quot;&quot;},{&quot;family&quot;:&quot;Cao&quot;,&quot;given&quot;:&quot;Qiang&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3,27]]},&quot;DOI&quot;:&quot;10.1016/J.RSE.2021.112350&quot;,&quot;ISSN&quot;:&quot;0034-4257&quot;,&quot;issued&quot;:{&quot;date-parts&quot;:[[2021,5,1]]},&quot;page&quot;:&quot;112350&quot;,&quot;abstract&quot;:&quot;Rice blast is considered as the most destructive disease that threatens global rice production and causes severe economic losses worldwide. A detection of rice blast infection in an early manner is vital to limit its expansion and proliferation. However, little research has been devoted to spectral detection of rice leaf blast (RLB) infection, especially at the asymptomatic or early stages. To fill the gap, this study aimed to examine the feasibility of detecting RLB infection from leaf reflectance spectra at asymptomatic, early and mild stages of disease development. Greenhouse experiments were conducted over two consecutive years to collect hyperspectral data (350–2500 nm) on various days after inoculation (DAIs) for the three infection stages. These hyperspectral data were processed to select disease specific spectral features (DSSFs). Such DSSFs were then used to feed the machine learning based sequential floating forward selection (ML-SFFS) methodology for determining the optimal feature combination (OFC) and overall accuracy (OA) in the detection of RLB at various infection stages. The results demonstrated that the rice plants displayed considerable biochemical and spectral variations and this pattern of variations existed consistently during plant-pathogen interactions. A multivariate pool of DSSFs comprising two reflectance bands, fourteen SIs, and five continuous wavelet coefficients, were determined for revealing the dynamic response of RLB infection across two years. The combination of 2 to 4 spectral features selected by the ML-SFFS algorithm was sufficient to identify infected leaves with classification accuracies over 65% and 80% for the asymptomatic and early infection stages, respectively. The OA could rise up to 95% for the mild stage. Compared to the use of all DSSFs with a support vector machine (SVM) classifier, the SVM-based SFFS (SVM-SFFS) algorithm prevailed in the classification accuracy up to 10% over the sampling period. Our results demonstrated the feasibility of accurate classification of RLB infected samples by ML-SFFS. This study suggests that reflectance spectroscopy has great potential in the pre-visual detection of RLB infection and airborne or spaceborne imaging spectroscopy is promising for the mapping of early occurrence and severity levels of RLB infection at large scales.&quot;,&quot;publisher&quot;:&quot;Elsevier&quot;,&quot;volume&quot;:&quot;257&quot;},&quot;isTemporary&quot;:false},{&quot;id&quot;:&quot;8561f921-8de9-3adc-8a65-3e4d49e5c2d0&quot;,&quot;itemData&quot;:{&quot;type&quot;:&quot;article-journal&quot;,&quot;id&quot;:&quot;8561f921-8de9-3adc-8a65-3e4d49e5c2d0&quot;,&quot;title&quot;:&quot;Spectral characterization and severity assessment of rice blast disease using univariate and multivariate models&quot;,&quot;groupId&quot;:&quot;d470cf1a-0df3-359e-a1f1-be9ef7729676&quot;,&quot;author&quot;:[{&quot;family&quot;:&quot;Mandal&quot;,&quot;given&quot;:&quot;Nandita&quot;,&quot;parse-names&quot;:false,&quot;dropping-particle&quot;:&quot;&quot;,&quot;non-dropping-particle&quot;:&quot;&quot;},{&quot;family&quot;:&quot;Adak&quot;,&quot;given&quot;:&quot;Sujan&quot;,&quot;parse-names&quot;:false,&quot;dropping-particle&quot;:&quot;&quot;,&quot;non-dropping-particle&quot;:&quot;&quot;},{&quot;family&quot;:&quot;Das&quot;,&quot;given&quot;:&quot;Deb K.&quot;,&quot;parse-names&quot;:false,&quot;dropping-particle&quot;:&quot;&quot;,&quot;non-dropping-particle&quot;:&quot;&quot;},{&quot;family&quot;:&quot;Sahoo&quot;,&quot;given&quot;:&quot;Rabi N.&quot;,&quot;parse-names&quot;:false,&quot;dropping-particle&quot;:&quot;&quot;,&quot;non-dropping-particle&quot;:&quot;&quot;},{&quot;family&quot;:&quot;Mukherjee&quot;,&quot;given&quot;:&quot;Joydeep&quot;,&quot;parse-names&quot;:false,&quot;dropping-particle&quot;:&quot;&quot;,&quot;non-dropping-particle&quot;:&quot;&quot;},{&quot;family&quot;:&quot;Kumar&quot;,&quot;given&quot;:&quot;Andy&quot;,&quot;parse-names&quot;:false,&quot;dropping-particle&quot;:&quot;&quot;,&quot;non-dropping-particle&quot;:&quot;&quot;},{&quot;family&quot;:&quot;Chinnusamy&quot;,&quot;given&quot;:&quot;Viswanathan&quot;,&quot;parse-names&quot;:false,&quot;dropping-particle&quot;:&quot;&quot;,&quot;non-dropping-particle&quot;:&quot;&quot;},{&quot;family&quot;:&quot;Das&quot;,&quot;given&quot;:&quot;Bappa&quot;,&quot;parse-names&quot;:false,&quot;dropping-particle&quot;:&quot;&quot;,&quot;non-dropping-particle&quot;:&quot;&quot;},{&quot;family&quot;:&quot;Mukhopadhyay&quot;,&quot;given&quot;:&quot;Arkadeb&quot;,&quot;parse-names&quot;:false,&quot;dropping-particle&quot;:&quot;&quot;,&quot;non-dropping-particle&quot;:&quot;&quot;},{&quot;family&quot;:&quot;Rajashekara&quot;,&quot;given&quot;:&quot;Hosahatti&quot;,&quot;parse-names&quot;:false,&quot;dropping-particle&quot;:&quot;&quot;,&quot;non-dropping-particle&quot;:&quot;&quot;},{&quot;family&quot;:&quot;Gakhar&quot;,&quot;given&quot;:&quot;Shalini&quot;,&quot;parse-names&quot;:false,&quot;dropping-particle&quot;:&quot;&quot;,&quot;non-dropping-particle&quot;:&quot;&quot;}],&quot;container-title&quot;:&quot;Frontiers in Plant Science&quot;,&quot;container-title-short&quot;:&quot;Front Plant Sci&quot;,&quot;accessed&quot;:{&quot;date-parts&quot;:[[2023,5,24]]},&quot;DOI&quot;:&quot;10.3389/FPLS.2023.1067189&quot;,&quot;ISSN&quot;:&quot;1664462X&quot;,&quot;PMID&quot;:&quot;36909416&quot;,&quot;URL&quot;:&quot;/pmc/articles/PMC9997726/&quot;,&quot;issued&quot;:{&quot;date-parts&quot;:[[2023]]},&quot;abstract&quot;:&quot;Rice is the staple food of more than half of the population of the world and India as well. One of the major constraints in rice production is frequent occurrence of pests and diseases and one of them is rice blast which often causes yield loss varying from 10 to 30%. Conventional approaches for disease assessment are time-consuming, expensive, and not real-time; alternately, sensor-based approach is rapid, non-invasive and can be scaled up in large areas with minimum time and effort.  In the present study, hyperspectral remote sensing for the characterization and severity assessment of rice blast disease was exploited. Field experiments were conducted with 20 genotypes of rice having sensitive and resistant cultivars grown under upland and lowland conditions at Almora, Uttarakhand, India. The severity of the rice blast was graded from 0 to 9 in accordance to International Rice Research Institute (IRRI).  Spectral observations in field were taken using a hand-held portable spectroradiometer in range of 350-2500 nm followed by spectral discrimination of different disease severity levels using Jeffires–Matusita (J-M) distance. Then, evaluation of 26 existing spectral indices (r≥0.8) was done corresponding to blast severity levels and linear regression prediction models were also developed. Further, the proposed ratio blast index (RBI) and normalized difference blast index (NDBI) were developed using all possible combinations of their correlations with severity level followed by their quantification to identify the best indices. Thereafter, multivariate models like support vector machine regression (SVM), partial least squares (PLS), random forest (RF), and multivariate adaptive regression spline (MARS) were also used to estimate blast severity. Jeffires–Matusita distance was separating almost all severity levels having values &gt;1.92 except levels 4 and 5. The 26 prediction models were effective at predicting blast severity with R2 values from 0.48 to 0.85. The best developed spectral indices for rice blast were RBI (R1148, R1301) and NDBI (R1148, R1301) with R2 of 0.85 and 0.86, respectively. Among multivariate models, SVM was the best model with calibration R2=0.99; validation R2=0.94, RMSE=0.7, and RPD=4.10. The methodology developed paves way for early detection and large-scale monitoring and mapping using satellite remote sensors at farmers’ fields for developing better disease management options.&quot;,&quot;publisher&quot;:&quot;Frontiers Media SA&quot;,&quot;volume&quot;:&quot;14&quot;},&quot;isTemporary&quot;:false},{&quot;id&quot;:&quot;a85a62e0-5987-3f29-94d2-e2f8eb8cdfd7&quot;,&quot;itemData&quot;:{&quot;type&quot;:&quot;article-journal&quot;,&quot;id&quot;:&quot;a85a62e0-5987-3f29-94d2-e2f8eb8cdfd7&quot;,&quot;title&quot;:&quot;A disease-specific spectral index tracks Magnaporthe oryzae infection in paddy rice from ground to space&quot;,&quot;groupId&quot;:&quot;d470cf1a-0df3-359e-a1f1-be9ef7729676&quot;,&quot;author&quot;:[{&quot;family&quot;:&quot;Tian&quot;,&quot;given&quot;:&quot;Long&quot;,&quot;parse-names&quot;:false,&quot;dropping-particle&quot;:&quot;&quot;,&quot;non-dropping-particle&quot;:&quot;&quot;},{&quot;family&quot;:&quot;Wang&quot;,&quot;given&quot;:&quot;Ziyi&quot;,&quot;parse-names&quot;:false,&quot;dropping-particle&quot;:&quot;&quot;,&quot;non-dropping-particle&quot;:&quot;&quot;},{&quot;family&quot;:&quot;Xue&quot;,&quot;given&quot;:&quot;Bowen&quot;,&quot;parse-names&quot;:false,&quot;dropping-particle&quot;:&quot;&quot;,&quot;non-dropping-particle&quot;:&quot;&quot;},{&quot;family&quot;:&quot;Li&quot;,&quot;given&quot;:&quot;Dong&quot;,&quot;parse-names&quot;:false,&quot;dropping-particle&quot;:&quot;&quot;,&quot;non-dropping-particle&quot;:&quot;&quot;},{&quot;family&quot;:&quot;Zheng&quot;,&quot;given&quot;:&quot;Hengbiao&quot;,&quot;parse-names&quot;:false,&quot;dropping-particle&quot;:&quot;&quot;,&quot;non-dropping-particle&quot;:&quot;&quot;},{&quot;family&quot;:&quot;Yao&quot;,&quot;given&quot;:&quot;Xia&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5,18]]},&quot;DOI&quot;:&quot;10.1016/J.RSE.2022.113384&quot;,&quot;ISSN&quot;:&quot;0034-4257&quot;,&quot;issued&quot;:{&quot;date-parts&quot;:[[2023,2,1]]},&quot;page&quot;:&quot;113384&quot;,&quot;abstract&quot;:&quot;Rice blast (RB, caused by the fungus Magnaporthe oryzae) is the most devastating disease in global rice production, and can cause significant yield losses and increasingly threaten global food security. Accurate detection of RB occurrence with a universal metric is crucial to facilitate early disease prevention and curtailing the disease expansion but has not been addressed to date. This study aimed to design a rice blast index (RIBI) for quantifying the disease index (DI) and tracking the smallholder rice blast dispersal over multiple spatial scales. To achieve this goal, a large dataset including leaf- and canopy-scale reflectance spectra and satellite imagery was acquired within the framework of seven independent campaigns over four years (2018–2021). Specifically, an extensive collection of Magnaporthe oryzae infected samples were analyzed to examine the specific spectral response to pathogen infection in paddy rice from leaf to near-ground canopy scales. Two variants of the RIBI were developed, which were RIBInir = (R753-R1102)/(R665 + R1102) and RIBIred = (R753-R1102)/(R665 + R1102) based on the single-band separability and exhaustive search of band combinations. They were subsequently evaluated for quantifying the RB occurrence from ground to space. Spatial cluster analysis was then integrated with the superior RIBI adjusted for Sentinel-2 imagery to explore the spatio-temporal dynamics of pathogen infection, and to reveal the within-field hotspots of potential rice blast dispersal in smallholder farms. The results demonstrated that both RIBInir and RIBIred exhibited high overall accuracies for the classification of infected and healthy samples at the leaf scale under greenhouse in 2018 (RIBInir: 81.41%; RIBIred: 84.62%) and 2019 (RIBInir: 81.30%; RIBIred: 90.37%) and field conditions in 2020 (RIBInir: 86.36%; RIBIred: 89.39%). Compared with traditional VIs (Near-ground: R2 &lt; 0.47, satellite: R2 &lt; 0.54), the RIBInir yielded improved R2 in quantifying the DI from in situ spectra to satellite imagery (Near-ground: R2 = 0.73, satellite: R2 = 0.78). The strongest DI-RIBInir relationship was attributed to the use of two near-infrared (NIR) bands that helped enhance the unique spectral responses in the NIR region induced by pathogen infection, in contrast to the extensively studied visible region. Multi-temporal analysis of Sentinel-2A derived RIBInir successfully captured the temporal dynamics of RB infection and recovery and yielded compelling maps showing the spatial propagation and attenuation of disease over time. This research opens new opportunities towards quantifying field disease occurrence and detecting the within-field hotspots of potential disease dispersal in a timely manner from publicly available satellite imagery.&quot;,&quot;publisher&quot;:&quot;Elsevier&quot;,&quot;volume&quot;:&quot;285&quot;},&quot;isTemporary&quot;:false},{&quot;id&quot;:&quot;67a61929-209a-3816-b765-0dda2a3721b1&quot;,&quot;itemData&quot;:{&quot;type&quot;:&quot;article-journal&quot;,&quot;id&quot;:&quot;67a61929-209a-3816-b765-0dda2a3721b1&quot;,&quot;title&quot;:&quot;Deep Learning Analysis of Rice Blast Disease Using Remote Sensing Images&quot;,&quot;groupId&quot;:&quot;d470cf1a-0df3-359e-a1f1-be9ef7729676&quot;,&quot;author&quot;:[{&quot;family&quot;:&quot;Das&quot;,&quot;given&quot;:&quot;Shubhajyoti&quot;,&quot;parse-names&quot;:false,&quot;dropping-particle&quot;:&quot;&quot;,&quot;non-dropping-particle&quot;:&quot;&quot;},{&quot;family&quot;:&quot;Biswas&quot;,&quot;given&quot;:&quot;Arindam&quot;,&quot;parse-names&quot;:false,&quot;dropping-particle&quot;:&quot;&quot;,&quot;non-dropping-particle&quot;:&quot;&quot;},{&quot;family&quot;:&quot;Vimalkumar&quot;,&quot;given&quot;:&quot;C.&quot;,&quot;parse-names&quot;:false,&quot;dropping-particle&quot;:&quot;&quot;,&quot;non-dropping-particle&quot;:&quot;&quot;},{&quot;family&quot;:&quot;Sinha&quot;,&quot;given&quot;:&quot;Parimal&quot;,&quot;parse-names&quot;:false,&quot;dropping-particle&quot;:&quot;&quot;,&quot;non-dropping-particle&quot;:&quot;&quot;}],&quot;container-title&quot;:&quot;IEEE Geoscience and Remote Sensing Letters&quot;,&quot;accessed&quot;:{&quot;date-parts&quot;:[[2023,6,12]]},&quot;DOI&quot;:&quot;10.1109/LGRS.2023.3244324&quot;,&quot;ISSN&quot;:&quot;15580571&quot;,&quot;issued&quot;:{&quot;date-parts&quot;:[[2023]]},&quot;abstract&quot;:&quot;Large-scale agricultural production systems require disease monitoring and pest management on a real-time basis. Monitoring disease phenology is one of the possible ways to save agricultural products from huge yield loss incurred due to diseases. Rice is one of the major food crops across the globe. Leaf blast disease in rice affects its productivity all over the world. Monitoring of leaf blast is essential for strategic and tactical disease management decisions. Conventional methods of large-scale disease monitoring are laborious, time taking, and above all, suffer from inaccuracy. Remote sensing parameters are useful for monitoring diseases and crop health on a large scale. Spectral indices derived from remote sensing data provide characteristic features to distinguish areas between healthy and infected crops facilitating strategic application. Assessment of leaf blast incidence based on land surface temperature moderate resolution imaging spectroradiometer (MODIS) and spectral indices normalized difference vegetation index (NDVI), enhanced vegetation index (EVI), normalized difference moisture index (NDMI), soil adjusted vegetation index (SAVI), and moisture stress (Sentinel-2) have been used to predict disease patterns. A deep learning-based model is developed to assess the condition of rice blast disease at field scale. The model provided 90.02% training accuracy and 85.33% validation accuracy. The deep learning model on remote sensing images could assess leaf blast occurrence in real time.&quot;,&quot;publisher&quot;:&quot;Institute of Electrical and Electronics Engineers Inc.&quot;,&quot;volume&quot;:&quot;20&quot;},&quot;isTemporary&quot;:false}]},{&quot;citationID&quot;:&quot;MENDELEY_CITATION_0f821c2b-511b-4540-bdef-870f85520e64&quot;,&quot;properties&quot;:{&quot;noteIndex&quot;:0},&quot;isEdited&quot;:false,&quot;manualOverride&quot;:{&quot;isManuallyOverridden&quot;:true,&quot;citeprocText&quot;:&quot;(Mandal et al., 2023b; Tian et al., 2023b)&quot;,&quot;manualOverrideText&quot;:&quot;(Mandal et al., 2023; L. Tian et al., 2023)&quot;},&quot;citationTag&quot;:&quot;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&quot;,&quot;citationItems&quot;:[{&quot;id&quot;:&quot;a85a62e0-5987-3f29-94d2-e2f8eb8cdfd7&quot;,&quot;itemData&quot;:{&quot;type&quot;:&quot;article-journal&quot;,&quot;id&quot;:&quot;a85a62e0-5987-3f29-94d2-e2f8eb8cdfd7&quot;,&quot;title&quot;:&quot;A disease-specific spectral index tracks Magnaporthe oryzae infection in paddy rice from ground to space&quot;,&quot;groupId&quot;:&quot;d470cf1a-0df3-359e-a1f1-be9ef7729676&quot;,&quot;author&quot;:[{&quot;family&quot;:&quot;Tian&quot;,&quot;given&quot;:&quot;Long&quot;,&quot;parse-names&quot;:false,&quot;dropping-particle&quot;:&quot;&quot;,&quot;non-dropping-particle&quot;:&quot;&quot;},{&quot;family&quot;:&quot;Wang&quot;,&quot;given&quot;:&quot;Ziyi&quot;,&quot;parse-names&quot;:false,&quot;dropping-particle&quot;:&quot;&quot;,&quot;non-dropping-particle&quot;:&quot;&quot;},{&quot;family&quot;:&quot;Xue&quot;,&quot;given&quot;:&quot;Bowen&quot;,&quot;parse-names&quot;:false,&quot;dropping-particle&quot;:&quot;&quot;,&quot;non-dropping-particle&quot;:&quot;&quot;},{&quot;family&quot;:&quot;Li&quot;,&quot;given&quot;:&quot;Dong&quot;,&quot;parse-names&quot;:false,&quot;dropping-particle&quot;:&quot;&quot;,&quot;non-dropping-particle&quot;:&quot;&quot;},{&quot;family&quot;:&quot;Zheng&quot;,&quot;given&quot;:&quot;Hengbiao&quot;,&quot;parse-names&quot;:false,&quot;dropping-particle&quot;:&quot;&quot;,&quot;non-dropping-particle&quot;:&quot;&quot;},{&quot;family&quot;:&quot;Yao&quot;,&quot;given&quot;:&quot;Xia&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5,18]]},&quot;DOI&quot;:&quot;10.1016/J.RSE.2022.113384&quot;,&quot;ISSN&quot;:&quot;0034-4257&quot;,&quot;issued&quot;:{&quot;date-parts&quot;:[[2023,2,1]]},&quot;page&quot;:&quot;113384&quot;,&quot;abstract&quot;:&quot;Rice blast (RB, caused by the fungus Magnaporthe oryzae) is the most devastating disease in global rice production, and can cause significant yield losses and increasingly threaten global food security. Accurate detection of RB occurrence with a universal metric is crucial to facilitate early disease prevention and curtailing the disease expansion but has not been addressed to date. This study aimed to design a rice blast index (RIBI) for quantifying the disease index (DI) and tracking the smallholder rice blast dispersal over multiple spatial scales. To achieve this goal, a large dataset including leaf- and canopy-scale reflectance spectra and satellite imagery was acquired within the framework of seven independent campaigns over four years (2018–2021). Specifically, an extensive collection of Magnaporthe oryzae infected samples were analyzed to examine the specific spectral response to pathogen infection in paddy rice from leaf to near-ground canopy scales. Two variants of the RIBI were developed, which were RIBInir = (R753-R1102)/(R665 + R1102) and RIBIred = (R753-R1102)/(R665 + R1102) based on the single-band separability and exhaustive search of band combinations. They were subsequently evaluated for quantifying the RB occurrence from ground to space. Spatial cluster analysis was then integrated with the superior RIBI adjusted for Sentinel-2 imagery to explore the spatio-temporal dynamics of pathogen infection, and to reveal the within-field hotspots of potential rice blast dispersal in smallholder farms. The results demonstrated that both RIBInir and RIBIred exhibited high overall accuracies for the classification of infected and healthy samples at the leaf scale under greenhouse in 2018 (RIBInir: 81.41%; RIBIred: 84.62%) and 2019 (RIBInir: 81.30%; RIBIred: 90.37%) and field conditions in 2020 (RIBInir: 86.36%; RIBIred: 89.39%). Compared with traditional VIs (Near-ground: R2 &lt; 0.47, satellite: R2 &lt; 0.54), the RIBInir yielded improved R2 in quantifying the DI from in situ spectra to satellite imagery (Near-ground: R2 = 0.73, satellite: R2 = 0.78). The strongest DI-RIBInir relationship was attributed to the use of two near-infrared (NIR) bands that helped enhance the unique spectral responses in the NIR region induced by pathogen infection, in contrast to the extensively studied visible region. Multi-temporal analysis of Sentinel-2A derived RIBInir successfully captured the temporal dynamics of RB infection and recovery and yielded compelling maps showing the spatial propagation and attenuation of disease over time. This research opens new opportunities towards quantifying field disease occurrence and detecting the within-field hotspots of potential disease dispersal in a timely manner from publicly available satellite imagery.&quot;,&quot;publisher&quot;:&quot;Elsevier&quot;,&quot;volume&quot;:&quot;285&quot;},&quot;isTemporary&quot;:false},{&quot;id&quot;:&quot;8561f921-8de9-3adc-8a65-3e4d49e5c2d0&quot;,&quot;itemData&quot;:{&quot;type&quot;:&quot;article-journal&quot;,&quot;id&quot;:&quot;8561f921-8de9-3adc-8a65-3e4d49e5c2d0&quot;,&quot;title&quot;:&quot;Spectral characterization and severity assessment of rice blast disease using univariate and multivariate models&quot;,&quot;groupId&quot;:&quot;d470cf1a-0df3-359e-a1f1-be9ef7729676&quot;,&quot;author&quot;:[{&quot;family&quot;:&quot;Mandal&quot;,&quot;given&quot;:&quot;Nandita&quot;,&quot;parse-names&quot;:false,&quot;dropping-particle&quot;:&quot;&quot;,&quot;non-dropping-particle&quot;:&quot;&quot;},{&quot;family&quot;:&quot;Adak&quot;,&quot;given&quot;:&quot;Sujan&quot;,&quot;parse-names&quot;:false,&quot;dropping-particle&quot;:&quot;&quot;,&quot;non-dropping-particle&quot;:&quot;&quot;},{&quot;family&quot;:&quot;Das&quot;,&quot;given&quot;:&quot;Deb K.&quot;,&quot;parse-names&quot;:false,&quot;dropping-particle&quot;:&quot;&quot;,&quot;non-dropping-particle&quot;:&quot;&quot;},{&quot;family&quot;:&quot;Sahoo&quot;,&quot;given&quot;:&quot;Rabi N.&quot;,&quot;parse-names&quot;:false,&quot;dropping-particle&quot;:&quot;&quot;,&quot;non-dropping-particle&quot;:&quot;&quot;},{&quot;family&quot;:&quot;Mukherjee&quot;,&quot;given&quot;:&quot;Joydeep&quot;,&quot;parse-names&quot;:false,&quot;dropping-particle&quot;:&quot;&quot;,&quot;non-dropping-particle&quot;:&quot;&quot;},{&quot;family&quot;:&quot;Kumar&quot;,&quot;given&quot;:&quot;Andy&quot;,&quot;parse-names&quot;:false,&quot;dropping-particle&quot;:&quot;&quot;,&quot;non-dropping-particle&quot;:&quot;&quot;},{&quot;family&quot;:&quot;Chinnusamy&quot;,&quot;given&quot;:&quot;Viswanathan&quot;,&quot;parse-names&quot;:false,&quot;dropping-particle&quot;:&quot;&quot;,&quot;non-dropping-particle&quot;:&quot;&quot;},{&quot;family&quot;:&quot;Das&quot;,&quot;given&quot;:&quot;Bappa&quot;,&quot;parse-names&quot;:false,&quot;dropping-particle&quot;:&quot;&quot;,&quot;non-dropping-particle&quot;:&quot;&quot;},{&quot;family&quot;:&quot;Mukhopadhyay&quot;,&quot;given&quot;:&quot;Arkadeb&quot;,&quot;parse-names&quot;:false,&quot;dropping-particle&quot;:&quot;&quot;,&quot;non-dropping-particle&quot;:&quot;&quot;},{&quot;family&quot;:&quot;Rajashekara&quot;,&quot;given&quot;:&quot;Hosahatti&quot;,&quot;parse-names&quot;:false,&quot;dropping-particle&quot;:&quot;&quot;,&quot;non-dropping-particle&quot;:&quot;&quot;},{&quot;family&quot;:&quot;Gakhar&quot;,&quot;given&quot;:&quot;Shalini&quot;,&quot;parse-names&quot;:false,&quot;dropping-particle&quot;:&quot;&quot;,&quot;non-dropping-particle&quot;:&quot;&quot;}],&quot;container-title&quot;:&quot;Frontiers in Plant Science&quot;,&quot;container-title-short&quot;:&quot;Front Plant Sci&quot;,&quot;accessed&quot;:{&quot;date-parts&quot;:[[2023,5,24]]},&quot;DOI&quot;:&quot;10.3389/FPLS.2023.1067189&quot;,&quot;ISSN&quot;:&quot;1664462X&quot;,&quot;PMID&quot;:&quot;36909416&quot;,&quot;URL&quot;:&quot;/pmc/articles/PMC9997726/&quot;,&quot;issued&quot;:{&quot;date-parts&quot;:[[2023]]},&quot;abstract&quot;:&quot;Rice is the staple food of more than half of the population of the world and India as well. One of the major constraints in rice production is frequent occurrence of pests and diseases and one of them is rice blast which often causes yield loss varying from 10 to 30%. Conventional approaches for disease assessment are time-consuming, expensive, and not real-time; alternately, sensor-based approach is rapid, non-invasive and can be scaled up in large areas with minimum time and effort.  In the present study, hyperspectral remote sensing for the characterization and severity assessment of rice blast disease was exploited. Field experiments were conducted with 20 genotypes of rice having sensitive and resistant cultivars grown under upland and lowland conditions at Almora, Uttarakhand, India. The severity of the rice blast was graded from 0 to 9 in accordance to International Rice Research Institute (IRRI).  Spectral observations in field were taken using a hand-held portable spectroradiometer in range of 350-2500 nm followed by spectral discrimination of different disease severity levels using Jeffires–Matusita (J-M) distance. Then, evaluation of 26 existing spectral indices (r≥0.8) was done corresponding to blast severity levels and linear regression prediction models were also developed. Further, the proposed ratio blast index (RBI) and normalized difference blast index (NDBI) were developed using all possible combinations of their correlations with severity level followed by their quantification to identify the best indices. Thereafter, multivariate models like support vector machine regression (SVM), partial least squares (PLS), random forest (RF), and multivariate adaptive regression spline (MARS) were also used to estimate blast severity. Jeffires–Matusita distance was separating almost all severity levels having values &gt;1.92 except levels 4 and 5. The 26 prediction models were effective at predicting blast severity with R2 values from 0.48 to 0.85. The best developed spectral indices for rice blast were RBI (R1148, R1301) and NDBI (R1148, R1301) with R2 of 0.85 and 0.86, respectively. Among multivariate models, SVM was the best model with calibration R2=0.99; validation R2=0.94, RMSE=0.7, and RPD=4.10. The methodology developed paves way for early detection and large-scale monitoring and mapping using satellite remote sensors at farmers’ fields for developing better disease management options.&quot;,&quot;publisher&quot;:&quot;Frontiers Media SA&quot;,&quot;volume&quot;:&quot;14&quot;},&quot;isTemporary&quot;:false}]},{&quot;citationID&quot;:&quot;MENDELEY_CITATION_2dae18c3-0b3c-42f2-aa0e-b446ffd87138&quot;,&quot;properties&quot;:{&quot;noteIndex&quot;:0},&quot;isEdited&quot;:false,&quot;manualOverride&quot;:{&quot;isManuallyOverridden&quot;:true,&quot;citeprocText&quot;:&quot;(Šebela et al., 2018; Tian et al., 2021, 2023b)&quot;,&quot;manualOverrideText&quot;:&quot;(Šebela et al., 2018; L. Tian et al., 2021, 2023)&quot;},&quot;citationTag&quot;:&quot;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&quot;,&quot;citationItems&quot;:[{&quot;id&quot;:&quot;135b1769-756a-3b87-baa1-a49d0231896d&quot;,&quot;itemData&quot;:{&quot;type&quot;:&quot;article-journal&quot;,&quot;id&quot;:&quot;135b1769-756a-3b87-baa1-a49d0231896d&quot;,&quot;title&quot;:&quot;Chlorophyll Fluorescence and Reflectance-Based Non-Invasive Quantification of Blast, Bacterial Blight and Drought Stresses in Rice&quot;,&quot;groupId&quot;:&quot;d470cf1a-0df3-359e-a1f1-be9ef7729676&quot;,&quot;author&quot;:[{&quot;family&quot;:&quot;Šebela&quot;,&quot;given&quot;:&quot;David&quot;,&quot;parse-names&quot;:false,&quot;dropping-particle&quot;:&quot;&quot;,&quot;non-dropping-particle&quot;:&quot;&quot;},{&quot;family&quot;:&quot;Qui°ones&quot;,&quot;given&quot;:&quot;Cherryl&quot;,&quot;parse-names&quot;:false,&quot;dropping-particle&quot;:&quot;&quot;,&quot;non-dropping-particle&quot;:&quot;&quot;},{&quot;family&quot;:&quot;Cruz&quot;,&quot;given&quot;:&quot;Casiana&quot;,&quot;parse-names&quot;:false,&quot;dropping-particle&quot;:&quot;V.&quot;,&quot;non-dropping-particle&quot;:&quot;&quot;},{&quot;family&quot;:&quot;Ona&quot;,&quot;given&quot;:&quot;Isabelita&quot;,&quot;parse-names&quot;:false,&quot;dropping-particle&quot;:&quot;&quot;,&quot;non-dropping-particle&quot;:&quot;&quot;},{&quot;family&quot;:&quot;Olejn°čkov°&quot;,&quot;given&quot;:&quot;Julie&quot;,&quot;parse-names&quot;:false,&quot;dropping-particle&quot;:&quot;&quot;,&quot;non-dropping-particle&quot;:&quot;&quot;},{&quot;family&quot;:&quot;Jagadish&quot;,&quot;given&quot;:&quot;Krishna S.V.&quot;,&quot;parse-names&quot;:false,&quot;dropping-particle&quot;:&quot;&quot;,&quot;non-dropping-particle&quot;:&quot;&quot;}],&quot;container-title&quot;:&quot;Plant &amp; cell physiology&quot;,&quot;container-title-short&quot;:&quot;Plant Cell Physiol&quot;,&quot;accessed&quot;:{&quot;date-parts&quot;:[[2023,4,7]]},&quot;DOI&quot;:&quot;10.1093/PCP/PCX144&quot;,&quot;ISSN&quot;:&quot;1471-9053&quot;,&quot;PMID&quot;:&quot;29370434&quot;,&quot;URL&quot;:&quot;https://pubmed.ncbi.nlm.nih.gov/29370434/&quot;,&quot;issued&quot;:{&quot;date-parts&quot;:[[2018,1,1]]},&quot;page&quot;:&quot;30-43&quot;,&quot;abstract&quot;:&quot;Response of rice (Oryza sativa) exposed to both biotic and abiotic stresses can be quantified by employing fast and accurate optical methods. In this study, the overall stress responses of (i) 12 near-isogenic lines (NILs) in the genetic background of the rice blast-susceptible cultivar Lijiangxintuanheigu (LTH) and (ii) four NILs in the genetic background of the bacterial blight-susceptible cultivar IR24, were inspected by means of Chl fluorescence (Chl-F) imaging. The distribution of the maximum and effective quantum yield of PSII (Fv/FM and QY) and steady-state Chl-F (Ft) were found to be effective in differentiating symptomatic leaf tissue for both rice blast and bacterial blight, which correlated well with 30 cycles of rice blast and six cycles of bacterial blight previously screened using classical (manual) approaches. Subsequently, identified Chl-F parameters allowing detection under ambient light (QY and Ft) were tested across both biotic and abiotic (drought) stress experiments, for rice cultivars contrasting for drought stress response (N22, IR64 and NSIC Rc 222). Their applicability has been proven for both rice blast and bacterial blight; however, QY failed to detect the effect of drought. In addition to Chl-F, the usefulness of 11 selected vegetation indices (Vis) was tested on these three cultivars exposed to particular stresses: (i) rice blast was detectable by Vis calculated from the visible spectrum; (ii) bacterial blight by near-infrared-related Vis; and (iii) drought by Vis calculated from the visible spectrum. The key Chl-F parameters and/or Vis have been summarized and discussed.&quot;,&quot;publisher&quot;:&quot;Plant Cell Physiol&quot;,&quot;issue&quot;:&quot;1&quot;,&quot;volume&quot;:&quot;59&quot;},&quot;isTemporary&quot;:false},{&quot;id&quot;:&quot;57d1a3e4-f249-35f2-b4ba-121f441bcbff&quot;,&quot;itemData&quot;:{&quot;type&quot;:&quot;article-journal&quot;,&quot;id&quot;:&quot;57d1a3e4-f249-35f2-b4ba-121f441bcbff&quot;,&quot;title&quot;:&quot;Spectroscopic detection of rice leaf blast infection from asymptomatic to mild stages with integrated machine learning and feature selection&quot;,&quot;groupId&quot;:&quot;d470cf1a-0df3-359e-a1f1-be9ef7729676&quot;,&quot;author&quot;:[{&quot;family&quot;:&quot;Tian&quot;,&quot;given&quot;:&quot;Long&quot;,&quot;parse-names&quot;:false,&quot;dropping-particle&quot;:&quot;&quot;,&quot;non-dropping-particle&quot;:&quot;&quot;},{&quot;family&quot;:&quot;Xue&quot;,&quot;given&quot;:&quot;Bowen&quot;,&quot;parse-names&quot;:false,&quot;dropping-particle&quot;:&quot;&quot;,&quot;non-dropping-particle&quot;:&quot;&quot;},{&quot;family&quot;:&quot;Wang&quot;,&quot;given&quot;:&quot;Ziyi&quot;,&quot;parse-names&quot;:false,&quot;dropping-particle&quot;:&quot;&quot;,&quot;non-dropping-particle&quot;:&quot;&quot;},{&quot;family&quot;:&quot;Li&quot;,&quot;given&quot;:&quot;Dong&quot;,&quot;parse-names&quot;:false,&quot;dropping-particle&quot;:&quot;&quot;,&quot;non-dropping-particle&quot;:&quot;&quot;},{&quot;family&quot;:&quot;Yao&quot;,&quot;given&quot;:&quot;Xia&quot;,&quot;parse-names&quot;:false,&quot;dropping-particle&quot;:&quot;&quot;,&quot;non-dropping-particle&quot;:&quot;&quot;},{&quot;family&quot;:&quot;Cao&quot;,&quot;given&quot;:&quot;Qiang&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3,27]]},&quot;DOI&quot;:&quot;10.1016/J.RSE.2021.112350&quot;,&quot;ISSN&quot;:&quot;0034-4257&quot;,&quot;issued&quot;:{&quot;date-parts&quot;:[[2021,5,1]]},&quot;page&quot;:&quot;112350&quot;,&quot;abstract&quot;:&quot;Rice blast is considered as the most destructive disease that threatens global rice production and causes severe economic losses worldwide. A detection of rice blast infection in an early manner is vital to limit its expansion and proliferation. However, little research has been devoted to spectral detection of rice leaf blast (RLB) infection, especially at the asymptomatic or early stages. To fill the gap, this study aimed to examine the feasibility of detecting RLB infection from leaf reflectance spectra at asymptomatic, early and mild stages of disease development. Greenhouse experiments were conducted over two consecutive years to collect hyperspectral data (350–2500 nm) on various days after inoculation (DAIs) for the three infection stages. These hyperspectral data were processed to select disease specific spectral features (DSSFs). Such DSSFs were then used to feed the machine learning based sequential floating forward selection (ML-SFFS) methodology for determining the optimal feature combination (OFC) and overall accuracy (OA) in the detection of RLB at various infection stages. The results demonstrated that the rice plants displayed considerable biochemical and spectral variations and this pattern of variations existed consistently during plant-pathogen interactions. A multivariate pool of DSSFs comprising two reflectance bands, fourteen SIs, and five continuous wavelet coefficients, were determined for revealing the dynamic response of RLB infection across two years. The combination of 2 to 4 spectral features selected by the ML-SFFS algorithm was sufficient to identify infected leaves with classification accuracies over 65% and 80% for the asymptomatic and early infection stages, respectively. The OA could rise up to 95% for the mild stage. Compared to the use of all DSSFs with a support vector machine (SVM) classifier, the SVM-based SFFS (SVM-SFFS) algorithm prevailed in the classification accuracy up to 10% over the sampling period. Our results demonstrated the feasibility of accurate classification of RLB infected samples by ML-SFFS. This study suggests that reflectance spectroscopy has great potential in the pre-visual detection of RLB infection and airborne or spaceborne imaging spectroscopy is promising for the mapping of early occurrence and severity levels of RLB infection at large scales.&quot;,&quot;publisher&quot;:&quot;Elsevier&quot;,&quot;volume&quot;:&quot;257&quot;},&quot;isTemporary&quot;:false},{&quot;id&quot;:&quot;a85a62e0-5987-3f29-94d2-e2f8eb8cdfd7&quot;,&quot;itemData&quot;:{&quot;type&quot;:&quot;article-journal&quot;,&quot;id&quot;:&quot;a85a62e0-5987-3f29-94d2-e2f8eb8cdfd7&quot;,&quot;title&quot;:&quot;A disease-specific spectral index tracks Magnaporthe oryzae infection in paddy rice from ground to space&quot;,&quot;groupId&quot;:&quot;d470cf1a-0df3-359e-a1f1-be9ef7729676&quot;,&quot;author&quot;:[{&quot;family&quot;:&quot;Tian&quot;,&quot;given&quot;:&quot;Long&quot;,&quot;parse-names&quot;:false,&quot;dropping-particle&quot;:&quot;&quot;,&quot;non-dropping-particle&quot;:&quot;&quot;},{&quot;family&quot;:&quot;Wang&quot;,&quot;given&quot;:&quot;Ziyi&quot;,&quot;parse-names&quot;:false,&quot;dropping-particle&quot;:&quot;&quot;,&quot;non-dropping-particle&quot;:&quot;&quot;},{&quot;family&quot;:&quot;Xue&quot;,&quot;given&quot;:&quot;Bowen&quot;,&quot;parse-names&quot;:false,&quot;dropping-particle&quot;:&quot;&quot;,&quot;non-dropping-particle&quot;:&quot;&quot;},{&quot;family&quot;:&quot;Li&quot;,&quot;given&quot;:&quot;Dong&quot;,&quot;parse-names&quot;:false,&quot;dropping-particle&quot;:&quot;&quot;,&quot;non-dropping-particle&quot;:&quot;&quot;},{&quot;family&quot;:&quot;Zheng&quot;,&quot;given&quot;:&quot;Hengbiao&quot;,&quot;parse-names&quot;:false,&quot;dropping-particle&quot;:&quot;&quot;,&quot;non-dropping-particle&quot;:&quot;&quot;},{&quot;family&quot;:&quot;Yao&quot;,&quot;given&quot;:&quot;Xia&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5,18]]},&quot;DOI&quot;:&quot;10.1016/J.RSE.2022.113384&quot;,&quot;ISSN&quot;:&quot;0034-4257&quot;,&quot;issued&quot;:{&quot;date-parts&quot;:[[2023,2,1]]},&quot;page&quot;:&quot;113384&quot;,&quot;abstract&quot;:&quot;Rice blast (RB, caused by the fungus Magnaporthe oryzae) is the most devastating disease in global rice production, and can cause significant yield losses and increasingly threaten global food security. Accurate detection of RB occurrence with a universal metric is crucial to facilitate early disease prevention and curtailing the disease expansion but has not been addressed to date. This study aimed to design a rice blast index (RIBI) for quantifying the disease index (DI) and tracking the smallholder rice blast dispersal over multiple spatial scales. To achieve this goal, a large dataset including leaf- and canopy-scale reflectance spectra and satellite imagery was acquired within the framework of seven independent campaigns over four years (2018–2021). Specifically, an extensive collection of Magnaporthe oryzae infected samples were analyzed to examine the specific spectral response to pathogen infection in paddy rice from leaf to near-ground canopy scales. Two variants of the RIBI were developed, which were RIBInir = (R753-R1102)/(R665 + R1102) and RIBIred = (R753-R1102)/(R665 + R1102) based on the single-band separability and exhaustive search of band combinations. They were subsequently evaluated for quantifying the RB occurrence from ground to space. Spatial cluster analysis was then integrated with the superior RIBI adjusted for Sentinel-2 imagery to explore the spatio-temporal dynamics of pathogen infection, and to reveal the within-field hotspots of potential rice blast dispersal in smallholder farms. The results demonstrated that both RIBInir and RIBIred exhibited high overall accuracies for the classification of infected and healthy samples at the leaf scale under greenhouse in 2018 (RIBInir: 81.41%; RIBIred: 84.62%) and 2019 (RIBInir: 81.30%; RIBIred: 90.37%) and field conditions in 2020 (RIBInir: 86.36%; RIBIred: 89.39%). Compared with traditional VIs (Near-ground: R2 &lt; 0.47, satellite: R2 &lt; 0.54), the RIBInir yielded improved R2 in quantifying the DI from in situ spectra to satellite imagery (Near-ground: R2 = 0.73, satellite: R2 = 0.78). The strongest DI-RIBInir relationship was attributed to the use of two near-infrared (NIR) bands that helped enhance the unique spectral responses in the NIR region induced by pathogen infection, in contrast to the extensively studied visible region. Multi-temporal analysis of Sentinel-2A derived RIBInir successfully captured the temporal dynamics of RB infection and recovery and yielded compelling maps showing the spatial propagation and attenuation of disease over time. This research opens new opportunities towards quantifying field disease occurrence and detecting the within-field hotspots of potential disease dispersal in a timely manner from publicly available satellite imagery.&quot;,&quot;publisher&quot;:&quot;Elsevier&quot;,&quot;volume&quot;:&quot;285&quot;},&quot;isTemporary&quot;:false}]},{&quot;citationID&quot;:&quot;MENDELEY_CITATION_e83549ee-8326-4e4b-9264-14cd740d5b3b&quot;,&quot;properties&quot;:{&quot;noteIndex&quot;:0},&quot;isEdited&quot;:false,&quot;manualOverride&quot;:{&quot;isManuallyOverridden&quot;:false,&quot;citeprocText&quot;:&quot;(Cao et al., 2022; Tian et al., 2021, 2023b)&quot;,&quot;manualOverrideText&quot;:&quot;&quot;},&quot;citationTag&quot;:&quot;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&quot;,&quot;citationItems&quot;:[{&quot;id&quot;:&quot;57d1a3e4-f249-35f2-b4ba-121f441bcbff&quot;,&quot;itemData&quot;:{&quot;type&quot;:&quot;article-journal&quot;,&quot;id&quot;:&quot;57d1a3e4-f249-35f2-b4ba-121f441bcbff&quot;,&quot;title&quot;:&quot;Spectroscopic detection of rice leaf blast infection from asymptomatic to mild stages with integrated machine learning and feature selection&quot;,&quot;groupId&quot;:&quot;d470cf1a-0df3-359e-a1f1-be9ef7729676&quot;,&quot;author&quot;:[{&quot;family&quot;:&quot;Tian&quot;,&quot;given&quot;:&quot;Long&quot;,&quot;parse-names&quot;:false,&quot;dropping-particle&quot;:&quot;&quot;,&quot;non-dropping-particle&quot;:&quot;&quot;},{&quot;family&quot;:&quot;Xue&quot;,&quot;given&quot;:&quot;Bowen&quot;,&quot;parse-names&quot;:false,&quot;dropping-particle&quot;:&quot;&quot;,&quot;non-dropping-particle&quot;:&quot;&quot;},{&quot;family&quot;:&quot;Wang&quot;,&quot;given&quot;:&quot;Ziyi&quot;,&quot;parse-names&quot;:false,&quot;dropping-particle&quot;:&quot;&quot;,&quot;non-dropping-particle&quot;:&quot;&quot;},{&quot;family&quot;:&quot;Li&quot;,&quot;given&quot;:&quot;Dong&quot;,&quot;parse-names&quot;:false,&quot;dropping-particle&quot;:&quot;&quot;,&quot;non-dropping-particle&quot;:&quot;&quot;},{&quot;family&quot;:&quot;Yao&quot;,&quot;given&quot;:&quot;Xia&quot;,&quot;parse-names&quot;:false,&quot;dropping-particle&quot;:&quot;&quot;,&quot;non-dropping-particle&quot;:&quot;&quot;},{&quot;family&quot;:&quot;Cao&quot;,&quot;given&quot;:&quot;Qiang&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3,27]]},&quot;DOI&quot;:&quot;10.1016/J.RSE.2021.112350&quot;,&quot;ISSN&quot;:&quot;0034-4257&quot;,&quot;issued&quot;:{&quot;date-parts&quot;:[[2021,5,1]]},&quot;page&quot;:&quot;112350&quot;,&quot;abstract&quot;:&quot;Rice blast is considered as the most destructive disease that threatens global rice production and causes severe economic losses worldwide. A detection of rice blast infection in an early manner is vital to limit its expansion and proliferation. However, little research has been devoted to spectral detection of rice leaf blast (RLB) infection, especially at the asymptomatic or early stages. To fill the gap, this study aimed to examine the feasibility of detecting RLB infection from leaf reflectance spectra at asymptomatic, early and mild stages of disease development. Greenhouse experiments were conducted over two consecutive years to collect hyperspectral data (350–2500 nm) on various days after inoculation (DAIs) for the three infection stages. These hyperspectral data were processed to select disease specific spectral features (DSSFs). Such DSSFs were then used to feed the machine learning based sequential floating forward selection (ML-SFFS) methodology for determining the optimal feature combination (OFC) and overall accuracy (OA) in the detection of RLB at various infection stages. The results demonstrated that the rice plants displayed considerable biochemical and spectral variations and this pattern of variations existed consistently during plant-pathogen interactions. A multivariate pool of DSSFs comprising two reflectance bands, fourteen SIs, and five continuous wavelet coefficients, were determined for revealing the dynamic response of RLB infection across two years. The combination of 2 to 4 spectral features selected by the ML-SFFS algorithm was sufficient to identify infected leaves with classification accuracies over 65% and 80% for the asymptomatic and early infection stages, respectively. The OA could rise up to 95% for the mild stage. Compared to the use of all DSSFs with a support vector machine (SVM) classifier, the SVM-based SFFS (SVM-SFFS) algorithm prevailed in the classification accuracy up to 10% over the sampling period. Our results demonstrated the feasibility of accurate classification of RLB infected samples by ML-SFFS. This study suggests that reflectance spectroscopy has great potential in the pre-visual detection of RLB infection and airborne or spaceborne imaging spectroscopy is promising for the mapping of early occurrence and severity levels of RLB infection at large scales.&quot;,&quot;publisher&quot;:&quot;Elsevier&quot;,&quot;volume&quot;:&quot;257&quot;},&quot;isTemporary&quot;:false},{&quot;id&quot;:&quot;a85a62e0-5987-3f29-94d2-e2f8eb8cdfd7&quot;,&quot;itemData&quot;:{&quot;type&quot;:&quot;article-journal&quot;,&quot;id&quot;:&quot;a85a62e0-5987-3f29-94d2-e2f8eb8cdfd7&quot;,&quot;title&quot;:&quot;A disease-specific spectral index tracks Magnaporthe oryzae infection in paddy rice from ground to space&quot;,&quot;groupId&quot;:&quot;d470cf1a-0df3-359e-a1f1-be9ef7729676&quot;,&quot;author&quot;:[{&quot;family&quot;:&quot;Tian&quot;,&quot;given&quot;:&quot;Long&quot;,&quot;parse-names&quot;:false,&quot;dropping-particle&quot;:&quot;&quot;,&quot;non-dropping-particle&quot;:&quot;&quot;},{&quot;family&quot;:&quot;Wang&quot;,&quot;given&quot;:&quot;Ziyi&quot;,&quot;parse-names&quot;:false,&quot;dropping-particle&quot;:&quot;&quot;,&quot;non-dropping-particle&quot;:&quot;&quot;},{&quot;family&quot;:&quot;Xue&quot;,&quot;given&quot;:&quot;Bowen&quot;,&quot;parse-names&quot;:false,&quot;dropping-particle&quot;:&quot;&quot;,&quot;non-dropping-particle&quot;:&quot;&quot;},{&quot;family&quot;:&quot;Li&quot;,&quot;given&quot;:&quot;Dong&quot;,&quot;parse-names&quot;:false,&quot;dropping-particle&quot;:&quot;&quot;,&quot;non-dropping-particle&quot;:&quot;&quot;},{&quot;family&quot;:&quot;Zheng&quot;,&quot;given&quot;:&quot;Hengbiao&quot;,&quot;parse-names&quot;:false,&quot;dropping-particle&quot;:&quot;&quot;,&quot;non-dropping-particle&quot;:&quot;&quot;},{&quot;family&quot;:&quot;Yao&quot;,&quot;given&quot;:&quot;Xia&quot;,&quot;parse-names&quot;:false,&quot;dropping-particle&quot;:&quot;&quot;,&quot;non-dropping-particle&quot;:&quot;&quot;},{&quot;family&quot;:&quot;Zhu&quot;,&quot;given&quot;:&quot;Yan&quot;,&quot;parse-names&quot;:false,&quot;dropping-particle&quot;:&quot;&quot;,&quot;non-dropping-particle&quot;:&quot;&quot;},{&quot;family&quot;:&quot;Cao&quot;,&quot;given&quot;:&quot;Weixing&quot;,&quot;parse-names&quot;:false,&quot;dropping-particle&quot;:&quot;&quot;,&quot;non-dropping-particle&quot;:&quot;&quot;},{&quot;family&quot;:&quot;Cheng&quot;,&quot;given&quot;:&quot;Tao&quot;,&quot;parse-names&quot;:false,&quot;dropping-particle&quot;:&quot;&quot;,&quot;non-dropping-particle&quot;:&quot;&quot;}],&quot;container-title&quot;:&quot;Remote Sensing of Environment&quot;,&quot;container-title-short&quot;:&quot;Remote Sens Environ&quot;,&quot;accessed&quot;:{&quot;date-parts&quot;:[[2023,5,18]]},&quot;DOI&quot;:&quot;10.1016/J.RSE.2022.113384&quot;,&quot;ISSN&quot;:&quot;0034-4257&quot;,&quot;issued&quot;:{&quot;date-parts&quot;:[[2023,2,1]]},&quot;page&quot;:&quot;113384&quot;,&quot;abstract&quot;:&quot;Rice blast (RB, caused by the fungus Magnaporthe oryzae) is the most devastating disease in global rice production, and can cause significant yield losses and increasingly threaten global food security. Accurate detection of RB occurrence with a universal metric is crucial to facilitate early disease prevention and curtailing the disease expansion but has not been addressed to date. This study aimed to design a rice blast index (RIBI) for quantifying the disease index (DI) and tracking the smallholder rice blast dispersal over multiple spatial scales. To achieve this goal, a large dataset including leaf- and canopy-scale reflectance spectra and satellite imagery was acquired within the framework of seven independent campaigns over four years (2018–2021). Specifically, an extensive collection of Magnaporthe oryzae infected samples were analyzed to examine the specific spectral response to pathogen infection in paddy rice from leaf to near-ground canopy scales. Two variants of the RIBI were developed, which were RIBInir = (R753-R1102)/(R665 + R1102) and RIBIred = (R753-R1102)/(R665 + R1102) based on the single-band separability and exhaustive search of band combinations. They were subsequently evaluated for quantifying the RB occurrence from ground to space. Spatial cluster analysis was then integrated with the superior RIBI adjusted for Sentinel-2 imagery to explore the spatio-temporal dynamics of pathogen infection, and to reveal the within-field hotspots of potential rice blast dispersal in smallholder farms. The results demonstrated that both RIBInir and RIBIred exhibited high overall accuracies for the classification of infected and healthy samples at the leaf scale under greenhouse in 2018 (RIBInir: 81.41%; RIBIred: 84.62%) and 2019 (RIBInir: 81.30%; RIBIred: 90.37%) and field conditions in 2020 (RIBInir: 86.36%; RIBIred: 89.39%). Compared with traditional VIs (Near-ground: R2 &lt; 0.47, satellite: R2 &lt; 0.54), the RIBInir yielded improved R2 in quantifying the DI from in situ spectra to satellite imagery (Near-ground: R2 = 0.73, satellite: R2 = 0.78). The strongest DI-RIBInir relationship was attributed to the use of two near-infrared (NIR) bands that helped enhance the unique spectral responses in the NIR region induced by pathogen infection, in contrast to the extensively studied visible region. Multi-temporal analysis of Sentinel-2A derived RIBInir successfully captured the temporal dynamics of RB infection and recovery and yielded compelling maps showing the spatial propagation and attenuation of disease over time. This research opens new opportunities towards quantifying field disease occurrence and detecting the within-field hotspots of potential disease dispersal in a timely manner from publicly available satellite imagery.&quot;,&quot;publisher&quot;:&quot;Elsevier&quot;,&quot;volume&quot;:&quot;285&quot;},&quot;isTemporary&quot;:false},{&quot;id&quot;:&quot;77c2748c-1e1c-35bf-a62d-8bd5cf092a7e&quot;,&quot;itemData&quot;:{&quot;type&quot;:&quot;article-journal&quot;,&quot;id&quot;:&quot;77c2748c-1e1c-35bf-a62d-8bd5cf092a7e&quot;,&quot;title&quot;:&quot;Detecting Asymptomatic Infections of Rice Bacterial Leaf Blight Using Hyperspectral Imaging and 3-Dimensional Convolutional Neural Network With Spectral Dilated Convolution&quot;,&quot;groupId&quot;:&quot;d470cf1a-0df3-359e-a1f1-be9ef7729676&quot;,&quot;author&quot;:[{&quot;family&quot;:&quot;Cao&quot;,&quot;given&quot;:&quot;Yifei&quot;,&quot;parse-names&quot;:false,&quot;dropping-particle&quot;:&quot;&quot;,&quot;non-dropping-particle&quot;:&quot;&quot;},{&quot;family&quot;:&quot;Yuan&quot;,&quot;given&quot;:&quot;Peisen&quot;,&quot;parse-names&quot;:false,&quot;dropping-particle&quot;:&quot;&quot;,&quot;non-dropping-particle&quot;:&quot;&quot;},{&quot;family&quot;:&quot;Xu&quot;,&quot;given&quot;:&quot;Huanliang&quot;,&quot;parse-names&quot;:false,&quot;dropping-particle&quot;:&quot;&quot;,&quot;non-dropping-particle&quot;:&quot;&quot;},{&quot;family&quot;:&quot;Martínez-Ortega&quot;,&quot;given&quot;:&quot;José Fernán&quot;,&quot;parse-names&quot;:false,&quot;dropping-particle&quot;:&quot;&quot;,&quot;non-dropping-particle&quot;:&quot;&quot;},{&quot;family&quot;:&quot;Feng&quot;,&quot;given&quot;:&quot;Jiarui&quot;,&quot;parse-names&quot;:false,&quot;dropping-particle&quot;:&quot;&quot;,&quot;non-dropping-particle&quot;:&quot;&quot;},{&quot;family&quot;:&quot;Zhai&quot;,&quot;given&quot;:&quot;Zhaoyu&quot;,&quot;parse-names&quot;:false,&quot;dropping-particle&quot;:&quot;&quot;,&quot;non-dropping-particle&quot;:&quot;&quot;}],&quot;container-title&quot;:&quot;Frontiers in Plant Science&quot;,&quot;container-title-short&quot;:&quot;Front Plant Sci&quot;,&quot;accessed&quot;:{&quot;date-parts&quot;:[[2024,7,3]]},&quot;DOI&quot;:&quot;10.3389/FPLS.2022.963170/BIBTEX&quot;,&quot;ISSN&quot;:&quot;1664462X&quot;,&quot;URL&quot;:&quot;www.frontiersin.org&quot;,&quot;issued&quot;:{&quot;date-parts&quot;:[[2022,7,13]]},&quot;page&quot;:&quot;963170&quot;,&quot;abstract&quot;:&quot;Rice is one of the most important food crops for human beings. Its total production ranks third in the grain crop output. Bacterial Leaf Blight (BLB), as one of the three major diseases of rice, occurs every year, posing a huge threat to rice production and safety. There is an asymptomatic period between the infection and the onset periods, and BLB will spread rapidly and widely under suitable conditions. Therefore, accurate detection of early asymptomatic BLB is very necessary. The purpose of this study was to test the feasibility of detecting early asymptomatic infection of the rice BLB disease based on hyperspectral imaging and Spectral Dilated Convolution 3-Dimensional Convolutional Neural Network (SDC-3DCNN). First, hyperspectral images were obtained from rice leaves infected with the BLB disease at the tillering stage. The spectrum was smoothed by the Savitzky–Golay (SG) method, and the wavelength between 450 and 950 nm was intercepted for analysis. Then Principal Component Analysis (PCA) and Random Forest (RF) were used to extract the feature information from the original spectra as inputs. The overall performance of the SDC-3DCNN model with different numbers of input features and different spectral dilated ratios was evaluated. Lastly, the saliency map visualization was used to explain the sensitivity of individual wavelengths. The results showed that the performance of the SDC-3DCNN model reached an accuracy of 95.4427% when the number of inputs is 50 characteristic wavelengths (extracted by RF) and the dilated ratio is set at 5. The saliency-sensitive wavelengths were identified in the range from 530 to 570 nm, which overlaps with the important wavelengths extracted by RF. According to our findings, combining hyperspectral imaging and deep learning can be a reliable approach for identifying early asymptomatic infection of the rice BLB disease, providing sufficient support for early warning and rice disease prevention.&quot;,&quot;publisher&quot;:&quot;Frontiers Media S.A.&quot;,&quot;volume&quot;:&quot;13&quot;},&quot;isTemporary&quot;:false}]},{&quot;citationID&quot;:&quot;MENDELEY_CITATION_eb680df9-a343-4dec-8a2a-d7628704ace6&quot;,&quot;properties&quot;:{&quot;noteIndex&quot;:0},&quot;isEdited&quot;:false,&quot;manualOverride&quot;:{&quot;isManuallyOverridden&quot;:false,&quot;citeprocText&quot;:&quot;(Bastiaans, 1993)&quot;,&quot;manualOverrideText&quot;:&quot;&quot;},&quot;citationTag&quot;:&quot;MENDELEY_CITATION_v3_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&quot;,&quot;citationItems&quot;:[{&quot;id&quot;:&quot;9e497899-8319-3129-9ec2-58cb23736eb6&quot;,&quot;itemData&quot;:{&quot;type&quot;:&quot;article-journal&quot;,&quot;id&quot;:&quot;9e497899-8319-3129-9ec2-58cb23736eb6&quot;,&quot;title&quot;:&quot;Effects of leaf blast on photosynthesis of rice. 1. Leaf photosynthesis&quot;,&quot;groupId&quot;:&quot;30681b4a-1000-3cd0-a93f-80ef53a7444c&quot;,&quot;author&quot;:[{&quot;family&quot;:&quot;Bastiaans&quot;,&quot;given&quot;:&quot;L.&quot;,&quot;parse-names&quot;:false,&quot;dropping-particle&quot;:&quot;&quot;,&quot;non-dropping-particle&quot;:&quot;&quot;}],&quot;container-title&quot;:&quot;Netherlands Journal of Plant Pathology&quot;,&quot;accessed&quot;:{&quot;date-parts&quot;:[[2023,11,20]]},&quot;DOI&quot;:&quot;10.1007/BF01974664/METRICS&quot;,&quot;ISSN&quot;:&quot;00282944&quot;,&quot;URL&quot;:&quot;https://link.springer.com/article/10.1007/BF01974664&quot;,&quot;issued&quot;:{&quot;date-parts&quot;:[[1993,7]]},&quot;page&quot;:&quot;197-203&quot;,&quot;abstract&quot;:&quot;The effect of Pyricularia oryzae, the causal organism of leaf blast in rice, on photosynthesis characteristics of rice leaves was measured in two greenhouse experiments. Leaf blast reduced photosynthesis not only through a reduction in green leaf area, but also through an effect on photosynthesis of green leaf tissue surrounding the lesions. The assimilation rate at light saturation (Pmax) was more affected than the initial light use efficiency (∈). Dark respiration (Rd) increased as a result of infection. The experimental data were used to derive relations between leaf blast severity and Pmax, ∈ and Rd. © 1993 Koninklijke Nederlandse Planteziektenkundige Vereniging.&quot;,&quot;publisher&quot;:&quot;Kluwer Academic Publishers&quot;,&quot;issue&quot;:&quot;4&quot;,&quot;volume&quot;:&quot;99&quot;,&quot;container-title-short&quot;:&quot;&quot;},&quot;isTemporary&quot;:false}]},{&quot;citationID&quot;:&quot;MENDELEY_CITATION_956e6d0d-cdb6-45ae-917a-fe8a69ac4029&quot;,&quot;properties&quot;:{&quot;noteIndex&quot;:0},&quot;isEdited&quot;:false,&quot;manualOverride&quot;:{&quot;isManuallyOverridden&quot;:false,&quot;citeprocText&quot;:&quot;(Chen et al., 2007, 2010)&quot;,&quot;manualOverrideText&quot;:&quot;&quot;},&quot;citationTag&quot;:&quot;MENDELEY_CITATION_v3_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&quot;,&quot;citationItems&quot;:[{&quot;id&quot;:&quot;f7ceab10-7863-3293-ad70-59df139a5972&quot;,&quot;itemData&quot;:{&quot;type&quot;:&quot;article-journal&quot;,&quot;id&quot;:&quot;f7ceab10-7863-3293-ad70-59df139a5972&quot;,&quot;title&quot;:&quot;Identification of tenuazonic acid as a novel type of natural photosystem II inhibitor binding in QB-site of Chlamydomonas reinhardtii&quot;,&quot;groupId&quot;:&quot;30681b4a-1000-3cd0-a93f-80ef53a7444c&quot;,&quot;author&quot;:[{&quot;family&quot;:&quot;Chen&quot;,&quot;given&quot;:&quot;Shiguo&quot;,&quot;parse-names&quot;:false,&quot;dropping-particle&quot;:&quot;&quot;,&quot;non-dropping-particle&quot;:&quot;&quot;},{&quot;family&quot;:&quot;Xu&quot;,&quot;given&quot;:&quot;Xiaoming&quot;,&quot;parse-names&quot;:false,&quot;dropping-particle&quot;:&quot;&quot;,&quot;non-dropping-particle&quot;:&quot;&quot;},{&quot;family&quot;:&quot;Dai&quot;,&quot;given&quot;:&quot;Xinbin&quot;,&quot;parse-names&quot;:false,&quot;dropping-particle&quot;:&quot;&quot;,&quot;non-dropping-particle&quot;:&quot;&quot;},{&quot;family&quot;:&quot;Yang&quot;,&quot;given&quot;:&quot;Chunlong&quot;,&quot;parse-names&quot;:false,&quot;dropping-particle&quot;:&quot;&quot;,&quot;non-dropping-particle&quot;:&quot;&quot;},{&quot;family&quot;:&quot;Qiang&quot;,&quot;given&quot;:&quot;Sheng&quot;,&quot;parse-names&quot;:false,&quot;dropping-particle&quot;:&quot;&quot;,&quot;non-dropping-particle&quot;:&quot;&quot;}],&quot;container-title&quot;:&quot;Biochimica et Biophysica Acta (BBA) - Bioenergetics&quot;,&quot;accessed&quot;:{&quot;date-parts&quot;:[[2024,2,7]]},&quot;DOI&quot;:&quot;10.1016/J.BBABIO.2007.02.007&quot;,&quot;ISSN&quot;:&quot;0005-2728&quot;,&quot;PMID&quot;:&quot;17379181&quot;,&quot;issued&quot;:{&quot;date-parts&quot;:[[2007,4,1]]},&quot;page&quot;:&quot;306-318&quot;,&quot;abstract&quot;:&quot;Tenuazonic acid (TeA) is a natural phytotoxin produced by Alternaria alternata, the causal agent of brown leaf spot disease of Eupatorium adenophorum. Results from chlorophyll fluorescence revealed TeA can block electron flow from QA to QB at photosystem II acceptor side. Based on studies with D1-mutants of Chlamydomonas reinhardtii, the No. 256 amino acid plays a key role in TeA binding to the QB-niche. The results of competitive replacement with [14C]atrazine combined with JIP-test and D1-mutant showed that TeA should be considered as a new type of photosystem II inhibitor because it has a different binding behavior within QB-niche from other known photosystem II inhibitors. Bioassay of TeA and its analogues indicated 3-acyl-5-alkyltetramic and even tetramic acid compounds may represent a new structural framework for photosynthetic inhibitors. © 2007 Elsevier B.V. All rights reserved.&quot;,&quot;publisher&quot;:&quot;Elsevier&quot;,&quot;issue&quot;:&quot;4&quot;,&quot;volume&quot;:&quot;1767&quot;,&quot;container-title-short&quot;:&quot;&quot;},&quot;isTemporary&quot;:false},{&quot;id&quot;:&quot;f41a93c7-07ab-32ce-aa82-34b925fee0f0&quot;,&quot;itemData&quot;:{&quot;type&quot;:&quot;article-journal&quot;,&quot;id&quot;:&quot;f41a93c7-07ab-32ce-aa82-34b925fee0f0&quot;,&quot;title&quot;:&quot;Chloroplastic oxidative burst induced by tenuazonic acid, a natural photosynthesis inhibitor, triggers cell necrosis in Eupatorium adenophorum Spreng&quot;,&quot;groupId&quot;:&quot;30681b4a-1000-3cd0-a93f-80ef53a7444c&quot;,&quot;author&quot;:[{&quot;family&quot;:&quot;Chen&quot;,&quot;given&quot;:&quot;Shiguo&quot;,&quot;parse-names&quot;:false,&quot;dropping-particle&quot;:&quot;&quot;,&quot;non-dropping-particle&quot;:&quot;&quot;},{&quot;family&quot;:&quot;Yin&quot;,&quot;given&quot;:&quot;Chunyan&quot;,&quot;parse-names&quot;:false,&quot;dropping-particle&quot;:&quot;&quot;,&quot;non-dropping-particle&quot;:&quot;&quot;},{&quot;family&quot;:&quot;Qiang&quot;,&quot;given&quot;:&quot;Sheng&quot;,&quot;parse-names&quot;:false,&quot;dropping-particle&quot;:&quot;&quot;,&quot;non-dropping-particle&quot;:&quot;&quot;},{&quot;family&quot;:&quot;Zhou&quot;,&quot;given&quot;:&quot;Fenyan&quot;,&quot;parse-names&quot;:false,&quot;dropping-particle&quot;:&quot;&quot;,&quot;non-dropping-particle&quot;:&quot;&quot;},{&quot;family&quot;:&quot;Dai&quot;,&quot;given&quot;:&quot;Xinbin&quot;,&quot;parse-names&quot;:false,&quot;dropping-particle&quot;:&quot;&quot;,&quot;non-dropping-particle&quot;:&quot;&quot;}],&quot;container-title&quot;:&quot;Biochimica et Biophysica Acta (BBA) - Bioenergetics&quot;,&quot;accessed&quot;:{&quot;date-parts&quot;:[[2024,2,7]]},&quot;DOI&quot;:&quot;10.1016/J.BBABIO.2009.12.007&quot;,&quot;ISSN&quot;:&quot;0005-2728&quot;,&quot;PMID&quot;:&quot;20026008&quot;,&quot;issued&quot;:{&quot;date-parts&quot;:[[2010,3,1]]},&quot;page&quot;:&quot;391-405&quot;,&quot;abstract&quot;:&quot;Tenuazonic acid (TeA), a nonhost-specific phytotoxin produced by Alternaria alternata, was determined to be a novel natural photosynthesis inhibitor owning several action sites in chloroplasts. To further elucidate the mode of its action, studies were conducted to assess the production and involvement of reactive oxygen species (ROS) in the toxic activity of TeA. A series of experiments indicated that TeA treatment can induce chloroplast-derived ROS generation including not only 1O2 but also O2.-, H2O 2 and OH in Eupatorium adenophorum mesophyll cells, resulting from electron leakage and charge recombination in PSII as well as thylakoid overenergization due to inhibition of the PSII electron transport beyond QA and the reduction of end acceptors on the PSI acceptor side and chloroplast ATPase activity. The initial production of TeA-induced ROS was restricted to chloroplasts and accompanied with a certain degree of chloroplast damage. Subsequently, abundant ROS were quickly dispersed throughout whole cell and cellular compartments, causing a series of irreversible cellular harm such as chlorophyll breakdown, lipid peroxidation, plasma membrane rupture, chromatin condensation, DNA cleavage, and organelle disintegration, and finally resulting in rapid cell destruction and leaf necrosis. These results show that TeA causing cell necrosis of host-plants is a result of direct oxidative damage from chloroplast-mediated ROS eruption. © 2009 Elsevier B.V.&quot;,&quot;publisher&quot;:&quot;Elsevier&quot;,&quot;issue&quot;:&quot;3&quot;,&quot;volume&quot;:&quot;1797&quot;,&quot;container-title-short&quot;:&quot;&quot;},&quot;isTemporary&quot;:false}]},{&quot;citationID&quot;:&quot;MENDELEY_CITATION_55b20544-17a9-466d-8a0c-86c63c551214&quot;,&quot;properties&quot;:{&quot;noteIndex&quot;:0},&quot;isEdited&quot;:false,&quot;manualOverride&quot;:{&quot;isManuallyOverridden&quot;:true,&quot;citeprocText&quot;:&quot;(Deb et al., 2021)&quot;,&quot;manualOverrideText&quot;:&quot;(Deb et al., 2021).&quot;},&quot;citationTag&quot;:&quot;MENDELEY_CITATION_v3_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&quot;,&quot;citationItems&quot;:[{&quot;id&quot;:&quot;cc4a4394-ca0b-3b4c-8098-e8a3f4c528ff&quot;,&quot;itemData&quot;:{&quot;type&quot;:&quot;article-journal&quot;,&quot;id&quot;:&quot;cc4a4394-ca0b-3b4c-8098-e8a3f4c528ff&quot;,&quot;title&quot;:&quot;Arms and ammunitions: effectors at the interface of rice and it’s pathogens and pests&quot;,&quot;groupId&quot;:&quot;3fc2a2f6-efc5-343f-b1f4-30b20c5bb202&quot;,&quot;author&quot;:[{&quot;family&quot;:&quot;Deb&quot;,&quot;given&quot;:&quot;Sohini&quot;,&quot;parse-names&quot;:false,&quot;dropping-particle&quot;:&quot;&quot;,&quot;non-dropping-particle&quot;:&quot;&quot;},{&quot;family&quot;:&quot;Madhavan&quot;,&quot;given&quot;:&quot;Vishnu Narayanan&quot;,&quot;parse-names&quot;:false,&quot;dropping-particle&quot;:&quot;&quot;,&quot;non-dropping-particle&quot;:&quot;&quot;},{&quot;family&quot;:&quot;Gokulan&quot;,&quot;given&quot;:&quot;C. G.&quot;,&quot;parse-names&quot;:false,&quot;dropping-particle&quot;:&quot;&quot;,&quot;non-dropping-particle&quot;:&quot;&quot;},{&quot;family&quot;:&quot;Patel&quot;,&quot;given&quot;:&quot;Hitendra K.&quot;,&quot;parse-names&quot;:false,&quot;dropping-particle&quot;:&quot;&quot;,&quot;non-dropping-particle&quot;:&quot;&quot;},{&quot;family&quot;:&quot;Sonti&quot;,&quot;given&quot;:&quot;Ramesh&quot;,&quot;parse-names&quot;:false,&quot;dropping-particle&quot;:&quot;V.&quot;,&quot;non-dropping-particle&quot;:&quot;&quot;}],&quot;container-title&quot;:&quot;Rice&quot;,&quot;accessed&quot;:{&quot;date-parts&quot;:[[2024,7,7]]},&quot;DOI&quot;:&quot;10.1186/S12284-021-00534-4&quot;,&quot;ISSN&quot;:&quot;19398433&quot;,&quot;PMID&quot;:&quot;34792681&quot;,&quot;URL&quot;:&quot;/pmc/articles/PMC8602583/&quot;,&quot;issued&quot;:{&quot;date-parts&quot;:[[2021,12,1]]},&quot;abstract&quot;:&quot;The plant immune system has evolved to resist attack by pathogens and pests. However, successful phytopathogens deliver effector proteins into plant cells where they hijack the host cellular machinery to suppress the plant immune responses and promote infection. This manipulation of the host cellular pathways is done by the pathogen using various enzymatic activities, protein- DNA or protein- protein interactions. Rice is one the major economically important crops and its yield is affected by several pathogens and pests. In this review, we summarize the various effectors at the plant- pathogen/ pest interface for the major pathogens and pests of rice, specifically, on the mode of action and target genes of the effector proteins. We then compare this across the major rice pathogens and pests in a bid to understand probable conserved pathways which are under attack from pathogens and pests in rice. This analysis highlights conserved patterns of effector action, as well as unique host pathways targeted by the pathogens and pests.&quot;,&quot;publisher&quot;:&quot;Springer&quot;,&quot;issue&quot;:&quot;1&quot;,&quot;volume&quot;:&quot;14&quot;,&quot;container-title-short&quot;:&quot;&quot;},&quot;isTemporary&quot;:false}]},{&quot;citationID&quot;:&quot;MENDELEY_CITATION_26c5ee06-1f56-4f82-bd84-8fb4efec473a&quot;,&quot;properties&quot;:{&quot;noteIndex&quot;:0},&quot;isEdited&quot;:false,&quot;manualOverride&quot;:{&quot;isManuallyOverridden&quot;:false,&quot;citeprocText&quot;:&quot;(Magney et al., 2020; Porcar-Castell et al., 2014; Van Der Tol et al., 2014)&quot;,&quot;manualOverrideText&quot;:&quot;&quot;},&quot;citationTag&quot;:&quot;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&quot;,&quot;citationItems&quot;:[{&quot;id&quot;:&quot;30ffbced-706a-3e4e-8481-a7c42d600ff7&quot;,&quot;itemData&quot;:{&quot;type&quot;:&quot;article-journal&quot;,&quot;id&quot;:&quot;30ffbced-706a-3e4e-8481-a7c42d600ff7&quot;,&quot;title&quot;:&quot;Linking chlorophyll a fluorescence to photosynthesis for remote sensing applications: mechanisms and challenges&quot;,&quot;groupId&quot;:&quot;30681b4a-1000-3cd0-a93f-80ef53a7444c&quot;,&quot;author&quot;:[{&quot;family&quot;:&quot;Porcar-Castell&quot;,&quot;given&quot;:&quot;Albert&quot;,&quot;parse-names&quot;:false,&quot;dropping-particle&quot;:&quot;&quot;,&quot;non-dropping-particle&quot;:&quot;&quot;},{&quot;family&quot;:&quot;Tyystjärvi&quot;,&quot;given&quot;:&quot;Esa&quot;,&quot;parse-names&quot;:false,&quot;dropping-particle&quot;:&quot;&quot;,&quot;non-dropping-particle&quot;:&quot;&quot;},{&quot;family&quot;:&quot;Atherton&quot;,&quot;given&quot;:&quot;Jon&quot;,&quot;parse-names&quot;:false,&quot;dropping-particle&quot;:&quot;&quot;,&quot;non-dropping-particle&quot;:&quot;&quot;},{&quot;family&quot;:&quot;Tol&quot;,&quot;given&quot;:&quot;Christiaan&quot;,&quot;parse-names&quot;:false,&quot;dropping-particle&quot;:&quot;&quot;,&quot;non-dropping-particle&quot;:&quot;Van Der&quot;},{&quot;family&quot;:&quot;Flexas&quot;,&quot;given&quot;:&quot;Jaume&quot;,&quot;parse-names&quot;:false,&quot;dropping-particle&quot;:&quot;&quot;,&quot;non-dropping-particle&quot;:&quot;&quot;},{&quot;family&quot;:&quot;Pfündel&quot;,&quot;given&quot;:&quot;Erhard E.&quot;,&quot;parse-names&quot;:false,&quot;dropping-particle&quot;:&quot;&quot;,&quot;non-dropping-particle&quot;:&quot;&quot;},{&quot;family&quot;:&quot;Moreno&quot;,&quot;given&quot;:&quot;Jose&quot;,&quot;parse-names&quot;:false,&quot;dropping-particle&quot;:&quot;&quot;,&quot;non-dropping-particle&quot;:&quot;&quot;},{&quot;family&quot;:&quot;Frankenberg&quot;,&quot;given&quot;:&quot;Christian&quot;,&quot;parse-names&quot;:false,&quot;dropping-particle&quot;:&quot;&quot;,&quot;non-dropping-particle&quot;:&quot;&quot;},{&quot;family&quot;:&quot;Berry&quot;,&quot;given&quot;:&quot;Joseph A.&quot;,&quot;parse-names&quot;:false,&quot;dropping-particle&quot;:&quot;&quot;,&quot;non-dropping-particle&quot;:&quot;&quot;}],&quot;container-title&quot;:&quot;Journal of Experimental Botany&quot;,&quot;accessed&quot;:{&quot;date-parts&quot;:[[2024,5,5]]},&quot;DOI&quot;:&quot;10.1093/JXB/ERU191&quot;,&quot;ISSN&quot;:&quot;0022-0957&quot;,&quot;PMID&quot;:&quot;24868038&quot;,&quot;URL&quot;:&quot;https://dx.doi.org/10.1093/jxb/eru191&quot;,&quot;issued&quot;:{&quot;date-parts&quot;:[[2014,8,1]]},&quot;page&quot;:&quot;4065-4095&quot;,&quot;abstract&quot;:&quot;Chlorophyll a fluorescence (ChlF) has been used for decades to study the organization, functioning, and physiology of photosynthesis at the leaf and subcellular levels. ChlF is now measurable from remote sensing platforms. This provides a new optical means to track photosynthesis and gross primary productivity of terrestrial ecosystems. Importantly, the spatiotemporal and methodological context of the new applications is dramatically different compared with most of the available ChlF literature, which raises a number of important considerations. Although we have a good mechanistic understanding of the processes that control the ChlF signal over the short term, the seasonal link between ChlF and photosynthesis remains obscure. Additionally, while the current understanding of in vivo ChlF is based on pulse amplitude-modulated (PAM) measurements, remote sensing applications are based on the measurement of the passive solar-induced chlorophyll fluorescence (SIF), which entails important differences and new challenges that remain to be solved. In this review we introduce and revisit the physical, physiological, and methodological factors that control the leaf-level ChlF signal in the context of the new remote sensing applications. Specifically, we present the basis of photosynthetic acclimation and its optical signals, we introduce the physical and physiological basis of ChlF from the molecular to the leaf level and beyond, and we introduce and compare PAM and SIF methodology. Finally, we evaluate and identify the challenges that still remain to be answered in order to consolidate our mechanistic understanding of the remotely sensed SIF signal. © 2014 The Author.&quot;,&quot;publisher&quot;:&quot;Oxford Academic&quot;,&quot;issue&quot;:&quot;15&quot;,&quot;volume&quot;:&quot;65&quot;,&quot;container-title-short&quot;:&quot;J Exp Bot&quot;},&quot;isTemporary&quot;:false},{&quot;id&quot;:&quot;c7643e7f-5772-38fb-b146-ef25ffb0fbd4&quot;,&quot;itemData&quot;:{&quot;type&quot;:&quot;article-journal&quot;,&quot;id&quot;:&quot;c7643e7f-5772-38fb-b146-ef25ffb0fbd4&quot;,&quot;title&quot;:&quot;Models of fluorescence and photosynthesis for interpreting measurements of solar-induced chlorophyll fluorescence&quot;,&quot;groupId&quot;:&quot;30681b4a-1000-3cd0-a93f-80ef53a7444c&quot;,&quot;author&quot;:[{&quot;family&quot;:&quot;Tol&quot;,&quot;given&quot;:&quot;C.&quot;,&quot;parse-names&quot;:false,&quot;dropping-particle&quot;:&quot;&quot;,&quot;non-dropping-particle&quot;:&quot;Van Der&quot;},{&quot;family&quot;:&quot;Berry&quot;,&quot;given&quot;:&quot;J. A.&quot;,&quot;parse-names&quot;:false,&quot;dropping-particle&quot;:&quot;&quot;,&quot;non-dropping-particle&quot;:&quot;&quot;},{&quot;family&quot;:&quot;Campbell&quot;,&quot;given&quot;:&quot;P. K.E.&quot;,&quot;parse-names&quot;:false,&quot;dropping-particle&quot;:&quot;&quot;,&quot;non-dropping-particle&quot;:&quot;&quot;},{&quot;family&quot;:&quot;Rascher&quot;,&quot;given&quot;:&quot;U.&quot;,&quot;parse-names&quot;:false,&quot;dropping-particle&quot;:&quot;&quot;,&quot;non-dropping-particle&quot;:&quot;&quot;}],&quot;container-title&quot;:&quot;Journal of Geophysical Research: Biogeosciences&quot;,&quot;accessed&quot;:{&quot;date-parts&quot;:[[2024,5,5]]},&quot;DOI&quot;:&quot;10.1002/2014JG002713&quot;,&quot;ISSN&quot;:&quot;2169-8961&quot;,&quot;PMID&quot;:&quot;27398266&quot;,&quot;URL&quot;:&quot;https://onlinelibrary.wiley.com/doi/full/10.1002/2014JG002713&quot;,&quot;issued&quot;:{&quot;date-parts&quot;:[[2014,12,1]]},&quot;page&quot;:&quot;2312-2327&quot;,&quot;abstract&quot;:&quot;We have extended a conventional photosynthesis model to simulate field and laboratory measurements of chlorophyll fluorescence at the leaf scale. The fluorescence paramaterization is based on a close nonlinear relationship between the relative light saturation of photosynthesis and nonradiative energy dissipation in plants of different species. This relationship diverged only among examined data sets under stressed (strongly light saturated) conditions, possibly caused by differences in xanthophyll pigment concentrations. The relationship was quantified after analyzing data sets of pulse amplitude modulated measurements of chlorophyll fluorescence and gas exchange of leaves of different species exposed to different levels of light, CO2, temperature, nitrogen fertilization treatments, and drought. We used this relationship in a photosynthesis model. The coupled model enabled us to quantify the relationships between steady state chlorophyll fluorescence yield, electron transport rate, and photosynthesis in leaves under different environmental conditions.&quot;,&quot;publisher&quot;:&quot;John Wiley &amp; Sons, Ltd&quot;,&quot;issue&quot;:&quot;12&quot;,&quot;volume&quot;:&quot;119&quot;,&quot;container-title-short&quot;:&quot;J Geophys Res Biogeosci&quot;},&quot;isTemporary&quot;:false},{&quot;id&quot;:&quot;96801737-0608-349f-b32b-83fe2794c019&quot;,&quot;itemData&quot;:{&quot;type&quot;:&quot;article-journal&quot;,&quot;id&quot;:&quot;96801737-0608-349f-b32b-83fe2794c019&quot;,&quot;title&quot;:&quot;On the Covariation of Chlorophyll Fluorescence and Photosynthesis Across Scales&quot;,&quot;groupId&quot;:&quot;e8464a92-4c4e-3344-a2c9-30d6dd22bd3e&quot;,&quot;author&quot;:[{&quot;family&quot;:&quot;Magney&quot;,&quot;given&quot;:&quot;Troy S.&quot;,&quot;parse-names&quot;:false,&quot;dropping-particle&quot;:&quot;&quot;,&quot;non-dropping-particle&quot;:&quot;&quot;},{&quot;family&quot;:&quot;Barnes&quot;,&quot;given&quot;:&quot;Mallory L.&quot;,&quot;parse-names&quot;:false,&quot;dropping-particle&quot;:&quot;&quot;,&quot;non-dropping-particle&quot;:&quot;&quot;},{&quot;family&quot;:&quot;Yang&quot;,&quot;given&quot;:&quot;Xi&quot;,&quot;parse-names&quot;:false,&quot;dropping-particle&quot;:&quot;&quot;,&quot;non-dropping-particle&quot;:&quot;&quot;}],&quot;container-title&quot;:&quot;Geophysical Research Letters&quot;,&quot;accessed&quot;:{&quot;date-parts&quot;:[[2024,3,5]]},&quot;DOI&quot;:&quot;10.1029/2020GL091098&quot;,&quot;ISSN&quot;:&quot;19448007&quot;,&quot;issued&quot;:{&quot;date-parts&quot;:[[2020,12,16]]},&quot;abstract&quot;:&quot;Recent advances in remote sensing of solar-induced chlorophyll fluorescence (SIF) have garnered wide interest from the biogeoscience and Earth system science communities, due to the observed linearity between SIF and gross primary productivity (GPP) at increasing spatiotemporal scales. Three recent studies, Maguire et al., (2020, https://doi.org/10.1029/2020GL087858), He et al. (2020, https://doi.org/10.1029/2020GL087474), and Marrs et al. (2020, https://doi.org/10.1029/2020GL087956) highlight a nonlinear relationship between fluorescence and photochemical yields and show empirical evidence for the decoupling of SIF, stomata, and the carbon reactions of photosynthesis. Such mechanistic studies help advance our understanding of what SIF is and what it is not. We argue that these findings are not necessarily contradictory to the linear SIF-GPP relationship observed at the satellite scale and provide context for where, when, and why fluorescence and photosynthesis diverge at smaller spatiotemporal scales. Understanding scale dependencies of remote sensing data is crucial for interpreting SIF as a proxy for GPP.&quot;,&quot;publisher&quot;:&quot;Blackwell Publishing Ltd&quot;,&quot;issue&quot;:&quot;23&quot;,&quot;volume&quot;:&quot;47&quot;,&quot;container-title-short&quot;:&quot;Geophys Res Lett&quot;},&quot;isTemporary&quot;:false}]},{&quot;citationID&quot;:&quot;MENDELEY_CITATION_26b59158-df11-4d06-8264-52cfaa05a7ca&quot;,&quot;properties&quot;:{&quot;noteIndex&quot;:0},&quot;isEdited&quot;:false,&quot;manualOverride&quot;:{&quot;isManuallyOverridden&quot;:true,&quot;citeprocText&quot;:&quot;(Calderón Madrid et al., 2014; Calderón et al., 2013)&quot;,&quot;manualOverrideText&quot;:&quot;Calderón et al., 2013, 2014)&quot;},&quot;citationTag&quot;:&quot;MENDELEY_CITATION_v3_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&quot;,&quot;citationItems&quot;:[{&quot;id&quot;:&quot;464a3bdf-979e-3b3f-8e8a-50e46cf07e84&quot;,&quot;itemData&quot;:{&quot;type&quot;:&quot;article-journal&quot;,&quot;id&quot;:&quot;464a3bdf-979e-3b3f-8e8a-50e46cf07e84&quot;,&quot;title&quot;:&quot;High-resolution airborne hyperspectral and thermal imagery for early detection of Verticillium wilt of olive using fluorescence, temperature and narrow-band spectral indices&quot;,&quot;groupId&quot;:&quot;30681b4a-1000-3cd0-a93f-80ef53a7444c&quot;,&quot;author&quot;:[{&quot;family&quot;:&quot;Calderón&quot;,&quot;given&quot;:&quot;R.&quot;,&quot;parse-names&quot;:false,&quot;dropping-particle&quot;:&quot;&quot;,&quot;non-dropping-particle&quot;:&quot;&quot;},{&quot;family&quot;:&quot;Navas-Cortés&quot;,&quot;given&quot;:&quot;J. A.&quot;,&quot;parse-names&quot;:false,&quot;dropping-particle&quot;:&quot;&quot;,&quot;non-dropping-particle&quot;:&quot;&quot;},{&quot;family&quot;:&quot;Lucena&quot;,&quot;given&quot;:&quot;C.&quot;,&quot;parse-names&quot;:false,&quot;dropping-particle&quot;:&quot;&quot;,&quot;non-dropping-particle&quot;:&quot;&quot;},{&quot;family&quot;:&quot;Zarco-Tejada&quot;,&quot;given&quot;:&quot;P. J.&quot;,&quot;parse-names&quot;:false,&quot;dropping-particle&quot;:&quot;&quot;,&quot;non-dropping-particle&quot;:&quot;&quot;}],&quot;container-title&quot;:&quot;Remote Sensing of Environment&quot;,&quot;accessed&quot;:{&quot;date-parts&quot;:[[2024,5,8]]},&quot;DOI&quot;:&quot;10.1016/J.RSE.2013.07.031&quot;,&quot;ISSN&quot;:&quot;0034-4257&quot;,&quot;issued&quot;:{&quot;date-parts&quot;:[[2013,12,1]]},&quot;page&quot;:&quot;231-245&quot;,&quot;abstract&quot;:&quot;Verticillium wilt (VW) caused by the soil-borne fungus Verticillium dahliae Kleb, is the most limiting disease in all traditional olive-growing regions worldwide. This pathogen colonizes the vascular system of plants, blocking water flow and eventually inducing water stress. The present study explored the use of high-resolution thermal imagery, chlorophyll fluorescence, structural and physiological indices (xanthophyll, chlorophyll a+b, carotenoids and blue/green/red B/G/R indices) calculated from multispectral and hyperspectral imagery as early indicators of water stress caused by VW infection and severity. The study was conducted in two olive orchards naturally infected with V. dahliae. Time series of airborne thermal, multispectral and hyperspectral imagery was acquired in three consecutive years and related to VW severity at the time of the flights. Concurrently to the airborne campaigns, field measurements conducted at leaf and tree-crown levels showed a significant increase in crown temperature (Tc) minus air temperature (Ta) and a decrease in leaf stomatal conductance (G) across VW severity levels, identifying VW-infected trees at early stages of the disease. Higher Tc-Ta and G values measured in the field were associated with higher VW severity levels. At leaf level, the reduction in G caused by VW infection was associated with a significant increase in the Photochemical Reflectance Index (PRI570) and a decrease in chlorophyll fluorescence (F). The airborne flights enabled the early detection of VW by using canopy-level image-derived airborne Tc-Ta, Crop Water Stress Index (CWSI) calculated from the thermal imagery, blue/blue-green/blue-red ratios (B/BG/BR indices) and chlorophyll fluorescence, confirming the results obtained in the field. Airborne Tc-Ta showed rising values with a significant increase of ~2K at low VW severity levels, and was significantly correlated with G (R2=0.76, P=0.002) and PRI570 (R2=0.51, P=0.032). Early stages of disease development could be differentiated based on a CWSI increase as VW developed, obtaining a strong correlation with G (R2=0.83, P&lt;0.001). Likewise, the canopy-level chlorophyll fluorescence dropped at high VW severity levels, showing a significant increase as disease progressed. These results indicate the potentials of an early detection of V. dahliae infection and discrimination of VW severity levels using remote sensing. Indicators based on crown temperature such as CWSI, and visible ratios B/BG/BR as well as fluorescence were effective in detecting VW at early stages of disease development. In affected trees, the structural indices PRI, chlorophyll and carotenoid indices, and the R/G ratio were good indicators to assess the damage caused by the disease. © 2013 Elsevier Inc.&quot;,&quot;publisher&quot;:&quot;Elsevier&quot;,&quot;volume&quot;:&quot;139&quot;,&quot;container-title-short&quot;:&quot;Remote Sens Environ&quot;},&quot;isTemporary&quot;:false},{&quot;id&quot;:&quot;aaf48a33-bf01-3a47-b811-5fd7567666a1&quot;,&quot;itemData&quot;:{&quot;type&quot;:&quot;article-journal&quot;,&quot;id&quot;:&quot;aaf48a33-bf01-3a47-b811-5fd7567666a1&quot;,&quot;title&quot;:&quot;High-resolution hyperspectral and thermal imagery acquired from UAV platforms for early detection of Verticillium wilt using fluorescence, temperature and narrow-band índices&quot;,&quot;groupId&quot;:&quot;30681b4a-1000-3cd0-a93f-80ef53a7444c&quot;,&quot;author&quot;:[{&quot;family&quot;:&quot;Calderón Madrid&quot;,&quot;given&quot;:&quot;Rocío&quot;,&quot;parse-names&quot;:false,&quot;dropping-particle&quot;:&quot;&quot;,&quot;non-dropping-particle&quot;:&quot;&quot;},{&quot;family&quot;:&quot;Navas Cortés&quot;,&quot;given&quot;:&quot;Juan Antonio&quot;,&quot;parse-names&quot;:false,&quot;dropping-particle&quot;:&quot;&quot;,&quot;non-dropping-particle&quot;:&quot;&quot;},{&quot;family&quot;:&quot;Lucena León&quot;,&quot;given&quot;:&quot;Carlos&quot;,&quot;parse-names&quot;:false,&quot;dropping-particle&quot;:&quot;&quot;,&quot;non-dropping-particle&quot;:&quot;&quot;},{&quot;family&quot;:&quot;Zarco-Tejada&quot;,&quot;given&quot;:&quot;Pablo J.&quot;,&quot;parse-names&quot;:false,&quot;dropping-particle&quot;:&quot;&quot;,&quot;non-dropping-particle&quot;:&quot;&quot;}],&quot;accessed&quot;:{&quot;date-parts&quot;:[[2024,5,8]]},&quot;DOI&quot;:&quot;10.5880/TR32DB.KGA94.3&quot;,&quot;URL&quot;:&quot;https://digital.csic.es/handle/10261/97239&quot;,&quot;issued&quot;:{&quot;date-parts&quot;:[[2014]]},&quot;abstract&quot;:&quot;Trabajo presentado en el Workshop on UAV-based Remote Sensing Methods for Monitoring Vegetation, celebrado en Colonia (Alemania) el 9 y 10 de septiembre de 2013. Más información en http://www.tr32db.uni-koeln.de/workshops/proceedings.php?wsID=3.&quot;,&quot;publisher&quot;:&quot;Transregional Collaborative Research Centre 32&quot;,&quot;volume&quot;:&quot;7&quot;,&quot;container-title-short&quot;:&quot;&quot;},&quot;isTemporary&quot;:false}]},{&quot;citationID&quot;:&quot;MENDELEY_CITATION_d56b52f7-8e53-44df-95e1-bea9f5d1c662&quot;,&quot;properties&quot;:{&quot;noteIndex&quot;:0},&quot;isEdited&quot;:false,&quot;manualOverride&quot;:{&quot;isManuallyOverridden&quot;:false,&quot;citeprocText&quot;:&quot;(Kalaji et al., 2014; Logan et al., 2007; Magney et al., 2017)&quot;,&quot;manualOverrideText&quot;:&quot;&quot;},&quot;citationTag&quot;:&quot;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&quot;,&quot;citationItems&quot;:[{&quot;id&quot;:&quot;afd8c824-f6b3-3658-b3fd-eb16e026a37d&quot;,&quot;itemData&quot;:{&quot;type&quot;:&quot;article-journal&quot;,&quot;id&quot;:&quot;afd8c824-f6b3-3658-b3fd-eb16e026a37d&quot;,&quot;title&quot;:&quot;Viewpoint: Avoiding common pitfalls of chlorophyll fluorescence analysis under field conditions&quot;,&quot;groupId&quot;:&quot;30681b4a-1000-3cd0-a93f-80ef53a7444c&quot;,&quot;author&quot;:[{&quot;family&quot;:&quot;Logan&quot;,&quot;given&quot;:&quot;Barry A.&quot;,&quot;parse-names&quot;:false,&quot;dropping-particle&quot;:&quot;&quot;,&quot;non-dropping-particle&quot;:&quot;&quot;},{&quot;family&quot;:&quot;Adams&quot;,&quot;given&quot;:&quot;William W.&quot;,&quot;parse-names&quot;:false,&quot;dropping-particle&quot;:&quot;&quot;,&quot;non-dropping-particle&quot;:&quot;&quot;},{&quot;family&quot;:&quot;Demmig-Adams&quot;,&quot;given&quot;:&quot;Barbara&quot;,&quot;parse-names&quot;:false,&quot;dropping-particle&quot;:&quot;&quot;,&quot;non-dropping-particle&quot;:&quot;&quot;}],&quot;container-title&quot;:&quot;Functional plant biology : FPB&quot;,&quot;accessed&quot;:{&quot;date-parts&quot;:[[2024,5,10]]},&quot;DOI&quot;:&quot;10.1071/FP07113&quot;,&quot;ISSN&quot;:&quot;1445-4416&quot;,&quot;PMID&quot;:&quot;32689413&quot;,&quot;URL&quot;:&quot;https://pubmed.ncbi.nlm.nih.gov/32689413/&quot;,&quot;issued&quot;:{&quot;date-parts&quot;:[[2007]]},&quot;page&quot;:&quot;853-859&quot;,&quot;abstract&quot;:&quot;The determination of chlorophyll fluorescence emission is a powerful tool for assessing the status of PSII and the allocation of absorbed light to photosynthesis v. photoprotective energy dissipation. The development of field-portable fluorometers has enabled growing numbers of scientists to measure fluorescence emission from plants in diverse field settings. However, the ease of operation of contemporary fluorometers masks the many challenges associated with collecting meaningful and interpretable fluorescence signals from leaves exposed to relevant environmental conditions. Here, we offer methodological advice aimed at, but not limited to, the non-specialist for the proper measurement of fluorescence parameters, with an emphasis on avoiding common errors in the use of fluorescence under field conditions. Chief among our suggestions is (1) to delay use of automatically calculated fluorescence parameters, presented by the instrument software, until raw data 'traces' have been carefully inspected to ensure the integrity of findings, and (2) to combine chlorophyll fluorescence analysis, as a rapid, preliminary method of assessing plant responses to stress, with additional methods of characterising the system of interest (e.g. gas exchange, foliar pigment composition, thylakoid protein composition). © CSIRO 2007.&quot;,&quot;publisher&quot;:&quot;Funct Plant Biol&quot;,&quot;issue&quot;:&quot;9&quot;,&quot;volume&quot;:&quot;34&quot;,&quot;container-title-short&quot;:&quot;Funct Plant Biol&quot;},&quot;isTemporary&quot;:false},{&quot;id&quot;:&quot;cceac81c-953c-378c-8596-bea4fad38ad1&quot;,&quot;itemData&quot;:{&quot;type&quot;:&quot;article-journal&quot;,&quot;id&quot;:&quot;cceac81c-953c-378c-8596-bea4fad38ad1&quot;,&quot;title&quot;:&quot;Frequently asked questions about in vivo chlorophyll fluorescence: Practical issues&quot;,&quot;groupId&quot;:&quot;30681b4a-1000-3cd0-a93f-80ef53a7444c&quot;,&quot;author&quot;:[{&quot;family&quot;:&quot;Kalaji&quot;,&quot;given&quot;:&quot;Hazem M.&quot;,&quot;parse-names&quot;:false,&quot;dropping-particle&quot;:&quot;&quot;,&quot;non-dropping-particle&quot;:&quot;&quot;},{&quot;family&quot;:&quot;Schansker&quot;,&quot;given&quot;:&quot;Gert&quot;,&quot;parse-names&quot;:false,&quot;dropping-particle&quot;:&quot;&quot;,&quot;non-dropping-particle&quot;:&quot;&quot;},{&quot;family&quot;:&quot;Ladle&quot;,&quot;given&quot;:&quot;Richard J.&quot;,&quot;parse-names&quot;:false,&quot;dropping-particle&quot;:&quot;&quot;,&quot;non-dropping-particle&quot;:&quot;&quot;},{&quot;family&quot;:&quot;Goltsev&quot;,&quot;given&quot;:&quot;Vasilij&quot;,&quot;parse-names&quot;:false,&quot;dropping-particle&quot;:&quot;&quot;,&quot;non-dropping-particle&quot;:&quot;&quot;},{&quot;family&quot;:&quot;Bosa&quot;,&quot;given&quot;:&quot;Karolina&quot;,&quot;parse-names&quot;:false,&quot;dropping-particle&quot;:&quot;&quot;,&quot;non-dropping-particle&quot;:&quot;&quot;},{&quot;family&quot;:&quot;Allakhverdiev&quot;,&quot;given&quot;:&quot;Suleyman I.&quot;,&quot;parse-names&quot;:false,&quot;dropping-particle&quot;:&quot;&quot;,&quot;non-dropping-particle&quot;:&quot;&quot;},{&quot;family&quot;:&quot;Brestic&quot;,&quot;given&quot;:&quot;Marian&quot;,&quot;parse-names&quot;:false,&quot;dropping-particle&quot;:&quot;&quot;,&quot;non-dropping-particle&quot;:&quot;&quot;},{&quot;family&quot;:&quot;Bussotti&quot;,&quot;given&quot;:&quot;Filippo&quot;,&quot;parse-names&quot;:false,&quot;dropping-particle&quot;:&quot;&quot;,&quot;non-dropping-particle&quot;:&quot;&quot;},{&quot;family&quot;:&quot;Calatayud&quot;,&quot;given&quot;:&quot;Angeles&quot;,&quot;parse-names&quot;:false,&quot;dropping-particle&quot;:&quot;&quot;,&quot;non-dropping-particle&quot;:&quot;&quot;},{&quot;family&quot;:&quot;Dąbrowski&quot;,&quot;given&quot;:&quot;Piotr&quot;,&quot;parse-names&quot;:false,&quot;dropping-particle&quot;:&quot;&quot;,&quot;non-dropping-particle&quot;:&quot;&quot;},{&quot;family&quot;:&quot;Elsheery&quot;,&quot;given&quot;:&quot;Nabil I.&quot;,&quot;parse-names&quot;:false,&quot;dropping-particle&quot;:&quot;&quot;,&quot;non-dropping-particle&quot;:&quot;&quot;},{&quot;family&quot;:&quot;Ferroni&quot;,&quot;given&quot;:&quot;Lorenzo&quot;,&quot;parse-names&quot;:false,&quot;dropping-particle&quot;:&quot;&quot;,&quot;non-dropping-particle&quot;:&quot;&quot;},{&quot;family&quot;:&quot;Guidi&quot;,&quot;given&quot;:&quot;Lucia&quot;,&quot;parse-names&quot;:false,&quot;dropping-particle&quot;:&quot;&quot;,&quot;non-dropping-particle&quot;:&quot;&quot;},{&quot;family&quot;:&quot;Hogewoning&quot;,&quot;given&quot;:&quot;Sander W.&quot;,&quot;parse-names&quot;:false,&quot;dropping-particle&quot;:&quot;&quot;,&quot;non-dropping-particle&quot;:&quot;&quot;},{&quot;family&quot;:&quot;Jajoo&quot;,&quot;given&quot;:&quot;Anjana&quot;,&quot;parse-names&quot;:false,&quot;dropping-particle&quot;:&quot;&quot;,&quot;non-dropping-particle&quot;:&quot;&quot;},{&quot;family&quot;:&quot;Misra&quot;,&quot;given&quot;:&quot;Amarendra N.&quot;,&quot;parse-names&quot;:false,&quot;dropping-particle&quot;:&quot;&quot;,&quot;non-dropping-particle&quot;:&quot;&quot;},{&quot;family&quot;:&quot;Nebauer&quot;,&quot;given&quot;:&quot;Sergio G.&quot;,&quot;parse-names&quot;:false,&quot;dropping-particle&quot;:&quot;&quot;,&quot;non-dropping-particle&quot;:&quot;&quot;},{&quot;family&quot;:&quot;Pancaldi&quot;,&quot;given&quot;:&quot;Simonetta&quot;,&quot;parse-names&quot;:false,&quot;dropping-particle&quot;:&quot;&quot;,&quot;non-dropping-particle&quot;:&quot;&quot;},{&quot;family&quot;:&quot;Penella&quot;,&quot;given&quot;:&quot;Consuelo&quot;,&quot;parse-names&quot;:false,&quot;dropping-particle&quot;:&quot;&quot;,&quot;non-dropping-particle&quot;:&quot;&quot;},{&quot;family&quot;:&quot;Poli&quot;,&quot;given&quot;:&quot;Dorothybelle&quot;,&quot;parse-names&quot;:false,&quot;dropping-particle&quot;:&quot;&quot;,&quot;non-dropping-particle&quot;:&quot;&quot;},{&quot;family&quot;:&quot;Pollastrini&quot;,&quot;given&quot;:&quot;Martina&quot;,&quot;parse-names&quot;:false,&quot;dropping-particle&quot;:&quot;&quot;,&quot;non-dropping-particle&quot;:&quot;&quot;},{&quot;family&quot;:&quot;Romanowska-Duda&quot;,&quot;given&quot;:&quot;Zdzislawa B.&quot;,&quot;parse-names&quot;:false,&quot;dropping-particle&quot;:&quot;&quot;,&quot;non-dropping-particle&quot;:&quot;&quot;},{&quot;family&quot;:&quot;Rutkowska&quot;,&quot;given&quot;:&quot;Beata&quot;,&quot;parse-names&quot;:false,&quot;dropping-particle&quot;:&quot;&quot;,&quot;non-dropping-particle&quot;:&quot;&quot;},{&quot;family&quot;:&quot;Serôdio&quot;,&quot;given&quot;:&quot;João&quot;,&quot;parse-names&quot;:false,&quot;dropping-particle&quot;:&quot;&quot;,&quot;non-dropping-particle&quot;:&quot;&quot;},{&quot;family&quot;:&quot;Suresh&quot;,&quot;given&quot;:&quot;Kancherla&quot;,&quot;parse-names&quot;:false,&quot;dropping-particle&quot;:&quot;&quot;,&quot;non-dropping-particle&quot;:&quot;&quot;},{&quot;family&quot;:&quot;Szulc&quot;,&quot;given&quot;:&quot;Wiesław&quot;,&quot;parse-names&quot;:false,&quot;dropping-particle&quot;:&quot;&quot;,&quot;non-dropping-particle&quot;:&quot;&quot;},{&quot;family&quot;:&quot;Tambussi&quot;,&quot;given&quot;:&quot;Eduardo&quot;,&quot;parse-names&quot;:false,&quot;dropping-particle&quot;:&quot;&quot;,&quot;non-dropping-particle&quot;:&quot;&quot;},{&quot;family&quot;:&quot;Yanniccari&quot;,&quot;given&quot;:&quot;Marcos&quot;,&quot;parse-names&quot;:false,&quot;dropping-particle&quot;:&quot;&quot;,&quot;non-dropping-particle&quot;:&quot;&quot;},{&quot;family&quot;:&quot;Zivcak&quot;,&quot;given&quot;:&quot;Marek&quot;,&quot;parse-names&quot;:false,&quot;dropping-particle&quot;:&quot;&quot;,&quot;non-dropping-particle&quot;:&quot;&quot;}],&quot;container-title&quot;:&quot;Photosynthesis Research&quot;,&quot;accessed&quot;:{&quot;date-parts&quot;:[[2024,5,10]]},&quot;DOI&quot;:&quot;10.1007/S11120-014-0024-6/FIGURES/8&quot;,&quot;ISSN&quot;:&quot;01668595&quot;,&quot;PMID&quot;:&quot;25119687&quot;,&quot;URL&quot;:&quot;https://link.springer.com/article/10.1007/s11120-014-0024-6&quot;,&quot;issued&quot;:{&quot;date-parts&quot;:[[2014,8,15]]},&quot;page&quot;:&quot;121-158&quot;,&quot;abstract&quot;:&quot;The aim of this educational review is to provide practical information on the hardware, methodology, and the hands on application of chlorophyll (Chl) a fluorescence technology. We present the paper in a question and answer format like frequently asked questions. Although nearly all information on the application of Chl a fluorescence can be found in the literature, it is not always easily accessible. This paper is primarily aimed at scientists who have some experience with the application of Chl a fluorescence but are still in the process of discovering what it all means and how it can be used. Topics discussed are (among other things) the kind of information that can be obtained using different fluorescence techniques, the interpretation of Chl a fluorescence signals, specific applications of these techniques, and practical advice on different subjects, such as on the length of dark adaptation before measurement of the Chl a fluorescence transient. The paper also provides the physiological background for some of the applied procedures. It also serves as a source of reference for experienced scientists.&quot;,&quot;publisher&quot;:&quot;Kluwer Academic Publishers&quot;,&quot;issue&quot;:&quot;2&quot;,&quot;volume&quot;:&quot;122&quot;,&quot;container-title-short&quot;:&quot;Photosynth Res&quot;},&quot;isTemporary&quot;:false},{&quot;id&quot;:&quot;cb7ba32f-087d-381e-8cb4-5886f26618da&quot;,&quot;itemData&quot;:{&quot;type&quot;:&quot;article-journal&quot;,&quot;id&quot;:&quot;cb7ba32f-087d-381e-8cb4-5886f26618da&quot;,&quot;title&quot;:&quot;Connecting active to passive fluorescence with photosynthesis: a method for evaluating remote sensing measurements of Chl fluorescence&quot;,&quot;groupId&quot;:&quot;30681b4a-1000-3cd0-a93f-80ef53a7444c&quot;,&quot;author&quot;:[{&quot;family&quot;:&quot;Magney&quot;,&quot;given&quot;:&quot;Troy S.&quot;,&quot;parse-names&quot;:false,&quot;dropping-particle&quot;:&quot;&quot;,&quot;non-dropping-particle&quot;:&quot;&quot;},{&quot;family&quot;:&quot;Frankenberg&quot;,&quot;given&quot;:&quot;Christian&quot;,&quot;parse-names&quot;:false,&quot;dropping-particle&quot;:&quot;&quot;,&quot;non-dropping-particle&quot;:&quot;&quot;},{&quot;family&quot;:&quot;Fisher&quot;,&quot;given&quot;:&quot;Joshua B.&quot;,&quot;parse-names&quot;:false,&quot;dropping-particle&quot;:&quot;&quot;,&quot;non-dropping-particle&quot;:&quot;&quot;},{&quot;family&quot;:&quot;Sun&quot;,&quot;given&quot;:&quot;Ying&quot;,&quot;parse-names&quot;:false,&quot;dropping-particle&quot;:&quot;&quot;,&quot;non-dropping-particle&quot;:&quot;&quot;},{&quot;family&quot;:&quot;North&quot;,&quot;given&quot;:&quot;Gretchen B.&quot;,&quot;parse-names&quot;:false,&quot;dropping-particle&quot;:&quot;&quot;,&quot;non-dropping-particle&quot;:&quot;&quot;},{&quot;family&quot;:&quot;Davis&quot;,&quot;given&quot;:&quot;Thomas S.&quot;,&quot;parse-names&quot;:false,&quot;dropping-particle&quot;:&quot;&quot;,&quot;non-dropping-particle&quot;:&quot;&quot;},{&quot;family&quot;:&quot;Kornfeld&quot;,&quot;given&quot;:&quot;Ari&quot;,&quot;parse-names&quot;:false,&quot;dropping-particle&quot;:&quot;&quot;,&quot;non-dropping-particle&quot;:&quot;&quot;},{&quot;family&quot;:&quot;Siebke&quot;,&quot;given&quot;:&quot;Katharina&quot;,&quot;parse-names&quot;:false,&quot;dropping-particle&quot;:&quot;&quot;,&quot;non-dropping-particle&quot;:&quot;&quot;}],&quot;container-title&quot;:&quot;New Phytologist&quot;,&quot;accessed&quot;:{&quot;date-parts&quot;:[[2024,5,10]]},&quot;DOI&quot;:&quot;10.1111/NPH.14662&quot;,&quot;ISSN&quot;:&quot;1469-8137&quot;,&quot;PMID&quot;:&quot;28664542&quot;,&quot;URL&quot;:&quot;https://onlinelibrary.wiley.com/doi/full/10.1111/nph.14662&quot;,&quot;issued&quot;:{&quot;date-parts&quot;:[[2017,9,1]]},&quot;page&quot;:&quot;1594-1608&quot;,&quot;abstract&quot;:&quot;Recent advances in the retrieval of Chl fluorescence from space using passive methods (solar-induced Chl fluorescence, SIF) promise improved mapping of plant photosynthesis globally. However, unresolved issues related to the spatial, spectral, and temporal dynamics of vegetation fluorescence complicate our ability to interpret SIF measurements. We developed an instrument to measure leaf-level gas exchange simultaneously with pulse-amplitude modulation (PAM) and spectrally resolved fluorescence over the same field of view – allowing us to investigate the relationships between active and passive fluorescence with photosynthesis. Strongly correlated, slope-dependent relationships were observed between measured spectra across all wavelengths (Fλ, 670–850 nm) and PAM fluorescence parameters under a range of actinic light intensities (steady-state fluorescence yields, Ft) and saturation pulses (maximal fluorescence yields, Fm). Our results suggest that this method can accurately reproduce the full Chl emission spectra – capturing the spectral dynamics associated with changes in the yields of fluorescence, photochemical (ΦPSII), and nonphotochemical quenching (NPQ). We discuss how this method may establish a link between photosynthetic capacity and the mechanistic drivers of wavelength-specific fluorescence emission during changes in environmental conditions (light, temperature, humidity). Our emphasis is on future research directions linking spectral fluorescence to photosynthesis, ΦPSII, and NPQ.&quot;,&quot;publisher&quot;:&quot;John Wiley &amp; Sons, Ltd&quot;,&quot;issue&quot;:&quot;4&quot;,&quot;volume&quot;:&quot;21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A3503-872F-4A44-8AD4-E72E46C0F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69</Words>
  <Characters>1096</Characters>
  <Application>Microsoft Office Word</Application>
  <DocSecurity>0</DocSecurity>
  <Lines>9</Lines>
  <Paragraphs>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형석</dc:creator>
  <cp:keywords/>
  <dc:description/>
  <cp:lastModifiedBy>Dhanasekar Subramanian</cp:lastModifiedBy>
  <cp:revision>4</cp:revision>
  <dcterms:created xsi:type="dcterms:W3CDTF">2025-03-12T14:15:00Z</dcterms:created>
  <dcterms:modified xsi:type="dcterms:W3CDTF">2025-05-24T05:49:00Z</dcterms:modified>
  <cp:version>10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a1b3cb81f0a9785420464db3517d4bbdd90074620e6747aa97be5861fab7be</vt:lpwstr>
  </property>
</Properties>
</file>